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29D50" w14:textId="7DFD8F2C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570ACC">
        <w:rPr>
          <w:rFonts w:ascii="Times New Roman" w:hAnsi="Times New Roman" w:cs="Times New Roman"/>
          <w:b/>
          <w:sz w:val="28"/>
          <w:szCs w:val="28"/>
        </w:rPr>
        <w:t>Supplementary document</w:t>
      </w:r>
    </w:p>
    <w:p w14:paraId="6E3D217F" w14:textId="77777777" w:rsidR="00E217B2" w:rsidRPr="00570ACC" w:rsidRDefault="00E217B2" w:rsidP="00E217B2">
      <w:pPr>
        <w:pStyle w:val="NormalWeb"/>
        <w:spacing w:before="0" w:beforeAutospacing="0" w:after="0" w:afterAutospacing="0" w:line="360" w:lineRule="auto"/>
      </w:pPr>
      <w:r w:rsidRPr="00570ACC">
        <w:tab/>
      </w:r>
    </w:p>
    <w:p w14:paraId="72FEF4B8" w14:textId="3D7B6423" w:rsidR="00197F07" w:rsidRPr="00570ACC" w:rsidRDefault="00F53997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</w:rPr>
        <w:t xml:space="preserve">Supplementary Table </w:t>
      </w:r>
      <w:r w:rsidR="009C2B52" w:rsidRPr="00570ACC">
        <w:rPr>
          <w:rFonts w:ascii="Times New Roman" w:hAnsi="Times New Roman" w:cs="Times New Roman"/>
        </w:rPr>
        <w:t>1</w:t>
      </w:r>
      <w:r w:rsidR="00197F07" w:rsidRPr="00570ACC">
        <w:rPr>
          <w:rFonts w:ascii="Times New Roman" w:hAnsi="Times New Roman" w:cs="Times New Roman"/>
        </w:rPr>
        <w:t>. Descriptive statistics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638"/>
        <w:gridCol w:w="1649"/>
        <w:gridCol w:w="1420"/>
        <w:gridCol w:w="1769"/>
        <w:gridCol w:w="1253"/>
        <w:gridCol w:w="1254"/>
        <w:gridCol w:w="1253"/>
        <w:gridCol w:w="1254"/>
      </w:tblGrid>
      <w:tr w:rsidR="00491660" w:rsidRPr="00570ACC" w14:paraId="0F07B6C4" w14:textId="77777777" w:rsidTr="00EE5F2D">
        <w:trPr>
          <w:trHeight w:val="228"/>
        </w:trPr>
        <w:tc>
          <w:tcPr>
            <w:tcW w:w="63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9FF369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EDE59E3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32B05D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48B3783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BDD577D" w14:textId="2739B93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51162B2" w14:textId="2EC701C1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7041471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290FB5C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</w:tr>
      <w:tr w:rsidR="00491660" w:rsidRPr="00570ACC" w14:paraId="118C75DE" w14:textId="77777777" w:rsidTr="00EE5F2D">
        <w:trPr>
          <w:trHeight w:val="228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357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639D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OH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2CC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Pre-op.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2868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203C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81,4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6C53" w14:textId="0F70689E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8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8.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817F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BAB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91660" w:rsidRPr="00570ACC" w14:paraId="36F6F3CF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7D78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4ACD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644A8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Post-op.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4C4FD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5DD39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81,42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E73B7" w14:textId="7CA427CC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9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8.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A11BE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76CD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91660" w:rsidRPr="00570ACC" w14:paraId="24BA2099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0A2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CF6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ED6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Change scor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33E5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Transition ques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C6D99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81,42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DA5C4" w14:textId="3A773F52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1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D1AE9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E13CC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91660" w:rsidRPr="00570ACC" w14:paraId="584A5560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5CD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1E2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2A17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741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Much bet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92D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55,8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0C04" w14:textId="54B8DF9E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2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8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BF1C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5DD9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91660" w:rsidRPr="00570ACC" w14:paraId="050BB6AF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3458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E01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E78B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656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 little bet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438A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5,5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4DC4" w14:textId="1DAEE65B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1531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F376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491660" w:rsidRPr="00570ACC" w14:paraId="361E2B06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0F9F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01B8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0E6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B73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bout the sam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E0D1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,8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75F0" w14:textId="785C0F3D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4CC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714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491660" w:rsidRPr="00570ACC" w14:paraId="47024972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5F8B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3395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BE0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301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 little wor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C85C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,3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A0D0" w14:textId="28951270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3E4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072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491660" w:rsidRPr="00570ACC" w14:paraId="39080CD9" w14:textId="77777777" w:rsidTr="00CD31D5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71EF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C7AE4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76769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B08F0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Much wors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6B789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,63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76F64C" w14:textId="42EE98A6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8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D38DF6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F9F3BA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491660" w:rsidRPr="00570ACC" w14:paraId="03859205" w14:textId="77777777" w:rsidTr="00CD31D5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B85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0E2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EQ-5D-3L Index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475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Pre-op. 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8AA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D4AE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76,455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BE55" w14:textId="47B8E5E5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80D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0.594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C0A0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91660" w:rsidRPr="00570ACC" w14:paraId="52B7A8E4" w14:textId="77777777" w:rsidTr="00EE5F2D">
        <w:trPr>
          <w:trHeight w:val="68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7FC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53A7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6F22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Post-op.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49CC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E892F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76,06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D638F" w14:textId="333B5BB6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13439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0.59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D4F4A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91660" w:rsidRPr="00570ACC" w14:paraId="403510BB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18F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3895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945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Change scor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033F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Transition ques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53FBF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71,42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EDF2E" w14:textId="0C901E8D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4D135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28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AD4DF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594</w:t>
            </w:r>
          </w:p>
        </w:tc>
      </w:tr>
      <w:tr w:rsidR="00491660" w:rsidRPr="00570ACC" w14:paraId="678D94C9" w14:textId="77777777" w:rsidTr="00EE5F2D">
        <w:trPr>
          <w:trHeight w:val="20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A5B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F8F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C848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5BBB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Much bet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EEC26" w14:textId="6C83360A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47</w:t>
            </w:r>
            <w:r w:rsidR="00BA5039">
              <w:rPr>
                <w:rFonts w:ascii="Times New Roman" w:hAnsi="Times New Roman"/>
                <w:sz w:val="20"/>
                <w:szCs w:val="20"/>
              </w:rPr>
              <w:t>,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BA3D" w14:textId="631C2EBF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7E3E" w14:textId="27D368B9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11</w:t>
            </w:r>
            <w:r w:rsidR="00AA3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E053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594</w:t>
            </w:r>
          </w:p>
        </w:tc>
      </w:tr>
      <w:tr w:rsidR="00491660" w:rsidRPr="00570ACC" w14:paraId="673AFA02" w14:textId="77777777" w:rsidTr="00EE5F2D">
        <w:trPr>
          <w:trHeight w:val="20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CB8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934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CC7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3013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 little bet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14F5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4,5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FE2D" w14:textId="2FD006ED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B41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0.8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31CB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285</w:t>
            </w:r>
          </w:p>
        </w:tc>
      </w:tr>
      <w:tr w:rsidR="00491660" w:rsidRPr="00570ACC" w14:paraId="35C8F4CD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0095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368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060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E421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bout the sam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A410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,6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7D37" w14:textId="45EA7168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7941" w14:textId="74655832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11</w:t>
            </w:r>
            <w:r w:rsidR="00AA3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7707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163</w:t>
            </w:r>
          </w:p>
        </w:tc>
      </w:tr>
      <w:tr w:rsidR="00491660" w:rsidRPr="00570ACC" w14:paraId="41960309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2B38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FFE1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0A0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2CE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 little wor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2755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,2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C1B8" w14:textId="5846570B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7F91" w14:textId="6EF571F1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04</w:t>
            </w:r>
            <w:r w:rsidR="00AA3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C1B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051</w:t>
            </w:r>
          </w:p>
        </w:tc>
      </w:tr>
      <w:tr w:rsidR="00491660" w:rsidRPr="00570ACC" w14:paraId="558B1894" w14:textId="77777777" w:rsidTr="00EE5F2D">
        <w:trPr>
          <w:trHeight w:val="228"/>
        </w:trPr>
        <w:tc>
          <w:tcPr>
            <w:tcW w:w="6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2FF58A5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8F88CC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23CA7A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BF8557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Much worse</w:t>
            </w:r>
          </w:p>
        </w:tc>
        <w:tc>
          <w:tcPr>
            <w:tcW w:w="12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0F44924" w14:textId="56F42459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</w:t>
            </w:r>
            <w:r w:rsidR="003D3C3B">
              <w:rPr>
                <w:rFonts w:ascii="Times New Roman" w:hAnsi="Times New Roman"/>
                <w:sz w:val="20"/>
                <w:szCs w:val="20"/>
              </w:rPr>
              <w:t>,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493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93DA2F2" w14:textId="14D1F929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CA0F0C9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285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54224D1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016</w:t>
            </w:r>
          </w:p>
        </w:tc>
      </w:tr>
      <w:tr w:rsidR="00491660" w:rsidRPr="00570ACC" w14:paraId="5A623BF3" w14:textId="77777777" w:rsidTr="00EE5F2D">
        <w:trPr>
          <w:trHeight w:val="228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B783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Kne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FCF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OKS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5AC06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Pre-op. 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933BC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6A1D4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91,379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4FEDE7" w14:textId="7FD20044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9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669DF1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C61D63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91660" w:rsidRPr="00570ACC" w14:paraId="18E10BCB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C31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9C0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87023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Post-op.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2E66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CCDC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91,37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8C726" w14:textId="5D780DFF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4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CE15B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E571E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491660" w:rsidRPr="00570ACC" w14:paraId="0124AF39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21D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3C2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376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Change scor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A647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Transition question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C4BF3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91,379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3533B" w14:textId="7501908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5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9.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CAB7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30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AD470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  <w:tr w:rsidR="00491660" w:rsidRPr="00570ACC" w14:paraId="23EE2EE5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CBB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F331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576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B6AD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Much bet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B22F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38,4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40C2" w14:textId="7CFB89AB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9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0A73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AB8D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  <w:tr w:rsidR="00491660" w:rsidRPr="00570ACC" w14:paraId="174BD31C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C58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D10A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5648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E657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 little bet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7DCE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1,6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0957" w14:textId="676335D0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344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3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9AA7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491660" w:rsidRPr="00570ACC" w14:paraId="0BA5206A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95DD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1E1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69C3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33C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bout the sam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669B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8,98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F788" w14:textId="0DB98099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5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E670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1BD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491660" w:rsidRPr="00570ACC" w14:paraId="2D145940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283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EE0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DFD9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8437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 little wor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F98A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7,0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F16F" w14:textId="02F1408A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153B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2D1B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491660" w:rsidRPr="00570ACC" w14:paraId="210F76DE" w14:textId="77777777" w:rsidTr="00CD31D5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AA1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79226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295CD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DAF1B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Much wors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77E09F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,6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F1BDA9" w14:textId="3263AE6E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3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05A70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2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E59EF2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491660" w:rsidRPr="00570ACC" w14:paraId="0128BAF2" w14:textId="77777777" w:rsidTr="00CD31D5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EB07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5737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EQ-5D-3L Index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B37F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Pre-op. 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D2C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B6C6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86,093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5C77" w14:textId="46C4865C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139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0.594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E02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91660" w:rsidRPr="00570ACC" w14:paraId="0225022B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7EA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857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E258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Post-op.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279B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555B9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85,43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DA82A" w14:textId="0E1825FD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9406E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0.59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98877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91660" w:rsidRPr="00570ACC" w14:paraId="4E4635E6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E34B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8C8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6D63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Change scor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C22B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Transition question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D9A35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80,54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6709F" w14:textId="266FBDB1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B416E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285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9DF3F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429</w:t>
            </w:r>
          </w:p>
        </w:tc>
      </w:tr>
      <w:tr w:rsidR="00491660" w:rsidRPr="00570ACC" w14:paraId="38355958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935D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5CAE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6FD3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F215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Much bet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CFFF" w14:textId="6F235BB2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30</w:t>
            </w:r>
            <w:r w:rsidR="003D3C3B">
              <w:rPr>
                <w:rFonts w:ascii="Times New Roman" w:hAnsi="Times New Roman"/>
                <w:sz w:val="20"/>
                <w:szCs w:val="20"/>
              </w:rPr>
              <w:t>,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8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D145" w14:textId="452402C9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1D02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0.9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A082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429</w:t>
            </w:r>
          </w:p>
        </w:tc>
      </w:tr>
      <w:tr w:rsidR="00491660" w:rsidRPr="00570ACC" w14:paraId="74A07A75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4EB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F8AD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E1F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51E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 little bet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8840" w14:textId="3A81B50C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9</w:t>
            </w:r>
            <w:r w:rsidR="003D3C3B">
              <w:rPr>
                <w:rFonts w:ascii="Times New Roman" w:hAnsi="Times New Roman"/>
                <w:sz w:val="20"/>
                <w:szCs w:val="20"/>
              </w:rPr>
              <w:t>,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F09F" w14:textId="4AFE9B3D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DDD4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1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CE3B" w14:textId="59212D73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25</w:t>
            </w:r>
            <w:r w:rsidR="00AA3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91660" w:rsidRPr="00570ACC" w14:paraId="57858A3D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D037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B59C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DD2B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76A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bout the sam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3803" w14:textId="1D0B711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8</w:t>
            </w:r>
            <w:r w:rsidR="003D3C3B">
              <w:rPr>
                <w:rFonts w:ascii="Times New Roman" w:hAnsi="Times New Roman"/>
                <w:sz w:val="20"/>
                <w:szCs w:val="20"/>
              </w:rPr>
              <w:t>,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A133" w14:textId="4E3953D6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282C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18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098F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214</w:t>
            </w:r>
          </w:p>
        </w:tc>
      </w:tr>
      <w:tr w:rsidR="00491660" w:rsidRPr="00570ACC" w14:paraId="0EBBB8B3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3774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293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24A6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EB37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A little wor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8102" w14:textId="5AFE5020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6</w:t>
            </w:r>
            <w:r w:rsidR="003D3C3B">
              <w:rPr>
                <w:rFonts w:ascii="Times New Roman" w:hAnsi="Times New Roman"/>
                <w:sz w:val="20"/>
                <w:szCs w:val="20"/>
              </w:rPr>
              <w:t>,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22E2" w14:textId="0E2F7D4D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3947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1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63854" w14:textId="68D97B34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11</w:t>
            </w:r>
            <w:r w:rsidR="00AA3EA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491660" w:rsidRPr="00570ACC" w14:paraId="28F8EEB2" w14:textId="77777777" w:rsidTr="00EE5F2D">
        <w:trPr>
          <w:trHeight w:val="219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957C2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8982D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2C301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FA9E0" w14:textId="77777777" w:rsidR="00491660" w:rsidRPr="00570ACC" w:rsidRDefault="00491660" w:rsidP="00D61067">
            <w:pPr>
              <w:pStyle w:val="NoSpacing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70ACC">
              <w:rPr>
                <w:rFonts w:ascii="Times New Roman" w:hAnsi="Times New Roman"/>
                <w:i/>
                <w:iCs/>
                <w:sz w:val="20"/>
                <w:szCs w:val="20"/>
              </w:rPr>
              <w:t>Much wors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4A5CF" w14:textId="6954D47B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4</w:t>
            </w:r>
            <w:r w:rsidR="003D3C3B">
              <w:rPr>
                <w:rFonts w:ascii="Times New Roman" w:hAnsi="Times New Roman"/>
                <w:sz w:val="20"/>
                <w:szCs w:val="20"/>
              </w:rPr>
              <w:t>,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F84F0" w14:textId="43C102AB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BF1E8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-1.28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C41E6" w14:textId="77777777" w:rsidR="00491660" w:rsidRPr="00570ACC" w:rsidRDefault="00491660" w:rsidP="006C0671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.016</w:t>
            </w:r>
          </w:p>
        </w:tc>
      </w:tr>
    </w:tbl>
    <w:p w14:paraId="70E9E9D8" w14:textId="6718CECC" w:rsidR="00197F07" w:rsidRPr="00570ACC" w:rsidRDefault="00197F07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DC263D1" w14:textId="754A76D4" w:rsidR="00EE0E50" w:rsidRPr="00570ACC" w:rsidRDefault="00EE0E50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4BD9342" w14:textId="37C728B6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E71B0DF" w14:textId="1A9B444A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197864D" w14:textId="3D081363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9DC8784" w14:textId="1C47C8E5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8F2A913" w14:textId="604CF400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398363" w14:textId="50722935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6A3B198" w14:textId="10E0EECF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03645D4" w14:textId="5D21AC8E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E5BBEB" w14:textId="5B671BA2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D9BFA08" w14:textId="77777777" w:rsidR="009C2B52" w:rsidRPr="00570ACC" w:rsidRDefault="009C2B52" w:rsidP="00197F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FADD26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9970A07" w14:textId="19B2A401" w:rsidR="0049137E" w:rsidRPr="00570ACC" w:rsidRDefault="00A15E55" w:rsidP="0049137E">
      <w:pPr>
        <w:pStyle w:val="NoSpacing"/>
        <w:spacing w:line="360" w:lineRule="auto"/>
        <w:rPr>
          <w:rFonts w:ascii="Times New Roman" w:hAnsi="Times New Roman"/>
          <w:b/>
          <w:i/>
        </w:rPr>
      </w:pPr>
      <w:r w:rsidRPr="00570ACC">
        <w:rPr>
          <w:rFonts w:ascii="Times New Roman" w:hAnsi="Times New Roman"/>
        </w:rPr>
        <w:lastRenderedPageBreak/>
        <w:t xml:space="preserve">Supplementary </w:t>
      </w:r>
      <w:r w:rsidR="0049137E" w:rsidRPr="00570ACC">
        <w:rPr>
          <w:rFonts w:ascii="Times New Roman" w:hAnsi="Times New Roman"/>
        </w:rPr>
        <w:t xml:space="preserve">Table </w:t>
      </w:r>
      <w:r w:rsidR="009C2B52" w:rsidRPr="00570ACC">
        <w:rPr>
          <w:rFonts w:ascii="Times New Roman" w:hAnsi="Times New Roman"/>
        </w:rPr>
        <w:t>2</w:t>
      </w:r>
      <w:r w:rsidR="0049137E" w:rsidRPr="00570ACC">
        <w:rPr>
          <w:rFonts w:ascii="Times New Roman" w:hAnsi="Times New Roman"/>
        </w:rPr>
        <w:t xml:space="preserve">. </w:t>
      </w:r>
      <w:r w:rsidR="00234B32" w:rsidRPr="00570ACC">
        <w:rPr>
          <w:rFonts w:ascii="Times New Roman" w:hAnsi="Times New Roman"/>
        </w:rPr>
        <w:t>T</w:t>
      </w:r>
      <w:r w:rsidR="0049137E" w:rsidRPr="00570ACC">
        <w:rPr>
          <w:rFonts w:ascii="Times New Roman" w:hAnsi="Times New Roman"/>
        </w:rPr>
        <w:t xml:space="preserve">he estimated improvement </w:t>
      </w:r>
      <w:r w:rsidR="00234B32" w:rsidRPr="00570ACC">
        <w:rPr>
          <w:rFonts w:ascii="Times New Roman" w:hAnsi="Times New Roman"/>
        </w:rPr>
        <w:t>by other definitions</w:t>
      </w:r>
      <w:r w:rsidR="0049137E" w:rsidRPr="00570ACC">
        <w:rPr>
          <w:rFonts w:ascii="Times New Roman" w:hAnsi="Times New Roman"/>
        </w:rPr>
        <w:t xml:space="preserve"> for the independent data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689"/>
        <w:gridCol w:w="975"/>
        <w:gridCol w:w="1595"/>
        <w:gridCol w:w="831"/>
        <w:gridCol w:w="615"/>
        <w:gridCol w:w="571"/>
        <w:gridCol w:w="761"/>
        <w:gridCol w:w="1494"/>
        <w:gridCol w:w="1689"/>
        <w:gridCol w:w="1246"/>
      </w:tblGrid>
      <w:tr w:rsidR="00BD4BF4" w:rsidRPr="00570ACC" w14:paraId="2E552448" w14:textId="77777777" w:rsidTr="00D61067">
        <w:trPr>
          <w:trHeight w:val="6"/>
        </w:trPr>
        <w:tc>
          <w:tcPr>
            <w:tcW w:w="68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268B86A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677765F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0051FBC" w14:textId="37D997A9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MCID</w:t>
            </w:r>
            <w:r w:rsidR="00A524E5" w:rsidRPr="00570ACC">
              <w:rPr>
                <w:rFonts w:ascii="Times New Roman" w:hAnsi="Times New Roman"/>
                <w:sz w:val="20"/>
                <w:szCs w:val="20"/>
              </w:rPr>
              <w:t xml:space="preserve"> [D]</w:t>
            </w:r>
          </w:p>
          <w:p w14:paraId="3F9F47A3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C17F9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MDC </w:t>
            </w:r>
            <w:r w:rsidRPr="00570ACC">
              <w:rPr>
                <w:rFonts w:ascii="Times New Roman" w:hAnsi="Times New Roman"/>
                <w:sz w:val="20"/>
                <w:szCs w:val="20"/>
              </w:rPr>
              <w:br/>
              <w:t>(</w:t>
            </w:r>
            <w:r w:rsidRPr="00570ACC">
              <w:rPr>
                <w:rFonts w:ascii="Times New Roman" w:hAnsi="Times New Roman"/>
                <w:bCs/>
                <w:sz w:val="20"/>
                <w:szCs w:val="20"/>
              </w:rPr>
              <w:t>at 90% confidence level)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5808A8C" w14:textId="60D88B7F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Anchor</w:t>
            </w:r>
            <w:r w:rsidR="00881EE6">
              <w:rPr>
                <w:rFonts w:ascii="Times New Roman" w:hAnsi="Times New Roman"/>
                <w:sz w:val="20"/>
                <w:szCs w:val="20"/>
              </w:rPr>
              <w:t>-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based</w:t>
            </w:r>
            <w:r w:rsidR="003B08B1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 xml:space="preserve"> MCID</w:t>
            </w:r>
          </w:p>
          <w:p w14:paraId="2F4FBD3B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11B45E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Mean change score using  the anchor</w:t>
            </w:r>
          </w:p>
        </w:tc>
      </w:tr>
      <w:tr w:rsidR="00BD4BF4" w:rsidRPr="00570ACC" w14:paraId="5C948FF9" w14:textId="77777777" w:rsidTr="00D61067">
        <w:trPr>
          <w:trHeight w:val="6"/>
        </w:trPr>
        <w:tc>
          <w:tcPr>
            <w:tcW w:w="68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5D9994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Hip</w:t>
            </w:r>
          </w:p>
          <w:p w14:paraId="08D977D2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D6577B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OHS</w:t>
            </w:r>
          </w:p>
          <w:p w14:paraId="4EE6D942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8F13" w14:textId="2175FC2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SRM MCID </w:t>
            </w:r>
          </w:p>
        </w:tc>
        <w:tc>
          <w:tcPr>
            <w:tcW w:w="8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7411" w14:textId="604D1FDB" w:rsidR="0049137E" w:rsidRPr="00570ACC" w:rsidRDefault="0049137E" w:rsidP="002B5709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2</w:t>
            </w:r>
            <w:r w:rsidR="002B5709" w:rsidRPr="00570ACC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61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0B7170" w14:textId="2697811D" w:rsidR="0049137E" w:rsidRPr="00570ACC" w:rsidRDefault="0049137E" w:rsidP="00062311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ICC</w:t>
            </w:r>
            <w:r w:rsidR="003B08B1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B78C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D31E0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4B2C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Youden Index</w:t>
            </w:r>
          </w:p>
        </w:tc>
        <w:tc>
          <w:tcPr>
            <w:tcW w:w="16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A6EF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17F166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BD4BF4" w:rsidRPr="00570ACC" w14:paraId="7EEB3700" w14:textId="77777777" w:rsidTr="00D61067">
        <w:trPr>
          <w:trHeight w:val="5"/>
        </w:trPr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642CF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1D8342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1CB3" w14:textId="0C5F160B" w:rsidR="0049137E" w:rsidRPr="00570ACC" w:rsidRDefault="0049137E" w:rsidP="0006231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M MCID</w:t>
            </w:r>
            <w:r w:rsidR="003B08B1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A876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A9B03D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0EF8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A0ED8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784AA2" w14:textId="53B6701B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Short distance</w:t>
            </w:r>
            <w:r w:rsidR="003B08B1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  <w:p w14:paraId="0BD424B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1755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390114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BD4BF4" w:rsidRPr="00570ACC" w14:paraId="1BFC5F17" w14:textId="77777777" w:rsidTr="00D61067">
        <w:trPr>
          <w:trHeight w:val="5"/>
        </w:trPr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A9F9EE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5EDE9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4E44E" w14:textId="66AAB505" w:rsidR="0049137E" w:rsidRPr="00570ACC" w:rsidRDefault="0049137E" w:rsidP="0006231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L MCID</w:t>
            </w:r>
            <w:r w:rsidR="003B08B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743F3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6A349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2F17A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69383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5D949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DB768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21495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BD4BF4" w:rsidRPr="00570ACC" w14:paraId="7AD2B1C5" w14:textId="77777777" w:rsidTr="00D61067">
        <w:trPr>
          <w:trHeight w:val="5"/>
        </w:trPr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D8A95B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E5E42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EQ-5D-3L</w:t>
            </w:r>
          </w:p>
          <w:p w14:paraId="6B6E4258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212E" w14:textId="0131AA0C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SRM MCI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D22D" w14:textId="7DA1A7E3" w:rsidR="0049137E" w:rsidRPr="00570ACC" w:rsidRDefault="002B5709" w:rsidP="002B5709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</w:t>
            </w:r>
            <w:r w:rsidR="0049137E" w:rsidRPr="00570ACC">
              <w:rPr>
                <w:rFonts w:ascii="Times New Roman" w:hAnsi="Times New Roman"/>
                <w:sz w:val="20"/>
                <w:szCs w:val="20"/>
              </w:rPr>
              <w:t>.28</w:t>
            </w:r>
            <w:r w:rsidR="000836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F0FAEA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I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B26F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8147C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23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8972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Youden Inde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E7A8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025/0.033/0.03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EADAA5" w14:textId="0507E58D" w:rsidR="0049137E" w:rsidRPr="00570ACC" w:rsidRDefault="00164CF4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49137E" w:rsidRPr="00570ACC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</w:tr>
      <w:tr w:rsidR="00BD4BF4" w:rsidRPr="00570ACC" w14:paraId="4710D2D8" w14:textId="77777777" w:rsidTr="00D61067">
        <w:trPr>
          <w:trHeight w:val="43"/>
        </w:trPr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FADDDB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1E0E2C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9250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M MCID 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E939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96E13D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971C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0DE9E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49B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Short distanc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D9DB1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874939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BD4BF4" w:rsidRPr="00570ACC" w14:paraId="697C050C" w14:textId="77777777" w:rsidTr="00D61067">
        <w:trPr>
          <w:trHeight w:val="43"/>
        </w:trPr>
        <w:tc>
          <w:tcPr>
            <w:tcW w:w="689" w:type="dxa"/>
            <w:vMerge/>
            <w:tcBorders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6B7578B7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14A4F2EE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17083E0D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L MCID </w:t>
            </w:r>
          </w:p>
        </w:tc>
        <w:tc>
          <w:tcPr>
            <w:tcW w:w="831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324124EE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08329EBF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1900C88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61" w:type="dxa"/>
            <w:tcBorders>
              <w:top w:val="nil"/>
              <w:left w:val="nil"/>
              <w:bottom w:val="doub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98CED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0.405</w:t>
            </w:r>
          </w:p>
        </w:tc>
        <w:tc>
          <w:tcPr>
            <w:tcW w:w="1494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45404E8B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4F11FA4B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double" w:sz="2" w:space="0" w:color="auto"/>
              <w:right w:val="nil"/>
            </w:tcBorders>
            <w:shd w:val="clear" w:color="auto" w:fill="auto"/>
            <w:noWrap/>
            <w:hideMark/>
          </w:tcPr>
          <w:p w14:paraId="7FBBFA3D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BD4BF4" w:rsidRPr="00570ACC" w14:paraId="6D0F4AE3" w14:textId="77777777" w:rsidTr="00D61067">
        <w:trPr>
          <w:trHeight w:val="6"/>
        </w:trPr>
        <w:tc>
          <w:tcPr>
            <w:tcW w:w="689" w:type="dxa"/>
            <w:vMerge w:val="restart"/>
            <w:tcBorders>
              <w:top w:val="doub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DA862F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Knee</w:t>
            </w:r>
          </w:p>
          <w:p w14:paraId="3B5A975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vMerge w:val="restart"/>
            <w:tcBorders>
              <w:top w:val="doub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D6C850D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OKS</w:t>
            </w:r>
          </w:p>
          <w:p w14:paraId="6739102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6623" w14:textId="08BF7F2F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SRM MCID </w:t>
            </w:r>
          </w:p>
        </w:tc>
        <w:tc>
          <w:tcPr>
            <w:tcW w:w="831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0882" w14:textId="01CB344B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</w:t>
            </w:r>
            <w:r w:rsidR="002B5709" w:rsidRPr="00570ACC">
              <w:rPr>
                <w:rFonts w:ascii="Times New Roman" w:hAnsi="Times New Roman"/>
                <w:sz w:val="20"/>
                <w:szCs w:val="20"/>
              </w:rPr>
              <w:t>.</w:t>
            </w:r>
            <w:r w:rsidRPr="00570AC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doub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B73B1E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ICC</w:t>
            </w:r>
          </w:p>
        </w:tc>
        <w:tc>
          <w:tcPr>
            <w:tcW w:w="571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CA3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top w:val="doub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14B10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8FA9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Youden Index</w:t>
            </w:r>
          </w:p>
        </w:tc>
        <w:tc>
          <w:tcPr>
            <w:tcW w:w="1689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20FB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46" w:type="dxa"/>
            <w:tcBorders>
              <w:top w:val="doub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032E2D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BD4BF4" w:rsidRPr="00570ACC" w14:paraId="500F1989" w14:textId="77777777" w:rsidTr="00D61067">
        <w:trPr>
          <w:trHeight w:val="132"/>
        </w:trPr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B8DECC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482D8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3970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M MCID 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234D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DE21DA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A31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E0BE8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EBB4B8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Short distance</w:t>
            </w:r>
          </w:p>
          <w:p w14:paraId="1C80F759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D897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8AE8BB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BD4BF4" w:rsidRPr="00570ACC" w14:paraId="7A2C68C7" w14:textId="77777777" w:rsidTr="00D61067">
        <w:trPr>
          <w:trHeight w:val="5"/>
        </w:trPr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53812C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F5E1D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A2C04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L MCID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7791C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DF0FB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27D6F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0AA2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B8D4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74E2F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F41CE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BD4BF4" w:rsidRPr="00570ACC" w14:paraId="3285C77B" w14:textId="77777777" w:rsidTr="00D61067">
        <w:trPr>
          <w:trHeight w:val="5"/>
        </w:trPr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BC9EB2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20C4A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EQ-5D-3L</w:t>
            </w:r>
          </w:p>
          <w:p w14:paraId="3B24A75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6D54" w14:textId="66D1AD4C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SRM MCID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F63F" w14:textId="39F4FB69" w:rsidR="0049137E" w:rsidRPr="00570ACC" w:rsidRDefault="0049137E" w:rsidP="002B5709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0.9</w:t>
            </w:r>
            <w:r w:rsidR="002B5709" w:rsidRPr="00570ACC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DBAB6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IC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9A3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189EAC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0.2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07E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Youden Inde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CD1D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247ABF" w14:textId="09B98753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09</w:t>
            </w:r>
            <w:r w:rsidR="00164CF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D4BF4" w:rsidRPr="00570ACC" w14:paraId="2C402C31" w14:textId="77777777" w:rsidTr="00D61067">
        <w:trPr>
          <w:trHeight w:val="5"/>
        </w:trPr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42883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7040E2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D998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M MCID 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7E99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EAABFF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052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31610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0.321</w:t>
            </w:r>
          </w:p>
        </w:tc>
        <w:tc>
          <w:tcPr>
            <w:tcW w:w="14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E23171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Short distance</w:t>
            </w:r>
          </w:p>
          <w:p w14:paraId="5D8F766B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D3D1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D0EDD1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BD4BF4" w:rsidRPr="00570ACC" w14:paraId="295E05D6" w14:textId="77777777" w:rsidTr="00D61067">
        <w:trPr>
          <w:trHeight w:val="5"/>
        </w:trPr>
        <w:tc>
          <w:tcPr>
            <w:tcW w:w="6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C0F4B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392A0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CF0ED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 xml:space="preserve">L MCID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35DAE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DD525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6CCDF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7E72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0.393</w:t>
            </w:r>
          </w:p>
        </w:tc>
        <w:tc>
          <w:tcPr>
            <w:tcW w:w="14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5C9EF" w14:textId="77777777" w:rsidR="0049137E" w:rsidRPr="00570ACC" w:rsidRDefault="0049137E" w:rsidP="00D6106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0AC98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A03BC" w14:textId="77777777" w:rsidR="0049137E" w:rsidRPr="00570ACC" w:rsidRDefault="0049137E" w:rsidP="00D61067">
            <w:pPr>
              <w:pStyle w:val="NoSpacing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70ACC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</w:tbl>
    <w:p w14:paraId="1712A19C" w14:textId="6797E823" w:rsidR="0049137E" w:rsidRPr="00570ACC" w:rsidRDefault="003B08B1" w:rsidP="0049137E">
      <w:pPr>
        <w:pStyle w:val="NormalWeb"/>
        <w:spacing w:before="0" w:beforeAutospacing="0" w:after="0" w:afterAutospacing="0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="0049137E" w:rsidRPr="00570ACC">
        <w:rPr>
          <w:sz w:val="20"/>
          <w:szCs w:val="20"/>
        </w:rPr>
        <w:t xml:space="preserve"> MCID using Cohen’s medium (0.5) ES for the independent data</w:t>
      </w:r>
      <w:r w:rsidR="0049137E" w:rsidRPr="00570ACC"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>2</w:t>
      </w:r>
      <w:r w:rsidR="0049137E" w:rsidRPr="00570ACC">
        <w:rPr>
          <w:sz w:val="20"/>
          <w:szCs w:val="20"/>
        </w:rPr>
        <w:t xml:space="preserve"> MCID using Cohen’s large (0.8) ES for the independent data</w:t>
      </w:r>
    </w:p>
    <w:p w14:paraId="40CEA05C" w14:textId="31F48F3E" w:rsidR="0049137E" w:rsidRPr="00570ACC" w:rsidRDefault="003B08B1" w:rsidP="0049137E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 w:rsidR="0049137E" w:rsidRPr="00570ACC">
        <w:rPr>
          <w:rFonts w:ascii="Times New Roman" w:hAnsi="Times New Roman"/>
          <w:sz w:val="20"/>
          <w:szCs w:val="20"/>
        </w:rPr>
        <w:t xml:space="preserve"> ICC (test-retest score reliabilities): Assumed previously reported over 0.9 for OHS/OKS using PROMs (2009-11) </w:t>
      </w:r>
      <w:r w:rsidR="00E82DF4" w:rsidRPr="00570ACC">
        <w:rPr>
          <w:rFonts w:ascii="Times New Roman" w:hAnsi="Times New Roman"/>
          <w:sz w:val="20"/>
          <w:szCs w:val="20"/>
        </w:rPr>
        <w:t>(</w:t>
      </w:r>
      <w:r w:rsidR="00E82DF4" w:rsidRPr="00570ACC">
        <w:rPr>
          <w:rFonts w:ascii="Times New Roman" w:hAnsi="Times New Roman"/>
        </w:rPr>
        <w:t>Beard, et al., 2015)</w:t>
      </w:r>
      <w:r w:rsidR="0049137E" w:rsidRPr="00570ACC">
        <w:rPr>
          <w:rFonts w:ascii="Times New Roman" w:hAnsi="Times New Roman"/>
          <w:sz w:val="20"/>
          <w:szCs w:val="20"/>
        </w:rPr>
        <w:br/>
      </w:r>
      <w:r>
        <w:rPr>
          <w:rFonts w:ascii="Times New Roman" w:hAnsi="Times New Roman"/>
          <w:sz w:val="20"/>
          <w:szCs w:val="20"/>
          <w:vertAlign w:val="superscript"/>
        </w:rPr>
        <w:t>4</w:t>
      </w:r>
      <w:r w:rsidR="0049137E" w:rsidRPr="00570ACC">
        <w:rPr>
          <w:rFonts w:ascii="Times New Roman" w:hAnsi="Times New Roman"/>
          <w:sz w:val="20"/>
          <w:szCs w:val="20"/>
        </w:rPr>
        <w:t xml:space="preserve"> </w:t>
      </w:r>
      <w:r w:rsidR="0049137E" w:rsidRPr="00570ACC">
        <w:rPr>
          <w:rFonts w:ascii="Times New Roman" w:eastAsia="Times New Roman" w:hAnsi="Times New Roman"/>
          <w:sz w:val="20"/>
          <w:szCs w:val="20"/>
        </w:rPr>
        <w:t>Anchor</w:t>
      </w:r>
      <w:r w:rsidR="00881EE6">
        <w:rPr>
          <w:rFonts w:ascii="Times New Roman" w:eastAsia="Times New Roman" w:hAnsi="Times New Roman"/>
          <w:sz w:val="20"/>
          <w:szCs w:val="20"/>
        </w:rPr>
        <w:t>-</w:t>
      </w:r>
      <w:r w:rsidR="0049137E" w:rsidRPr="00570ACC">
        <w:rPr>
          <w:rFonts w:ascii="Times New Roman" w:eastAsia="Times New Roman" w:hAnsi="Times New Roman"/>
          <w:sz w:val="20"/>
          <w:szCs w:val="20"/>
        </w:rPr>
        <w:t>based</w:t>
      </w:r>
      <w:r w:rsidR="0049137E" w:rsidRPr="00570ACC">
        <w:rPr>
          <w:rFonts w:ascii="Times New Roman" w:hAnsi="Times New Roman"/>
          <w:sz w:val="20"/>
          <w:szCs w:val="20"/>
        </w:rPr>
        <w:t xml:space="preserve">: Transition question - </w:t>
      </w:r>
      <w:r w:rsidR="0049137E" w:rsidRPr="00570ACC">
        <w:rPr>
          <w:rFonts w:ascii="Times New Roman" w:hAnsi="Times New Roman"/>
          <w:i/>
          <w:sz w:val="20"/>
          <w:szCs w:val="20"/>
        </w:rPr>
        <w:t>A little better</w:t>
      </w:r>
      <w:r w:rsidR="0049137E" w:rsidRPr="00570ACC">
        <w:rPr>
          <w:rFonts w:ascii="Times New Roman" w:hAnsi="Times New Roman"/>
          <w:sz w:val="20"/>
          <w:szCs w:val="20"/>
        </w:rPr>
        <w:t xml:space="preserve"> vs. </w:t>
      </w:r>
      <w:r w:rsidR="0049137E" w:rsidRPr="00570ACC">
        <w:rPr>
          <w:rFonts w:ascii="Times New Roman" w:hAnsi="Times New Roman"/>
          <w:i/>
          <w:sz w:val="20"/>
          <w:szCs w:val="20"/>
        </w:rPr>
        <w:t>About the same</w:t>
      </w:r>
    </w:p>
    <w:p w14:paraId="51EAB639" w14:textId="30439CEB" w:rsidR="0049137E" w:rsidRPr="00570ACC" w:rsidRDefault="003B08B1" w:rsidP="0049137E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  <w:vertAlign w:val="superscript"/>
        </w:rPr>
        <w:t>5</w:t>
      </w:r>
      <w:r w:rsidR="0049137E" w:rsidRPr="00570ACC">
        <w:rPr>
          <w:rFonts w:ascii="Times New Roman" w:hAnsi="Times New Roman"/>
          <w:sz w:val="20"/>
          <w:szCs w:val="20"/>
        </w:rPr>
        <w:t xml:space="preserve"> Short distance: </w:t>
      </w:r>
      <w:r w:rsidR="0049137E" w:rsidRPr="00570ACC">
        <w:rPr>
          <w:rFonts w:ascii="Times New Roman" w:hAnsi="Times New Roman"/>
          <w:sz w:val="20"/>
          <w:szCs w:val="20"/>
          <w:lang w:eastAsia="en-GB"/>
        </w:rPr>
        <w:t>(</w:t>
      </w:r>
      <m:oMath>
        <m:rad>
          <m:radPr>
            <m:degHide m:val="1"/>
            <m:ctrlPr>
              <w:rPr>
                <w:rFonts w:ascii="Cambria Math" w:hAnsi="Cambria Math"/>
                <w:i/>
                <w:sz w:val="20"/>
                <w:szCs w:val="20"/>
                <w:lang w:eastAsia="en-GB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sz w:val="20"/>
                    <w:szCs w:val="20"/>
                    <w:lang w:eastAsia="en-GB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eastAsia="en-GB"/>
                  </w:rPr>
                  <m:t>(1-sensitivity)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sz w:val="20"/>
                    <w:szCs w:val="20"/>
                    <w:lang w:eastAsia="en-GB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  <w:lang w:eastAsia="en-GB"/>
                  </w:rPr>
                  <m:t>+(1-specificity)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  <w:lang w:eastAsia="en-GB"/>
                  </w:rPr>
                  <m:t>2</m:t>
                </m:r>
              </m:sup>
            </m:sSup>
          </m:e>
        </m:rad>
      </m:oMath>
      <w:r w:rsidR="0049137E" w:rsidRPr="00570ACC">
        <w:rPr>
          <w:rFonts w:ascii="Times New Roman" w:hAnsi="Times New Roman"/>
          <w:sz w:val="20"/>
          <w:szCs w:val="20"/>
          <w:lang w:eastAsia="en-GB"/>
        </w:rPr>
        <w:t>)</w:t>
      </w:r>
    </w:p>
    <w:p w14:paraId="6D2A9BDF" w14:textId="77777777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EFDF6BF" w14:textId="1E8A7D26" w:rsidR="00274441" w:rsidRPr="00570ACC" w:rsidRDefault="00490995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70ACC">
        <w:rPr>
          <w:rFonts w:ascii="Times New Roman" w:hAnsi="Times New Roman" w:cs="Times New Roman"/>
        </w:rPr>
        <w:t>The SRM applied MCIDs for independent data are 2.1 (OHS) and 1.28 (</w:t>
      </w:r>
      <w:r w:rsidRPr="00570ACC">
        <w:rPr>
          <w:rFonts w:ascii="Times New Roman" w:eastAsia="Times New Roman" w:hAnsi="Times New Roman" w:cs="Times New Roman"/>
        </w:rPr>
        <w:t>EQ-5D-3L</w:t>
      </w:r>
      <w:r w:rsidRPr="00570ACC">
        <w:rPr>
          <w:rFonts w:ascii="Times New Roman" w:hAnsi="Times New Roman" w:cs="Times New Roman"/>
        </w:rPr>
        <w:t>) for hip, and 1.6 (OKS) and 0.95 (</w:t>
      </w:r>
      <w:r w:rsidRPr="00570ACC">
        <w:rPr>
          <w:rFonts w:ascii="Times New Roman" w:eastAsia="Times New Roman" w:hAnsi="Times New Roman" w:cs="Times New Roman"/>
        </w:rPr>
        <w:t>EQ-5D-3L</w:t>
      </w:r>
      <w:r w:rsidRPr="00570ACC">
        <w:rPr>
          <w:rFonts w:ascii="Times New Roman" w:hAnsi="Times New Roman" w:cs="Times New Roman"/>
        </w:rPr>
        <w:t xml:space="preserve">) for knee (Supplementary Table </w:t>
      </w:r>
      <w:r w:rsidR="00443CE3" w:rsidRPr="00570ACC">
        <w:rPr>
          <w:rFonts w:ascii="Times New Roman" w:hAnsi="Times New Roman" w:cs="Times New Roman"/>
        </w:rPr>
        <w:t>2</w:t>
      </w:r>
      <w:r w:rsidRPr="00570ACC">
        <w:rPr>
          <w:rFonts w:ascii="Times New Roman" w:hAnsi="Times New Roman" w:cs="Times New Roman"/>
        </w:rPr>
        <w:t xml:space="preserve">). </w:t>
      </w:r>
      <w:r w:rsidR="00B94B03" w:rsidRPr="00570ACC">
        <w:rPr>
          <w:rFonts w:ascii="Times New Roman" w:hAnsi="Times New Roman" w:cs="Times New Roman"/>
        </w:rPr>
        <w:t>T</w:t>
      </w:r>
      <w:r w:rsidRPr="00570ACC">
        <w:rPr>
          <w:rFonts w:ascii="Times New Roman" w:hAnsi="Times New Roman" w:cs="Times New Roman"/>
        </w:rPr>
        <w:t xml:space="preserve">he MDC </w:t>
      </w:r>
      <w:r w:rsidR="00B94B03" w:rsidRPr="00570ACC">
        <w:rPr>
          <w:rFonts w:ascii="Times New Roman" w:hAnsi="Times New Roman" w:cs="Times New Roman"/>
        </w:rPr>
        <w:t xml:space="preserve">and </w:t>
      </w:r>
      <w:r w:rsidR="00467F44" w:rsidRPr="00570ACC">
        <w:rPr>
          <w:rFonts w:ascii="Times New Roman" w:hAnsi="Times New Roman" w:cs="Times New Roman"/>
        </w:rPr>
        <w:t xml:space="preserve">the </w:t>
      </w:r>
      <w:r w:rsidRPr="00570ACC">
        <w:rPr>
          <w:rFonts w:ascii="Times New Roman" w:hAnsi="Times New Roman" w:cs="Times New Roman"/>
        </w:rPr>
        <w:t xml:space="preserve">mean change score using the anchor </w:t>
      </w:r>
      <w:r w:rsidR="00B94B03" w:rsidRPr="00570ACC">
        <w:rPr>
          <w:rFonts w:ascii="Times New Roman" w:hAnsi="Times New Roman" w:cs="Times New Roman"/>
        </w:rPr>
        <w:t xml:space="preserve">are </w:t>
      </w:r>
      <w:r w:rsidR="002B1BD9" w:rsidRPr="00570ACC">
        <w:rPr>
          <w:rFonts w:ascii="Times New Roman" w:hAnsi="Times New Roman" w:cs="Times New Roman"/>
        </w:rPr>
        <w:t xml:space="preserve">also </w:t>
      </w:r>
      <w:r w:rsidR="00B94B03" w:rsidRPr="00570ACC">
        <w:rPr>
          <w:rFonts w:ascii="Times New Roman" w:hAnsi="Times New Roman" w:cs="Times New Roman"/>
        </w:rPr>
        <w:t xml:space="preserve">displayed. </w:t>
      </w:r>
      <w:r w:rsidRPr="00570ACC">
        <w:rPr>
          <w:rFonts w:ascii="Times New Roman" w:hAnsi="Times New Roman" w:cs="Times New Roman"/>
        </w:rPr>
        <w:t>The MCID</w:t>
      </w:r>
      <w:r w:rsidR="00D27706" w:rsidRPr="00570ACC">
        <w:rPr>
          <w:rFonts w:ascii="Times New Roman" w:hAnsi="Times New Roman" w:cs="Times New Roman"/>
        </w:rPr>
        <w:t>s</w:t>
      </w:r>
      <w:r w:rsidRPr="00570ACC">
        <w:rPr>
          <w:rFonts w:ascii="Times New Roman" w:hAnsi="Times New Roman" w:cs="Times New Roman"/>
        </w:rPr>
        <w:t xml:space="preserve"> for the independent data were calculated in using the Cohen’s ES (0.5 and 0.8) [E]. </w:t>
      </w:r>
      <w:r w:rsidR="00870218" w:rsidRPr="00570ACC">
        <w:rPr>
          <w:rFonts w:ascii="Times New Roman" w:hAnsi="Times New Roman" w:cs="Times New Roman"/>
        </w:rPr>
        <w:br/>
      </w:r>
      <w:r w:rsidRPr="00570ACC">
        <w:rPr>
          <w:rFonts w:ascii="Times New Roman" w:hAnsi="Times New Roman" w:cs="Times New Roman"/>
        </w:rPr>
        <w:t>It displays improvement scores for the independent data by different definitions</w:t>
      </w:r>
      <w:r w:rsidR="002B1BD9" w:rsidRPr="00570ACC">
        <w:rPr>
          <w:rFonts w:ascii="Times New Roman" w:hAnsi="Times New Roman" w:cs="Times New Roman"/>
        </w:rPr>
        <w:t xml:space="preserve">. </w:t>
      </w:r>
      <w:r w:rsidRPr="00570ACC">
        <w:rPr>
          <w:rFonts w:ascii="Times New Roman" w:hAnsi="Times New Roman" w:cs="Times New Roman"/>
        </w:rPr>
        <w:t xml:space="preserve">The ranges of the improvement scores are 6 to 10 for the OHS and the OKS (ICC over 0.8, except </w:t>
      </w:r>
      <w:r w:rsidR="002B1BD9" w:rsidRPr="00570ACC">
        <w:rPr>
          <w:rFonts w:ascii="Times New Roman" w:hAnsi="Times New Roman" w:cs="Times New Roman"/>
        </w:rPr>
        <w:t>SRM MCID</w:t>
      </w:r>
      <w:r w:rsidR="00D11062" w:rsidRPr="00570ACC">
        <w:rPr>
          <w:rFonts w:ascii="Times New Roman" w:hAnsi="Times New Roman" w:cs="Times New Roman"/>
        </w:rPr>
        <w:t>)</w:t>
      </w:r>
      <w:r w:rsidR="00D11062">
        <w:rPr>
          <w:rFonts w:ascii="Times New Roman" w:hAnsi="Times New Roman" w:cs="Times New Roman"/>
        </w:rPr>
        <w:t>;</w:t>
      </w:r>
      <w:r w:rsidR="00D11062" w:rsidRPr="00570ACC">
        <w:rPr>
          <w:rFonts w:ascii="Times New Roman" w:hAnsi="Times New Roman" w:cs="Times New Roman"/>
        </w:rPr>
        <w:t xml:space="preserve"> </w:t>
      </w:r>
      <w:r w:rsidRPr="00570ACC">
        <w:rPr>
          <w:rFonts w:ascii="Times New Roman" w:hAnsi="Times New Roman" w:cs="Times New Roman"/>
        </w:rPr>
        <w:t xml:space="preserve">0.2 to 0.33 for the hip and 0.2 to -0.32 for the knee population </w:t>
      </w:r>
      <w:r w:rsidR="00467F44" w:rsidRPr="00570ACC">
        <w:rPr>
          <w:rFonts w:ascii="Times New Roman" w:hAnsi="Times New Roman" w:cs="Times New Roman"/>
        </w:rPr>
        <w:t xml:space="preserve">in </w:t>
      </w:r>
      <w:r w:rsidRPr="00570ACC">
        <w:rPr>
          <w:rFonts w:ascii="Times New Roman" w:hAnsi="Times New Roman" w:cs="Times New Roman"/>
        </w:rPr>
        <w:t xml:space="preserve">EQ-5D-3L (ICC over 0.8, except </w:t>
      </w:r>
      <w:r w:rsidR="002B1BD9" w:rsidRPr="00570ACC">
        <w:rPr>
          <w:rFonts w:ascii="Times New Roman" w:hAnsi="Times New Roman" w:cs="Times New Roman"/>
        </w:rPr>
        <w:t>SRM MCID</w:t>
      </w:r>
      <w:r w:rsidRPr="00570ACC">
        <w:rPr>
          <w:rFonts w:ascii="Times New Roman" w:hAnsi="Times New Roman" w:cs="Times New Roman"/>
        </w:rPr>
        <w:t>).</w:t>
      </w:r>
    </w:p>
    <w:p w14:paraId="7206250F" w14:textId="77777777" w:rsidR="00274441" w:rsidRPr="00570ACC" w:rsidRDefault="00274441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8811D98" w14:textId="22D43D61" w:rsidR="00793151" w:rsidRPr="00570ACC" w:rsidRDefault="00793151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34380D7" w14:textId="0FB28057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DF240FA" w14:textId="61B39993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21785AD" w14:textId="1B701F8F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7775F08" w14:textId="79858494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23C1755" w14:textId="2657CB35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11B73FE" w14:textId="653D928A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62BABFA" w14:textId="54714240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8078671" w14:textId="73BD53D2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1459706" w14:textId="25BFA536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431CEE6" w14:textId="45DB35EE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5B0C647" w14:textId="69B34AF6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E4FAFE9" w14:textId="38A8F4F5" w:rsidR="009C2B52" w:rsidRPr="00570ACC" w:rsidRDefault="009C2B52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4CA2D6D" w14:textId="77777777" w:rsidR="004008D0" w:rsidRPr="00570ACC" w:rsidRDefault="004008D0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F996A3A" w14:textId="1A5C65EE" w:rsidR="00AA6D0D" w:rsidRPr="00570ACC" w:rsidRDefault="004153C5" w:rsidP="003E175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70ACC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Multivariate </w:t>
      </w:r>
      <w:r w:rsidR="0076181C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570ACC">
        <w:rPr>
          <w:rFonts w:ascii="Times New Roman" w:hAnsi="Times New Roman" w:cs="Times New Roman"/>
          <w:b/>
          <w:i/>
          <w:sz w:val="24"/>
          <w:szCs w:val="24"/>
        </w:rPr>
        <w:t xml:space="preserve">esponsiveness </w:t>
      </w:r>
      <w:r w:rsidR="0076181C">
        <w:rPr>
          <w:rFonts w:ascii="Times New Roman" w:hAnsi="Times New Roman" w:cs="Times New Roman"/>
          <w:b/>
          <w:i/>
          <w:sz w:val="24"/>
          <w:szCs w:val="24"/>
        </w:rPr>
        <w:t>m</w:t>
      </w:r>
      <w:r w:rsidRPr="00570ACC">
        <w:rPr>
          <w:rFonts w:ascii="Times New Roman" w:hAnsi="Times New Roman" w:cs="Times New Roman"/>
          <w:b/>
          <w:i/>
          <w:sz w:val="24"/>
          <w:szCs w:val="24"/>
        </w:rPr>
        <w:t>easures - Observed and predicted improvement</w:t>
      </w:r>
    </w:p>
    <w:p w14:paraId="0B8CD9F6" w14:textId="77777777" w:rsidR="00AA6D0D" w:rsidRPr="00570ACC" w:rsidRDefault="00AA6D0D" w:rsidP="003E1750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5927042" w14:textId="543756DA" w:rsidR="00AA6D0D" w:rsidRPr="00570ACC" w:rsidRDefault="00AA6D0D" w:rsidP="00AA6D0D">
      <w:pPr>
        <w:spacing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</w:rPr>
        <w:t xml:space="preserve">Supplementary Table </w:t>
      </w:r>
      <w:r w:rsidR="009C2B52" w:rsidRPr="00570ACC">
        <w:rPr>
          <w:rFonts w:ascii="Times New Roman" w:hAnsi="Times New Roman" w:cs="Times New Roman"/>
        </w:rPr>
        <w:t>3</w:t>
      </w:r>
      <w:r w:rsidRPr="00570ACC">
        <w:rPr>
          <w:rFonts w:ascii="Times New Roman" w:hAnsi="Times New Roman" w:cs="Times New Roman"/>
        </w:rPr>
        <w:t xml:space="preserve">. Hip – </w:t>
      </w:r>
      <w:r w:rsidR="004153C5" w:rsidRPr="00570ACC">
        <w:rPr>
          <w:rFonts w:ascii="Times New Roman" w:hAnsi="Times New Roman" w:cs="Times New Roman"/>
        </w:rPr>
        <w:t xml:space="preserve">Patients’ perception of improvement (%) </w:t>
      </w:r>
      <w:r w:rsidR="007C6F29" w:rsidRPr="00570ACC">
        <w:rPr>
          <w:rFonts w:ascii="Times New Roman" w:hAnsi="Times New Roman" w:cs="Times New Roman"/>
        </w:rPr>
        <w:t>(using the Cohen’s ES (0.5 and 0.8)</w:t>
      </w:r>
      <w:r w:rsidR="0075704E" w:rsidRPr="00570ACC">
        <w:rPr>
          <w:rFonts w:ascii="Times New Roman" w:hAnsi="Times New Roman" w:cs="Times New Roman"/>
        </w:rPr>
        <w:t xml:space="preserve"> for the independent data)</w:t>
      </w:r>
    </w:p>
    <w:tbl>
      <w:tblPr>
        <w:tblW w:w="10633" w:type="dxa"/>
        <w:tblLayout w:type="fixed"/>
        <w:tblLook w:val="04A0" w:firstRow="1" w:lastRow="0" w:firstColumn="1" w:lastColumn="0" w:noHBand="0" w:noVBand="1"/>
      </w:tblPr>
      <w:tblGrid>
        <w:gridCol w:w="721"/>
        <w:gridCol w:w="1006"/>
        <w:gridCol w:w="1146"/>
        <w:gridCol w:w="644"/>
        <w:gridCol w:w="645"/>
        <w:gridCol w:w="645"/>
        <w:gridCol w:w="645"/>
        <w:gridCol w:w="645"/>
        <w:gridCol w:w="645"/>
        <w:gridCol w:w="644"/>
        <w:gridCol w:w="645"/>
        <w:gridCol w:w="649"/>
        <w:gridCol w:w="647"/>
        <w:gridCol w:w="646"/>
        <w:gridCol w:w="645"/>
        <w:gridCol w:w="15"/>
      </w:tblGrid>
      <w:tr w:rsidR="00BD4BF4" w:rsidRPr="00570ACC" w14:paraId="7D027D51" w14:textId="77777777" w:rsidTr="003E1750">
        <w:trPr>
          <w:gridAfter w:val="1"/>
          <w:wAfter w:w="15" w:type="dxa"/>
          <w:trHeight w:val="90"/>
        </w:trPr>
        <w:tc>
          <w:tcPr>
            <w:tcW w:w="1727" w:type="dxa"/>
            <w:gridSpan w:val="2"/>
            <w:vMerge w:val="restart"/>
            <w:tcBorders>
              <w:top w:val="single" w:sz="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69478281" w14:textId="77777777" w:rsidR="00E92D08" w:rsidRPr="00570ACC" w:rsidRDefault="00E92D0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Instrument</w:t>
            </w:r>
          </w:p>
        </w:tc>
        <w:tc>
          <w:tcPr>
            <w:tcW w:w="1146" w:type="dxa"/>
            <w:vMerge w:val="restart"/>
            <w:tcBorders>
              <w:top w:val="single" w:sz="2" w:space="0" w:color="auto"/>
              <w:left w:val="nil"/>
              <w:bottom w:val="double" w:sz="6" w:space="0" w:color="000000"/>
              <w:right w:val="single" w:sz="2" w:space="0" w:color="auto"/>
            </w:tcBorders>
            <w:shd w:val="clear" w:color="auto" w:fill="auto"/>
            <w:hideMark/>
          </w:tcPr>
          <w:p w14:paraId="77666F85" w14:textId="77777777" w:rsidR="00E92D08" w:rsidRPr="00570ACC" w:rsidRDefault="00E92D0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289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5DD4A55" w14:textId="621EF0B0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9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9032E1E" w14:textId="52CC4D69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uch better</w:t>
            </w:r>
          </w:p>
        </w:tc>
        <w:tc>
          <w:tcPr>
            <w:tcW w:w="129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66AA740" w14:textId="4F4BFD05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 little better</w:t>
            </w:r>
          </w:p>
        </w:tc>
        <w:tc>
          <w:tcPr>
            <w:tcW w:w="1289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478ED62" w14:textId="33607677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bout the same</w:t>
            </w:r>
          </w:p>
        </w:tc>
        <w:tc>
          <w:tcPr>
            <w:tcW w:w="1296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984A205" w14:textId="7C2B01DC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 little worse</w:t>
            </w:r>
          </w:p>
        </w:tc>
        <w:tc>
          <w:tcPr>
            <w:tcW w:w="1291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416669" w14:textId="2EF76C6A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orse</w:t>
            </w:r>
          </w:p>
        </w:tc>
      </w:tr>
      <w:tr w:rsidR="00BD4BF4" w:rsidRPr="00570ACC" w14:paraId="7A7DFA2E" w14:textId="77777777" w:rsidTr="00A41E07">
        <w:trPr>
          <w:trHeight w:val="154"/>
        </w:trPr>
        <w:tc>
          <w:tcPr>
            <w:tcW w:w="1727" w:type="dxa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hideMark/>
          </w:tcPr>
          <w:p w14:paraId="638E8EF3" w14:textId="77777777" w:rsidR="00860760" w:rsidRPr="00570ACC" w:rsidRDefault="00860760" w:rsidP="008607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2" w:space="0" w:color="auto"/>
            </w:tcBorders>
            <w:hideMark/>
          </w:tcPr>
          <w:p w14:paraId="6F0EEA4C" w14:textId="77777777" w:rsidR="00860760" w:rsidRPr="00570ACC" w:rsidRDefault="00860760" w:rsidP="008607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A3F66A3" w14:textId="490F2AAA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hideMark/>
          </w:tcPr>
          <w:p w14:paraId="5D514CF6" w14:textId="2A4C594E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30259BA" w14:textId="3DDC0113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hideMark/>
          </w:tcPr>
          <w:p w14:paraId="5C38FEAC" w14:textId="03A887D8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18EFEFA" w14:textId="3DE2AFC4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hideMark/>
          </w:tcPr>
          <w:p w14:paraId="35D88547" w14:textId="3DF5F71B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E7DC112" w14:textId="3003968B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hideMark/>
          </w:tcPr>
          <w:p w14:paraId="4964A5EE" w14:textId="35D31248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53E85DC" w14:textId="25091446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hideMark/>
          </w:tcPr>
          <w:p w14:paraId="3AA22010" w14:textId="1AB73664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8B4E92A" w14:textId="738B6A1D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F61EAEA" w14:textId="3D166F3D" w:rsidR="00860760" w:rsidRPr="00570ACC" w:rsidRDefault="00860760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</w:tr>
      <w:tr w:rsidR="00BD4BF4" w:rsidRPr="00570ACC" w14:paraId="033F6877" w14:textId="77777777" w:rsidTr="00A41E07">
        <w:trPr>
          <w:gridAfter w:val="1"/>
          <w:wAfter w:w="15" w:type="dxa"/>
          <w:trHeight w:val="93"/>
        </w:trPr>
        <w:tc>
          <w:tcPr>
            <w:tcW w:w="7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F3BB7C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OH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C58CB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499727EE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9781B3F" w14:textId="661DD7A4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81,424)</w:t>
            </w:r>
          </w:p>
        </w:tc>
        <w:tc>
          <w:tcPr>
            <w:tcW w:w="1290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0C1CE85" w14:textId="491AB33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55,899)</w:t>
            </w:r>
          </w:p>
        </w:tc>
        <w:tc>
          <w:tcPr>
            <w:tcW w:w="1290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228BEFF" w14:textId="5E2A6B16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5,565)</w:t>
            </w:r>
          </w:p>
        </w:tc>
        <w:tc>
          <w:tcPr>
            <w:tcW w:w="1289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AFE4497" w14:textId="116C3C6C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3,891)</w:t>
            </w:r>
          </w:p>
        </w:tc>
        <w:tc>
          <w:tcPr>
            <w:tcW w:w="1296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0608DC" w14:textId="15E4B18A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2,382)</w:t>
            </w:r>
          </w:p>
        </w:tc>
        <w:tc>
          <w:tcPr>
            <w:tcW w:w="1291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E0364D1" w14:textId="20E02A1D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,633)</w:t>
            </w:r>
          </w:p>
        </w:tc>
      </w:tr>
      <w:tr w:rsidR="00BD4BF4" w:rsidRPr="00570ACC" w14:paraId="73B83BF3" w14:textId="77777777" w:rsidTr="00A41E07">
        <w:trPr>
          <w:trHeight w:val="90"/>
        </w:trPr>
        <w:tc>
          <w:tcPr>
            <w:tcW w:w="72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975C19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B4EDC5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Observed</w:t>
            </w:r>
          </w:p>
        </w:tc>
        <w:tc>
          <w:tcPr>
            <w:tcW w:w="1146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F12825E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204E42" w14:textId="660E0A7E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6666E210" w14:textId="6A70FDC5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FB6079" w14:textId="18970951" w:rsidR="00AA1840" w:rsidRPr="00570ACC" w:rsidRDefault="00AA1840" w:rsidP="00370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DB0C193" w14:textId="574CE2F9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FEE00B" w14:textId="1BB58B1C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8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CE5F64F" w14:textId="632D2363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0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273FB2" w14:textId="6DFFE7AD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2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05C3410C" w14:textId="0F3EED5F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3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A3115F" w14:textId="0705A71C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4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7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0DE4333" w14:textId="544076BA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7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C4E5A1" w14:textId="4052326B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AA0CC3" w14:textId="40363DC0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D4BF4" w:rsidRPr="00570ACC" w14:paraId="08E68E7C" w14:textId="77777777" w:rsidTr="00A41E07">
        <w:trPr>
          <w:trHeight w:val="93"/>
        </w:trPr>
        <w:tc>
          <w:tcPr>
            <w:tcW w:w="72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E0D26F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5ED21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5996C7C1" w14:textId="175E5480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UC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A1CDF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4FB23DC0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F7C512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5350009B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41592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4C2C6505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C48A1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63EB4431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407BB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56C97B68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9022E5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76410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</w:tr>
      <w:tr w:rsidR="00BD4BF4" w:rsidRPr="00570ACC" w14:paraId="16342A7A" w14:textId="77777777" w:rsidTr="00A41E07">
        <w:trPr>
          <w:trHeight w:val="93"/>
        </w:trPr>
        <w:tc>
          <w:tcPr>
            <w:tcW w:w="72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F4E844" w14:textId="77777777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17F3B8A" w14:textId="77777777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491BF7DF" w14:textId="1B9CC655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-op.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0FE94" w14:textId="5B00B15F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E334211" w14:textId="3ECBFBE8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A58E5" w14:textId="37561D57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13B1376A" w14:textId="7F1DE237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A7987B" w14:textId="638FAF7E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0891584A" w14:textId="4341C225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F4CBCD" w14:textId="56E7C78B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C3B44CD" w14:textId="4D89FCE9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B3154" w14:textId="38C0CA80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63060F3" w14:textId="77777777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40074" w14:textId="77777777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22222" w14:textId="77777777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4BF4" w:rsidRPr="00570ACC" w14:paraId="5270BE7F" w14:textId="77777777" w:rsidTr="00A41E07">
        <w:trPr>
          <w:trHeight w:val="93"/>
        </w:trPr>
        <w:tc>
          <w:tcPr>
            <w:tcW w:w="721" w:type="dxa"/>
            <w:vMerge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14:paraId="7E7CD988" w14:textId="77777777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16B23CD5" w14:textId="77777777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</w:tcPr>
          <w:p w14:paraId="4ED465C2" w14:textId="68716758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Pre-op., age, gender, comorbidity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4550AE06" w14:textId="5501EC13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</w:tcPr>
          <w:p w14:paraId="43310142" w14:textId="73324F27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  <w:r w:rsidR="00370C33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4A0A1C17" w14:textId="57CA7A16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</w:tcPr>
          <w:p w14:paraId="00E47367" w14:textId="4F5C39EA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572BF01D" w14:textId="4DCAA7C9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</w:tcPr>
          <w:p w14:paraId="4BA75D21" w14:textId="04DEE25C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6EACA310" w14:textId="6E11EA9D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</w:tcPr>
          <w:p w14:paraId="6FF8821D" w14:textId="048A1612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2BA4828E" w14:textId="7D0A4D6B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</w:tcPr>
          <w:p w14:paraId="61314A57" w14:textId="36B151B5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3AFDD3C2" w14:textId="28C4387A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36B17F63" w14:textId="1AA952BC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4BF4" w:rsidRPr="00570ACC" w14:paraId="2728666C" w14:textId="77777777" w:rsidTr="00A41E07">
        <w:trPr>
          <w:gridAfter w:val="1"/>
          <w:wAfter w:w="15" w:type="dxa"/>
          <w:trHeight w:val="93"/>
        </w:trPr>
        <w:tc>
          <w:tcPr>
            <w:tcW w:w="7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4E3FAB" w14:textId="77777777" w:rsidR="00AA1840" w:rsidRPr="00570ACC" w:rsidRDefault="00AA1840" w:rsidP="00C1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EQ-5D-3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D698C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0A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6CF7054F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0A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89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A46DE8B" w14:textId="011C0464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71,423)</w:t>
            </w:r>
          </w:p>
        </w:tc>
        <w:tc>
          <w:tcPr>
            <w:tcW w:w="1290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F5FEEC" w14:textId="0CE5C333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47,638)</w:t>
            </w:r>
          </w:p>
        </w:tc>
        <w:tc>
          <w:tcPr>
            <w:tcW w:w="1290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5030A09" w14:textId="2B1D4BA1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4,577)</w:t>
            </w:r>
          </w:p>
        </w:tc>
        <w:tc>
          <w:tcPr>
            <w:tcW w:w="1289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F9BB8D2" w14:textId="43C5B1F8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3,625)</w:t>
            </w:r>
          </w:p>
        </w:tc>
        <w:tc>
          <w:tcPr>
            <w:tcW w:w="1296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8B06802" w14:textId="215C4669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2,216)</w:t>
            </w:r>
          </w:p>
        </w:tc>
        <w:tc>
          <w:tcPr>
            <w:tcW w:w="1291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4A41E3B" w14:textId="7B389E59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,493)</w:t>
            </w:r>
          </w:p>
        </w:tc>
      </w:tr>
      <w:tr w:rsidR="00BD4BF4" w:rsidRPr="00570ACC" w14:paraId="4EEC4C08" w14:textId="77777777" w:rsidTr="00A41E07">
        <w:trPr>
          <w:trHeight w:val="90"/>
        </w:trPr>
        <w:tc>
          <w:tcPr>
            <w:tcW w:w="72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EDFE6C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46501F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Observed</w:t>
            </w:r>
          </w:p>
        </w:tc>
        <w:tc>
          <w:tcPr>
            <w:tcW w:w="1146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607C9BC3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707443" w14:textId="1474AC43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02901D0" w14:textId="55358B83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374960" w14:textId="528F9F84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406C649" w14:textId="13CEBE04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F1B343" w14:textId="0EEC1C7A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0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1D76FBE4" w14:textId="4B16D216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3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AA188A" w14:textId="6352F24E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8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307C679C" w14:textId="4F0C2193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3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9FA0B8" w14:textId="3C5D482F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9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7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19E56C8B" w14:textId="460A3072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6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81BEBB" w14:textId="2F7D4C8F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7EC22F" w14:textId="65946F14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 w:rsidR="005E2A2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D4BF4" w:rsidRPr="00570ACC" w14:paraId="4E757B7A" w14:textId="77777777" w:rsidTr="00A41E07">
        <w:trPr>
          <w:trHeight w:val="93"/>
        </w:trPr>
        <w:tc>
          <w:tcPr>
            <w:tcW w:w="72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2DA945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39828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7EB0F312" w14:textId="77777777" w:rsidR="00AA1840" w:rsidRPr="00570ACC" w:rsidRDefault="00AA1840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UC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69F0BF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C45CF4A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2E260C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3E765DDF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FC00BD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7B52C80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8FC2B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786EFD5F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B1A2D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40280325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0D7144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BF1AD7" w14:textId="77777777" w:rsidR="00AA1840" w:rsidRPr="00570ACC" w:rsidRDefault="00AA1840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</w:tr>
      <w:tr w:rsidR="00BD4BF4" w:rsidRPr="00570ACC" w14:paraId="1F6E0CCF" w14:textId="77777777" w:rsidTr="00A41E07">
        <w:trPr>
          <w:trHeight w:val="90"/>
        </w:trPr>
        <w:tc>
          <w:tcPr>
            <w:tcW w:w="72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C0EDB34" w14:textId="77777777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0FC123D" w14:textId="2CEE8C23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5154786A" w14:textId="1FA8D874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-op.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309C5493" w14:textId="4238C405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78654B9D" w14:textId="5A008F9A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6112B96C" w14:textId="3766AD67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266059F3" w14:textId="4ADBE05C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9678077" w14:textId="264C2016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72B8301E" w14:textId="6FABFB40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1F1AD567" w14:textId="281E37CA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63799679" w14:textId="52EB1C6A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4A8E99CA" w14:textId="72BF2FD4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5BAEC18F" w14:textId="70CD77CC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A44695C" w14:textId="69204DFA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5E2A2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0D8AC32B" w14:textId="038334EA" w:rsidR="00A41E07" w:rsidRPr="00570ACC" w:rsidRDefault="00A41E07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5E2A2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D4BF4" w:rsidRPr="00570ACC" w14:paraId="43D28E46" w14:textId="77777777" w:rsidTr="00A41E07">
        <w:trPr>
          <w:trHeight w:val="90"/>
        </w:trPr>
        <w:tc>
          <w:tcPr>
            <w:tcW w:w="72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70D572" w14:textId="77777777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945EA" w14:textId="77777777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4BBF123" w14:textId="2B84B016" w:rsidR="00A41E07" w:rsidRPr="00570ACC" w:rsidRDefault="00A41E07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Pre-op., age, gender, comorbidity</w:t>
            </w:r>
          </w:p>
        </w:tc>
        <w:tc>
          <w:tcPr>
            <w:tcW w:w="6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E7800" w14:textId="56049CFD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0EE58E3" w14:textId="397E13C9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4E1D9" w14:textId="30B87BA7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BE8EC2B" w14:textId="355DEB26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8F926" w14:textId="5BA63409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03B1B3E" w14:textId="084A1A46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0FDDA" w14:textId="3CEED24F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5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367765B" w14:textId="159EB5B5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43297" w14:textId="63014416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7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48580CF" w14:textId="68CAAB65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 w:rsidR="00AC5C6E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B304A" w14:textId="4B36F007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5E2A2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6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83C00" w14:textId="0B3667DD" w:rsidR="00A41E07" w:rsidRPr="00570ACC" w:rsidRDefault="004B295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5E2A2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14:paraId="01F40DD0" w14:textId="05807516" w:rsidR="00001120" w:rsidRPr="00570ACC" w:rsidRDefault="00001120" w:rsidP="00001120">
      <w:pPr>
        <w:pStyle w:val="NoSpacing"/>
        <w:rPr>
          <w:rFonts w:ascii="Times New Roman" w:eastAsia="Times New Roman" w:hAnsi="Times New Roman"/>
          <w:sz w:val="20"/>
          <w:szCs w:val="20"/>
        </w:rPr>
      </w:pPr>
    </w:p>
    <w:p w14:paraId="2C186E7D" w14:textId="1E8416EF" w:rsidR="00793151" w:rsidRPr="00570ACC" w:rsidRDefault="00793151" w:rsidP="00001120">
      <w:pPr>
        <w:pStyle w:val="NoSpacing"/>
        <w:rPr>
          <w:rFonts w:ascii="Times New Roman" w:eastAsia="Times New Roman" w:hAnsi="Times New Roman"/>
          <w:sz w:val="20"/>
          <w:szCs w:val="20"/>
        </w:rPr>
      </w:pPr>
    </w:p>
    <w:p w14:paraId="4C70A37E" w14:textId="2896779F" w:rsidR="00793151" w:rsidRPr="00570ACC" w:rsidRDefault="00793151" w:rsidP="00001120">
      <w:pPr>
        <w:pStyle w:val="NoSpacing"/>
        <w:rPr>
          <w:rFonts w:ascii="Times New Roman" w:eastAsia="Times New Roman" w:hAnsi="Times New Roman"/>
          <w:sz w:val="20"/>
          <w:szCs w:val="20"/>
        </w:rPr>
      </w:pPr>
    </w:p>
    <w:p w14:paraId="2F77E8C0" w14:textId="77777777" w:rsidR="00793151" w:rsidRPr="00570ACC" w:rsidRDefault="00793151" w:rsidP="00001120">
      <w:pPr>
        <w:pStyle w:val="NoSpacing"/>
        <w:rPr>
          <w:rFonts w:ascii="Times New Roman" w:eastAsia="Times New Roman" w:hAnsi="Times New Roman"/>
          <w:sz w:val="20"/>
          <w:szCs w:val="20"/>
        </w:rPr>
      </w:pPr>
    </w:p>
    <w:p w14:paraId="0944C452" w14:textId="77777777" w:rsidR="00AA6D0D" w:rsidRPr="00570ACC" w:rsidRDefault="00AA6D0D" w:rsidP="00001120">
      <w:pPr>
        <w:pStyle w:val="NoSpacing"/>
        <w:rPr>
          <w:rFonts w:ascii="Times New Roman" w:eastAsia="Times New Roman" w:hAnsi="Times New Roman"/>
          <w:sz w:val="20"/>
          <w:szCs w:val="20"/>
        </w:rPr>
      </w:pPr>
    </w:p>
    <w:p w14:paraId="5B3BCB72" w14:textId="43797481" w:rsidR="0034375B" w:rsidRPr="00570ACC" w:rsidRDefault="0034375B" w:rsidP="0034375B">
      <w:pPr>
        <w:spacing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</w:rPr>
        <w:t xml:space="preserve">Supplementary Table </w:t>
      </w:r>
      <w:r w:rsidR="009C2B52" w:rsidRPr="00570ACC">
        <w:rPr>
          <w:rFonts w:ascii="Times New Roman" w:hAnsi="Times New Roman" w:cs="Times New Roman"/>
        </w:rPr>
        <w:t>4</w:t>
      </w:r>
      <w:r w:rsidR="00217019" w:rsidRPr="00570ACC">
        <w:rPr>
          <w:rFonts w:ascii="Times New Roman" w:hAnsi="Times New Roman" w:cs="Times New Roman"/>
        </w:rPr>
        <w:t>. Knee</w:t>
      </w:r>
      <w:r w:rsidRPr="00570ACC">
        <w:rPr>
          <w:rFonts w:ascii="Times New Roman" w:hAnsi="Times New Roman" w:cs="Times New Roman"/>
        </w:rPr>
        <w:t xml:space="preserve"> – </w:t>
      </w:r>
      <w:r w:rsidR="004153C5" w:rsidRPr="00570ACC">
        <w:rPr>
          <w:rFonts w:ascii="Times New Roman" w:hAnsi="Times New Roman" w:cs="Times New Roman"/>
        </w:rPr>
        <w:t>Patients’ perception of improvement (%)</w:t>
      </w:r>
      <w:r w:rsidR="00074357" w:rsidRPr="00570ACC">
        <w:rPr>
          <w:rFonts w:ascii="Times New Roman" w:hAnsi="Times New Roman" w:cs="Times New Roman"/>
        </w:rPr>
        <w:t xml:space="preserve"> </w:t>
      </w:r>
      <w:r w:rsidRPr="00570ACC">
        <w:rPr>
          <w:rFonts w:ascii="Times New Roman" w:hAnsi="Times New Roman" w:cs="Times New Roman"/>
        </w:rPr>
        <w:t>(using the Cohen’s ES (0.5 and 0.8)</w:t>
      </w:r>
      <w:r w:rsidR="0075704E" w:rsidRPr="00570ACC">
        <w:rPr>
          <w:rFonts w:ascii="Times New Roman" w:hAnsi="Times New Roman" w:cs="Times New Roman"/>
        </w:rPr>
        <w:t xml:space="preserve"> for the independent data)</w:t>
      </w:r>
    </w:p>
    <w:tbl>
      <w:tblPr>
        <w:tblW w:w="10638" w:type="dxa"/>
        <w:tblLayout w:type="fixed"/>
        <w:tblLook w:val="04A0" w:firstRow="1" w:lastRow="0" w:firstColumn="1" w:lastColumn="0" w:noHBand="0" w:noVBand="1"/>
      </w:tblPr>
      <w:tblGrid>
        <w:gridCol w:w="708"/>
        <w:gridCol w:w="993"/>
        <w:gridCol w:w="1125"/>
        <w:gridCol w:w="648"/>
        <w:gridCol w:w="649"/>
        <w:gridCol w:w="649"/>
        <w:gridCol w:w="650"/>
        <w:gridCol w:w="649"/>
        <w:gridCol w:w="649"/>
        <w:gridCol w:w="653"/>
        <w:gridCol w:w="653"/>
        <w:gridCol w:w="651"/>
        <w:gridCol w:w="651"/>
        <w:gridCol w:w="650"/>
        <w:gridCol w:w="650"/>
        <w:gridCol w:w="10"/>
      </w:tblGrid>
      <w:tr w:rsidR="00BD4BF4" w:rsidRPr="00570ACC" w14:paraId="4FCB2A4B" w14:textId="77777777" w:rsidTr="003E1750">
        <w:trPr>
          <w:gridAfter w:val="1"/>
          <w:wAfter w:w="10" w:type="dxa"/>
          <w:trHeight w:val="158"/>
        </w:trPr>
        <w:tc>
          <w:tcPr>
            <w:tcW w:w="1701" w:type="dxa"/>
            <w:gridSpan w:val="2"/>
            <w:vMerge w:val="restart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748C965" w14:textId="77777777" w:rsidR="00E92D08" w:rsidRPr="00570ACC" w:rsidRDefault="00E92D0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Instrument</w:t>
            </w:r>
          </w:p>
        </w:tc>
        <w:tc>
          <w:tcPr>
            <w:tcW w:w="1125" w:type="dxa"/>
            <w:vMerge w:val="restart"/>
            <w:tcBorders>
              <w:top w:val="single" w:sz="2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7E62FC48" w14:textId="77777777" w:rsidR="00E92D08" w:rsidRPr="00570ACC" w:rsidRDefault="00E92D0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297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EE9344F" w14:textId="3E5E1920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99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9CB62E7" w14:textId="17B639EE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uch </w:t>
            </w:r>
            <w:r w:rsidR="0041640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ter</w:t>
            </w:r>
          </w:p>
        </w:tc>
        <w:tc>
          <w:tcPr>
            <w:tcW w:w="1298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8B823B6" w14:textId="57424CA7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 little </w:t>
            </w:r>
            <w:r w:rsidR="0041640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ter</w:t>
            </w:r>
          </w:p>
        </w:tc>
        <w:tc>
          <w:tcPr>
            <w:tcW w:w="1306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A7AA542" w14:textId="3F552405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bout the </w:t>
            </w:r>
            <w:r w:rsidR="0041640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me</w:t>
            </w:r>
          </w:p>
        </w:tc>
        <w:tc>
          <w:tcPr>
            <w:tcW w:w="1302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2F580F7" w14:textId="668748B3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 little </w:t>
            </w:r>
            <w:r w:rsidR="0041640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</w:t>
            </w: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rse</w:t>
            </w:r>
          </w:p>
        </w:tc>
        <w:tc>
          <w:tcPr>
            <w:tcW w:w="130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B3121F" w14:textId="305B7AD4" w:rsidR="00E92D08" w:rsidRPr="00570ACC" w:rsidRDefault="00E92D0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orse</w:t>
            </w:r>
          </w:p>
        </w:tc>
      </w:tr>
      <w:tr w:rsidR="00BD4BF4" w:rsidRPr="00570ACC" w14:paraId="57513F96" w14:textId="77777777" w:rsidTr="009D71F8">
        <w:trPr>
          <w:trHeight w:val="272"/>
        </w:trPr>
        <w:tc>
          <w:tcPr>
            <w:tcW w:w="1701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hideMark/>
          </w:tcPr>
          <w:p w14:paraId="402262FA" w14:textId="77777777" w:rsidR="009D71F8" w:rsidRPr="00570ACC" w:rsidRDefault="009D71F8" w:rsidP="008607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left w:val="nil"/>
              <w:bottom w:val="double" w:sz="4" w:space="0" w:color="auto"/>
              <w:right w:val="single" w:sz="2" w:space="0" w:color="auto"/>
            </w:tcBorders>
            <w:hideMark/>
          </w:tcPr>
          <w:p w14:paraId="023BE199" w14:textId="77777777" w:rsidR="009D71F8" w:rsidRPr="00570ACC" w:rsidRDefault="009D71F8" w:rsidP="008607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E4A56B7" w14:textId="34CC4D06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14ED83CD" w14:textId="364960EE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6E6075E" w14:textId="548BB0BD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71B58E51" w14:textId="693720CA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D21AC4A" w14:textId="5EC83A3E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6FDB7E41" w14:textId="4476268E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287689E" w14:textId="37F6D425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FC5498B" w14:textId="03653D36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EA332A9" w14:textId="5FA503EF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15DB5D15" w14:textId="5F409822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B8EA062" w14:textId="52BD21AC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M MCID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9AB9A74" w14:textId="6C72372A" w:rsidR="009D71F8" w:rsidRPr="00570ACC" w:rsidRDefault="009D71F8" w:rsidP="00860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0ACC">
              <w:rPr>
                <w:rFonts w:ascii="Times New Roman" w:eastAsia="Times New Roman" w:hAnsi="Times New Roman" w:cs="Times New Roman"/>
                <w:sz w:val="16"/>
                <w:szCs w:val="16"/>
              </w:rPr>
              <w:t>L MCID</w:t>
            </w:r>
          </w:p>
        </w:tc>
      </w:tr>
      <w:tr w:rsidR="00BD4BF4" w:rsidRPr="00570ACC" w14:paraId="6945412F" w14:textId="77777777" w:rsidTr="009D71F8">
        <w:trPr>
          <w:gridAfter w:val="1"/>
          <w:wAfter w:w="10" w:type="dxa"/>
          <w:trHeight w:val="165"/>
        </w:trPr>
        <w:tc>
          <w:tcPr>
            <w:tcW w:w="708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3014976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OKS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C2A41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doub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279DD928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2C14564" w14:textId="1E6845FA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91,379)</w:t>
            </w:r>
          </w:p>
        </w:tc>
        <w:tc>
          <w:tcPr>
            <w:tcW w:w="1299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8B004CC" w14:textId="67169546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38,407)</w:t>
            </w:r>
          </w:p>
        </w:tc>
        <w:tc>
          <w:tcPr>
            <w:tcW w:w="1298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B28D429" w14:textId="7EBCB032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31,650)</w:t>
            </w:r>
          </w:p>
        </w:tc>
        <w:tc>
          <w:tcPr>
            <w:tcW w:w="1306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4111218" w14:textId="7730DDE4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8,985)</w:t>
            </w:r>
          </w:p>
        </w:tc>
        <w:tc>
          <w:tcPr>
            <w:tcW w:w="1302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8ECE051" w14:textId="49957E7C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7,029)</w:t>
            </w:r>
          </w:p>
        </w:tc>
        <w:tc>
          <w:tcPr>
            <w:tcW w:w="1300" w:type="dxa"/>
            <w:gridSpan w:val="2"/>
            <w:tcBorders>
              <w:top w:val="double" w:sz="6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475D81B1" w14:textId="43EC3D9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4,610)</w:t>
            </w:r>
          </w:p>
        </w:tc>
      </w:tr>
      <w:tr w:rsidR="00BD4BF4" w:rsidRPr="00570ACC" w14:paraId="4756FB10" w14:textId="77777777" w:rsidTr="009D71F8">
        <w:trPr>
          <w:trHeight w:val="158"/>
        </w:trPr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E298C5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B783D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Observed</w:t>
            </w:r>
          </w:p>
        </w:tc>
        <w:tc>
          <w:tcPr>
            <w:tcW w:w="112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3107841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E22303" w14:textId="700917CA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3661C48" w14:textId="2193E888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57C91B" w14:textId="6ED046D5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05CAC736" w14:textId="4E307F6D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491126" w14:textId="777BC79A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3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123B0ED" w14:textId="61CA0FFA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4750F0" w14:textId="47F4837C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7F8BCAF" w14:textId="376AAA4B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0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6B79F1" w14:textId="0B116AC1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9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6231C979" w14:textId="2384C9EC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0B0644" w14:textId="79DC223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FC3A57" w14:textId="753D3168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D4BF4" w:rsidRPr="00570ACC" w14:paraId="0B5CFE78" w14:textId="77777777" w:rsidTr="009D71F8">
        <w:trPr>
          <w:trHeight w:val="165"/>
        </w:trPr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EA7E62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F732F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46F29609" w14:textId="77777777" w:rsidR="009D71F8" w:rsidRPr="00570ACC" w:rsidRDefault="009D71F8" w:rsidP="009D7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U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2A771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408E8187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0BEBF7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026826FF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CA3F4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A1AC500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4570E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18CADEC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8F78D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663D9444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6DEFCF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5C2C0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</w:tr>
      <w:tr w:rsidR="00BD4BF4" w:rsidRPr="00570ACC" w14:paraId="0F91CF6D" w14:textId="77777777" w:rsidTr="009D71F8">
        <w:trPr>
          <w:trHeight w:val="165"/>
        </w:trPr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9AF659" w14:textId="77777777" w:rsidR="009D71F8" w:rsidRPr="00570ACC" w:rsidRDefault="009D71F8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8E96304" w14:textId="77777777" w:rsidR="009D71F8" w:rsidRPr="00570ACC" w:rsidRDefault="009D71F8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4C884A26" w14:textId="30E88497" w:rsidR="009D71F8" w:rsidRPr="00570ACC" w:rsidRDefault="009D71F8" w:rsidP="009D7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-op.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16867" w14:textId="5EC916A6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1C5EEDAB" w14:textId="17E3FA48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08015" w14:textId="50C90B4C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59CE59A1" w14:textId="21DAD0E8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515193" w14:textId="662B2A01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36B362C6" w14:textId="455CDD04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10EC3" w14:textId="623A22B5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47001798" w14:textId="157342B7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960A5E" w14:textId="6C73FEC3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3C18A46C" w14:textId="77777777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888C5" w14:textId="77777777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53B69E" w14:textId="77777777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4BF4" w:rsidRPr="00570ACC" w14:paraId="35835A95" w14:textId="77777777" w:rsidTr="009D71F8">
        <w:trPr>
          <w:trHeight w:val="165"/>
        </w:trPr>
        <w:tc>
          <w:tcPr>
            <w:tcW w:w="708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BAB1C50" w14:textId="77777777" w:rsidR="009D71F8" w:rsidRPr="00570ACC" w:rsidRDefault="009D71F8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E6A20A5" w14:textId="77777777" w:rsidR="009D71F8" w:rsidRPr="00570ACC" w:rsidRDefault="009D71F8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</w:tcPr>
          <w:p w14:paraId="7873563F" w14:textId="63336447" w:rsidR="009D71F8" w:rsidRPr="00570ACC" w:rsidRDefault="009D71F8" w:rsidP="009D7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Pre-op., age, gender, comorbidity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BC095E9" w14:textId="7820B06C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</w:tcPr>
          <w:p w14:paraId="2644028F" w14:textId="609D3534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A22E59E" w14:textId="1EC43F6F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</w:tcPr>
          <w:p w14:paraId="47CFA4AE" w14:textId="5DD21EBB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3ED8F97" w14:textId="7007E903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</w:tcPr>
          <w:p w14:paraId="4BAA484E" w14:textId="353C55E8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EA4B7DE" w14:textId="0559A783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</w:tcPr>
          <w:p w14:paraId="702EB030" w14:textId="418DAB06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A2A1AE5" w14:textId="4C2B3D21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double" w:sz="4" w:space="0" w:color="auto"/>
              <w:right w:val="single" w:sz="2" w:space="0" w:color="auto"/>
            </w:tcBorders>
            <w:shd w:val="clear" w:color="auto" w:fill="auto"/>
          </w:tcPr>
          <w:p w14:paraId="4C56ADF7" w14:textId="11DB9F06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45CB05A" w14:textId="125B6A83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2E63B71" w14:textId="2611F7D2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4BF4" w:rsidRPr="00570ACC" w14:paraId="214D69B6" w14:textId="77777777" w:rsidTr="009D71F8">
        <w:trPr>
          <w:gridAfter w:val="1"/>
          <w:wAfter w:w="10" w:type="dxa"/>
          <w:trHeight w:val="165"/>
        </w:trPr>
        <w:tc>
          <w:tcPr>
            <w:tcW w:w="708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7CF3E2B" w14:textId="77777777" w:rsidR="009D71F8" w:rsidRPr="00570ACC" w:rsidRDefault="009D71F8" w:rsidP="00C14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EQ-5D-3L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0F2F5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0A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doub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hideMark/>
          </w:tcPr>
          <w:p w14:paraId="17C553BC" w14:textId="77777777" w:rsidR="009D71F8" w:rsidRPr="00570ACC" w:rsidRDefault="009D71F8" w:rsidP="009D71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0A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97" w:type="dxa"/>
            <w:gridSpan w:val="2"/>
            <w:tcBorders>
              <w:top w:val="doub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278D8A" w14:textId="1566A290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80,546)</w:t>
            </w:r>
          </w:p>
        </w:tc>
        <w:tc>
          <w:tcPr>
            <w:tcW w:w="1299" w:type="dxa"/>
            <w:gridSpan w:val="2"/>
            <w:tcBorders>
              <w:top w:val="doub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0035A6E" w14:textId="2FE314DA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130,838)</w:t>
            </w:r>
          </w:p>
        </w:tc>
        <w:tc>
          <w:tcPr>
            <w:tcW w:w="1298" w:type="dxa"/>
            <w:gridSpan w:val="2"/>
            <w:tcBorders>
              <w:top w:val="doub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BD3B6B6" w14:textId="329138B8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29,888)</w:t>
            </w:r>
          </w:p>
        </w:tc>
        <w:tc>
          <w:tcPr>
            <w:tcW w:w="1306" w:type="dxa"/>
            <w:gridSpan w:val="2"/>
            <w:tcBorders>
              <w:top w:val="doub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A10C0E" w14:textId="7E71A1DC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8,434)</w:t>
            </w:r>
          </w:p>
        </w:tc>
        <w:tc>
          <w:tcPr>
            <w:tcW w:w="1302" w:type="dxa"/>
            <w:gridSpan w:val="2"/>
            <w:tcBorders>
              <w:top w:val="doub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FB3A479" w14:textId="500F985F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6,569)</w:t>
            </w:r>
          </w:p>
        </w:tc>
        <w:tc>
          <w:tcPr>
            <w:tcW w:w="1300" w:type="dxa"/>
            <w:gridSpan w:val="2"/>
            <w:tcBorders>
              <w:top w:val="double" w:sz="4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BF71781" w14:textId="52F54C1F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(N=4,243)</w:t>
            </w:r>
          </w:p>
        </w:tc>
      </w:tr>
      <w:tr w:rsidR="00BD4BF4" w:rsidRPr="00570ACC" w14:paraId="6BCF93DA" w14:textId="77777777" w:rsidTr="009D71F8">
        <w:trPr>
          <w:trHeight w:val="158"/>
        </w:trPr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DD2749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38EFE4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Observed</w:t>
            </w:r>
          </w:p>
        </w:tc>
        <w:tc>
          <w:tcPr>
            <w:tcW w:w="1125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F57C588" w14:textId="77777777" w:rsidR="009D71F8" w:rsidRPr="00570ACC" w:rsidRDefault="009D71F8" w:rsidP="009D7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41EC16" w14:textId="58B58BB8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2D0B0799" w14:textId="315BDD82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2F38E0" w14:textId="75E290B4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DA59701" w14:textId="6A305A1C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9EF2F4" w14:textId="2D745DCB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70DB6290" w14:textId="664D5DED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1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612C0B" w14:textId="0B04FC18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49E3740B" w14:textId="6FF3BA16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2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E79FDD" w14:textId="7EC82EE9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9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hideMark/>
          </w:tcPr>
          <w:p w14:paraId="11ECC145" w14:textId="0B6EBEF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BF41B1" w14:textId="6F4D28DB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480409" w14:textId="25C39EF3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D4BF4" w:rsidRPr="00570ACC" w14:paraId="024FC5A3" w14:textId="77777777" w:rsidTr="009D71F8">
        <w:trPr>
          <w:trHeight w:val="165"/>
        </w:trPr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67F015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22008" w14:textId="77777777" w:rsidR="009D71F8" w:rsidRPr="00570ACC" w:rsidRDefault="009D71F8" w:rsidP="003E17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6843BAE8" w14:textId="77777777" w:rsidR="009D71F8" w:rsidRPr="00570ACC" w:rsidRDefault="009D71F8" w:rsidP="009D71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U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66349F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30FD5F2D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909A8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3E34305F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308B25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28570B18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516CEA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04CC14A5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0A3EF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hideMark/>
          </w:tcPr>
          <w:p w14:paraId="5EDDBED2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EE6490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4E632" w14:textId="77777777" w:rsidR="009D71F8" w:rsidRPr="00570ACC" w:rsidRDefault="009D71F8" w:rsidP="003E1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</w:t>
            </w:r>
          </w:p>
        </w:tc>
      </w:tr>
      <w:tr w:rsidR="00BD4BF4" w:rsidRPr="00570ACC" w14:paraId="3DD8D747" w14:textId="77777777" w:rsidTr="009D71F8">
        <w:trPr>
          <w:trHeight w:val="158"/>
        </w:trPr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95DBDE7" w14:textId="77777777" w:rsidR="009D71F8" w:rsidRPr="00570ACC" w:rsidRDefault="009D71F8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C4B2FE5" w14:textId="77777777" w:rsidR="009D71F8" w:rsidRPr="00570ACC" w:rsidRDefault="009D71F8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Predicte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5B794107" w14:textId="0C4A3EED" w:rsidR="009D71F8" w:rsidRPr="00570ACC" w:rsidRDefault="009D71F8" w:rsidP="009D7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-op.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5C08567" w14:textId="70910D38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55CAB4C8" w14:textId="760F2186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C8639DE" w14:textId="69DF7B6D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2466D1FE" w14:textId="3B53CCA5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1792B6AC" w14:textId="6601CA39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72769D34" w14:textId="521AF963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4B79C0FC" w14:textId="70854AC8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18ED6F5F" w14:textId="78FD97C8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67D65199" w14:textId="2B233B5C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14:paraId="24053C5E" w14:textId="0F5AAACB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77E99732" w14:textId="2D8F42DE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75A4A14" w14:textId="6A8D5287" w:rsidR="009D71F8" w:rsidRPr="00570ACC" w:rsidRDefault="009D71F8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D4BF4" w:rsidRPr="00570ACC" w14:paraId="0D1F83CB" w14:textId="77777777" w:rsidTr="009D71F8">
        <w:trPr>
          <w:trHeight w:val="158"/>
        </w:trPr>
        <w:tc>
          <w:tcPr>
            <w:tcW w:w="708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0CF6D66" w14:textId="77777777" w:rsidR="009D71F8" w:rsidRPr="00570ACC" w:rsidRDefault="009D71F8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0A4BB4B" w14:textId="77777777" w:rsidR="009D71F8" w:rsidRPr="00570ACC" w:rsidRDefault="009D71F8" w:rsidP="00A4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B212E5" w14:textId="175CBFAD" w:rsidR="009D71F8" w:rsidRPr="00570ACC" w:rsidRDefault="009D71F8" w:rsidP="009D7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Pre-op., age, gender, comorbidity</w:t>
            </w:r>
          </w:p>
        </w:tc>
        <w:tc>
          <w:tcPr>
            <w:tcW w:w="6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C8BD5B4" w14:textId="642C9064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920D44" w14:textId="67EB1BED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D13D05A" w14:textId="0AF17DDF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2D070E" w14:textId="0B821F02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6746F63" w14:textId="22CE641C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4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E217DC" w14:textId="3DE26ADD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BBA262B" w14:textId="1A06BB39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5711E4" w14:textId="4011E461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A564299" w14:textId="567EA1C7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1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45E1A4" w14:textId="3B59E1CC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5EE265F" w14:textId="6D469721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C42E386" w14:textId="72B10ECC" w:rsidR="009D71F8" w:rsidRPr="00570ACC" w:rsidRDefault="00D82DF6" w:rsidP="00A4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D0346" w:rsidRPr="00570AC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14:paraId="6157F82C" w14:textId="77777777" w:rsidR="00001120" w:rsidRPr="00570ACC" w:rsidRDefault="00001120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  <w:sectPr w:rsidR="00001120" w:rsidRPr="00570ACC" w:rsidSect="0000112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D1EDD96" w14:textId="77777777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70ACC">
        <w:rPr>
          <w:rFonts w:ascii="Times New Roman" w:hAnsi="Times New Roman" w:cs="Times New Roman"/>
          <w:b/>
          <w:i/>
          <w:sz w:val="24"/>
          <w:szCs w:val="24"/>
        </w:rPr>
        <w:lastRenderedPageBreak/>
        <w:t>Model performance</w:t>
      </w:r>
    </w:p>
    <w:p w14:paraId="22D37C01" w14:textId="1B2E1702" w:rsidR="00682B7F" w:rsidRPr="00570ACC" w:rsidRDefault="00682B7F" w:rsidP="00682B7F">
      <w:pPr>
        <w:pStyle w:val="NoSpacing"/>
        <w:rPr>
          <w:rFonts w:ascii="Times New Roman" w:hAnsi="Times New Roman"/>
        </w:rPr>
      </w:pPr>
    </w:p>
    <w:p w14:paraId="52355A14" w14:textId="77777777" w:rsidR="003059BB" w:rsidRPr="00570ACC" w:rsidRDefault="003059BB" w:rsidP="00682B7F">
      <w:pPr>
        <w:pStyle w:val="NoSpacing"/>
        <w:rPr>
          <w:rFonts w:ascii="Times New Roman" w:hAnsi="Times New Roman"/>
        </w:rPr>
      </w:pPr>
    </w:p>
    <w:p w14:paraId="26490576" w14:textId="77777777" w:rsidR="00682B7F" w:rsidRPr="00570ACC" w:rsidRDefault="00682B7F" w:rsidP="00682B7F">
      <w:pPr>
        <w:pStyle w:val="NoSpacing"/>
        <w:rPr>
          <w:rFonts w:ascii="Times New Roman" w:hAnsi="Times New Roman"/>
        </w:rPr>
      </w:pPr>
    </w:p>
    <w:p w14:paraId="5A634433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  <w:r w:rsidRPr="00570ACC">
        <w:t xml:space="preserve">     1                                                                                    2</w:t>
      </w:r>
    </w:p>
    <w:p w14:paraId="2D3C4B8B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265C686B" wp14:editId="421EA338">
            <wp:extent cx="3229200" cy="2340000"/>
            <wp:effectExtent l="0" t="0" r="9525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2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2C6866B9" wp14:editId="3C3996B5">
            <wp:extent cx="3229200" cy="2340000"/>
            <wp:effectExtent l="0" t="0" r="9525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2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AE65D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  <w:r w:rsidRPr="00570ACC">
        <w:t xml:space="preserve">     3                                                                                    4</w:t>
      </w:r>
    </w:p>
    <w:p w14:paraId="71D479F0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8576CE2" wp14:editId="1CF8C663">
            <wp:extent cx="3229200" cy="2340000"/>
            <wp:effectExtent l="0" t="0" r="9525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2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EDF84DB" wp14:editId="2FF88493">
            <wp:extent cx="3229200" cy="2340000"/>
            <wp:effectExtent l="0" t="0" r="9525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2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6EBA3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49ACB5E" w14:textId="672F1F24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</w:rPr>
        <w:t>Supplementary</w:t>
      </w:r>
      <w:r w:rsidR="00160CF3" w:rsidRPr="00570ACC">
        <w:rPr>
          <w:rFonts w:ascii="Times New Roman" w:hAnsi="Times New Roman" w:cs="Times New Roman"/>
        </w:rPr>
        <w:t xml:space="preserve"> Figure 1</w:t>
      </w:r>
      <w:r w:rsidRPr="00570ACC">
        <w:rPr>
          <w:rFonts w:ascii="Times New Roman" w:hAnsi="Times New Roman" w:cs="Times New Roman"/>
        </w:rPr>
        <w:t xml:space="preserve">. </w:t>
      </w:r>
      <w:r w:rsidR="00076036" w:rsidRPr="00570ACC">
        <w:rPr>
          <w:rFonts w:ascii="Times New Roman" w:hAnsi="Times New Roman" w:cs="Times New Roman"/>
        </w:rPr>
        <w:t xml:space="preserve">The </w:t>
      </w:r>
      <w:r w:rsidRPr="00570ACC">
        <w:rPr>
          <w:rFonts w:ascii="Times New Roman" w:hAnsi="Times New Roman" w:cs="Times New Roman"/>
        </w:rPr>
        <w:t>OKS and EQ-5D-3L - Total population (1, 3) and the transition question (2, 4)</w:t>
      </w:r>
    </w:p>
    <w:p w14:paraId="0178B86F" w14:textId="63AD7DF9" w:rsidR="00682B7F" w:rsidRPr="00570ACC" w:rsidRDefault="00682B7F" w:rsidP="00365BDE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570ACC">
        <w:rPr>
          <w:rFonts w:ascii="Times New Roman" w:hAnsi="Times New Roman"/>
          <w:sz w:val="20"/>
          <w:szCs w:val="20"/>
        </w:rPr>
        <w:t>Note: Fitted 3</w:t>
      </w:r>
      <w:r w:rsidRPr="00570ACC">
        <w:rPr>
          <w:rFonts w:ascii="Times New Roman" w:hAnsi="Times New Roman"/>
          <w:sz w:val="20"/>
          <w:szCs w:val="20"/>
          <w:vertAlign w:val="superscript"/>
        </w:rPr>
        <w:t>rd</w:t>
      </w:r>
      <w:r w:rsidRPr="00570ACC">
        <w:rPr>
          <w:rFonts w:ascii="Times New Roman" w:hAnsi="Times New Roman"/>
          <w:sz w:val="20"/>
          <w:szCs w:val="20"/>
        </w:rPr>
        <w:t xml:space="preserve"> degree Box-Cox regression lines </w:t>
      </w:r>
      <w:r w:rsidR="00E52D03" w:rsidRPr="00570ACC">
        <w:rPr>
          <w:rFonts w:ascii="Times New Roman" w:hAnsi="Times New Roman"/>
          <w:sz w:val="20"/>
          <w:szCs w:val="20"/>
        </w:rPr>
        <w:t xml:space="preserve">(1) </w:t>
      </w:r>
      <w:r w:rsidRPr="00570ACC">
        <w:rPr>
          <w:rFonts w:ascii="Times New Roman" w:hAnsi="Times New Roman"/>
          <w:sz w:val="20"/>
          <w:szCs w:val="20"/>
        </w:rPr>
        <w:t xml:space="preserve">for </w:t>
      </w:r>
      <w:r w:rsidR="00076036" w:rsidRPr="00570ACC">
        <w:rPr>
          <w:rFonts w:ascii="Times New Roman" w:hAnsi="Times New Roman"/>
          <w:sz w:val="20"/>
          <w:szCs w:val="20"/>
        </w:rPr>
        <w:t xml:space="preserve">the </w:t>
      </w:r>
      <w:r w:rsidRPr="00570ACC">
        <w:rPr>
          <w:rFonts w:ascii="Times New Roman" w:hAnsi="Times New Roman"/>
          <w:sz w:val="20"/>
          <w:szCs w:val="20"/>
        </w:rPr>
        <w:t>OKS total po</w:t>
      </w:r>
      <w:r w:rsidR="0039492F" w:rsidRPr="00570ACC">
        <w:rPr>
          <w:rFonts w:ascii="Times New Roman" w:hAnsi="Times New Roman"/>
          <w:sz w:val="20"/>
          <w:szCs w:val="20"/>
        </w:rPr>
        <w:t>pulation and (2) by the patient</w:t>
      </w:r>
      <w:r w:rsidRPr="00570ACC">
        <w:rPr>
          <w:rFonts w:ascii="Times New Roman" w:hAnsi="Times New Roman"/>
          <w:sz w:val="20"/>
          <w:szCs w:val="20"/>
        </w:rPr>
        <w:t>s</w:t>
      </w:r>
      <w:r w:rsidR="0039492F" w:rsidRPr="00570ACC">
        <w:rPr>
          <w:rFonts w:ascii="Times New Roman" w:hAnsi="Times New Roman"/>
          <w:sz w:val="20"/>
          <w:szCs w:val="20"/>
        </w:rPr>
        <w:t>’</w:t>
      </w:r>
      <w:r w:rsidRPr="00570ACC">
        <w:rPr>
          <w:rFonts w:ascii="Times New Roman" w:hAnsi="Times New Roman"/>
          <w:sz w:val="20"/>
          <w:szCs w:val="20"/>
        </w:rPr>
        <w:t xml:space="preserve"> self-a</w:t>
      </w:r>
      <w:r w:rsidR="005D677A" w:rsidRPr="00570ACC">
        <w:rPr>
          <w:rFonts w:ascii="Times New Roman" w:hAnsi="Times New Roman"/>
          <w:sz w:val="20"/>
          <w:szCs w:val="20"/>
        </w:rPr>
        <w:t xml:space="preserve">ssessment transition </w:t>
      </w:r>
      <w:r w:rsidR="00E52D03" w:rsidRPr="00570ACC">
        <w:rPr>
          <w:rFonts w:ascii="Times New Roman" w:hAnsi="Times New Roman"/>
          <w:sz w:val="20"/>
          <w:szCs w:val="20"/>
        </w:rPr>
        <w:t>level</w:t>
      </w:r>
      <w:r w:rsidR="005D677A" w:rsidRPr="00570ACC">
        <w:rPr>
          <w:rFonts w:ascii="Times New Roman" w:hAnsi="Times New Roman"/>
          <w:sz w:val="20"/>
          <w:szCs w:val="20"/>
        </w:rPr>
        <w:t xml:space="preserve">. </w:t>
      </w:r>
      <w:r w:rsidR="00947B59" w:rsidRPr="00570ACC">
        <w:rPr>
          <w:rFonts w:ascii="Times New Roman" w:hAnsi="Times New Roman"/>
          <w:sz w:val="20"/>
          <w:szCs w:val="20"/>
        </w:rPr>
        <w:t xml:space="preserve">The </w:t>
      </w:r>
      <w:r w:rsidRPr="00570ACC">
        <w:rPr>
          <w:rFonts w:ascii="Times New Roman" w:hAnsi="Times New Roman"/>
          <w:sz w:val="20"/>
          <w:szCs w:val="20"/>
        </w:rPr>
        <w:t>2</w:t>
      </w:r>
      <w:r w:rsidRPr="00570ACC">
        <w:rPr>
          <w:rFonts w:ascii="Times New Roman" w:hAnsi="Times New Roman"/>
          <w:sz w:val="20"/>
          <w:szCs w:val="20"/>
          <w:vertAlign w:val="superscript"/>
        </w:rPr>
        <w:t>nd</w:t>
      </w:r>
      <w:r w:rsidRPr="00570ACC">
        <w:rPr>
          <w:rFonts w:ascii="Times New Roman" w:hAnsi="Times New Roman"/>
          <w:sz w:val="20"/>
          <w:szCs w:val="20"/>
        </w:rPr>
        <w:t xml:space="preserve"> degree Box-Cox regression estimates </w:t>
      </w:r>
      <w:r w:rsidR="00E52D03" w:rsidRPr="00570ACC">
        <w:rPr>
          <w:rFonts w:ascii="Times New Roman" w:hAnsi="Times New Roman"/>
          <w:sz w:val="20"/>
          <w:szCs w:val="20"/>
        </w:rPr>
        <w:t xml:space="preserve">(3) </w:t>
      </w:r>
      <w:r w:rsidRPr="00570ACC">
        <w:rPr>
          <w:rFonts w:ascii="Times New Roman" w:hAnsi="Times New Roman"/>
          <w:sz w:val="20"/>
          <w:szCs w:val="20"/>
        </w:rPr>
        <w:t xml:space="preserve">for </w:t>
      </w:r>
      <w:r w:rsidR="00E52D03" w:rsidRPr="00570ACC">
        <w:rPr>
          <w:rFonts w:ascii="Times New Roman" w:hAnsi="Times New Roman"/>
          <w:sz w:val="20"/>
          <w:szCs w:val="20"/>
        </w:rPr>
        <w:t xml:space="preserve">the EQ-5D-3L </w:t>
      </w:r>
      <w:r w:rsidRPr="00570ACC">
        <w:rPr>
          <w:rFonts w:ascii="Times New Roman" w:hAnsi="Times New Roman"/>
          <w:sz w:val="20"/>
          <w:szCs w:val="20"/>
        </w:rPr>
        <w:t>total knee surgery po</w:t>
      </w:r>
      <w:r w:rsidR="0039492F" w:rsidRPr="00570ACC">
        <w:rPr>
          <w:rFonts w:ascii="Times New Roman" w:hAnsi="Times New Roman"/>
          <w:sz w:val="20"/>
          <w:szCs w:val="20"/>
        </w:rPr>
        <w:t>pulation and (4) by the patient</w:t>
      </w:r>
      <w:r w:rsidRPr="00570ACC">
        <w:rPr>
          <w:rFonts w:ascii="Times New Roman" w:hAnsi="Times New Roman"/>
          <w:sz w:val="20"/>
          <w:szCs w:val="20"/>
        </w:rPr>
        <w:t>s</w:t>
      </w:r>
      <w:r w:rsidR="0039492F" w:rsidRPr="00570ACC">
        <w:rPr>
          <w:rFonts w:ascii="Times New Roman" w:hAnsi="Times New Roman"/>
          <w:sz w:val="20"/>
          <w:szCs w:val="20"/>
        </w:rPr>
        <w:t>’</w:t>
      </w:r>
      <w:r w:rsidRPr="00570ACC">
        <w:rPr>
          <w:rFonts w:ascii="Times New Roman" w:hAnsi="Times New Roman"/>
          <w:sz w:val="20"/>
          <w:szCs w:val="20"/>
        </w:rPr>
        <w:t xml:space="preserve"> self-as</w:t>
      </w:r>
      <w:r w:rsidR="005D677A" w:rsidRPr="00570ACC">
        <w:rPr>
          <w:rFonts w:ascii="Times New Roman" w:hAnsi="Times New Roman"/>
          <w:sz w:val="20"/>
          <w:szCs w:val="20"/>
        </w:rPr>
        <w:t>sessment transi</w:t>
      </w:r>
      <w:r w:rsidR="00E52D03" w:rsidRPr="00570ACC">
        <w:rPr>
          <w:rFonts w:ascii="Times New Roman" w:hAnsi="Times New Roman"/>
          <w:sz w:val="20"/>
          <w:szCs w:val="20"/>
        </w:rPr>
        <w:t>tion level</w:t>
      </w:r>
      <w:r w:rsidR="005D677A" w:rsidRPr="00570ACC">
        <w:rPr>
          <w:rFonts w:ascii="Times New Roman" w:hAnsi="Times New Roman"/>
          <w:sz w:val="20"/>
          <w:szCs w:val="20"/>
        </w:rPr>
        <w:t xml:space="preserve">. </w:t>
      </w:r>
      <w:r w:rsidRPr="00570ACC">
        <w:rPr>
          <w:rFonts w:ascii="Times New Roman" w:hAnsi="Times New Roman"/>
          <w:sz w:val="20"/>
          <w:szCs w:val="20"/>
        </w:rPr>
        <w:t xml:space="preserve">All the graphs </w:t>
      </w:r>
      <w:r w:rsidR="00A01C7E" w:rsidRPr="00570ACC">
        <w:rPr>
          <w:rFonts w:ascii="Times New Roman" w:hAnsi="Times New Roman"/>
          <w:sz w:val="20"/>
          <w:szCs w:val="20"/>
        </w:rPr>
        <w:t xml:space="preserve">are </w:t>
      </w:r>
      <w:r w:rsidRPr="00570ACC">
        <w:rPr>
          <w:rFonts w:ascii="Times New Roman" w:hAnsi="Times New Roman"/>
          <w:sz w:val="20"/>
          <w:szCs w:val="20"/>
        </w:rPr>
        <w:t xml:space="preserve">presented by age group additionally. </w:t>
      </w:r>
      <w:r w:rsidRPr="00570ACC">
        <w:rPr>
          <w:rFonts w:ascii="Times New Roman" w:hAnsi="Times New Roman"/>
          <w:sz w:val="20"/>
          <w:szCs w:val="20"/>
        </w:rPr>
        <w:br/>
        <w:t>Colourful dots indicate 50</w:t>
      </w:r>
      <w:r w:rsidRPr="00570ACC">
        <w:rPr>
          <w:rFonts w:ascii="Times New Roman" w:hAnsi="Times New Roman"/>
          <w:sz w:val="20"/>
          <w:szCs w:val="20"/>
          <w:vertAlign w:val="superscript"/>
        </w:rPr>
        <w:t>th</w:t>
      </w:r>
      <w:r w:rsidRPr="00570ACC">
        <w:rPr>
          <w:rFonts w:ascii="Times New Roman" w:hAnsi="Times New Roman"/>
          <w:sz w:val="20"/>
          <w:szCs w:val="20"/>
        </w:rPr>
        <w:t xml:space="preserve"> percentile for each category</w:t>
      </w:r>
      <w:r w:rsidR="00CC382D" w:rsidRPr="00570ACC">
        <w:rPr>
          <w:rFonts w:ascii="Times New Roman" w:hAnsi="Times New Roman"/>
          <w:sz w:val="20"/>
          <w:szCs w:val="20"/>
        </w:rPr>
        <w:t>,</w:t>
      </w:r>
      <w:r w:rsidRPr="00570ACC">
        <w:rPr>
          <w:rFonts w:ascii="Times New Roman" w:hAnsi="Times New Roman"/>
          <w:sz w:val="20"/>
          <w:szCs w:val="20"/>
        </w:rPr>
        <w:t xml:space="preserve"> and grey dots indicate actual observations. </w:t>
      </w:r>
      <w:r w:rsidR="00E35B79" w:rsidRPr="00570ACC">
        <w:rPr>
          <w:rFonts w:ascii="Times New Roman" w:hAnsi="Times New Roman"/>
          <w:sz w:val="20"/>
          <w:szCs w:val="20"/>
        </w:rPr>
        <w:br/>
      </w:r>
      <w:r w:rsidR="009046D3" w:rsidRPr="00570ACC">
        <w:rPr>
          <w:rFonts w:ascii="Times New Roman" w:hAnsi="Times New Roman"/>
          <w:sz w:val="20"/>
          <w:szCs w:val="20"/>
        </w:rPr>
        <w:t>Grey horizontal lines indicate each defined score improvement (e.g., 16</w:t>
      </w:r>
      <w:r w:rsidR="00D21BDB" w:rsidRPr="00570ACC">
        <w:rPr>
          <w:rFonts w:ascii="Times New Roman" w:hAnsi="Times New Roman"/>
          <w:sz w:val="20"/>
          <w:szCs w:val="20"/>
        </w:rPr>
        <w:t xml:space="preserve"> for the OK</w:t>
      </w:r>
      <w:r w:rsidR="009046D3" w:rsidRPr="00570ACC">
        <w:rPr>
          <w:rFonts w:ascii="Times New Roman" w:hAnsi="Times New Roman"/>
          <w:sz w:val="20"/>
          <w:szCs w:val="20"/>
        </w:rPr>
        <w:t>S and 0.309 for the hip EQ-5D-3L).</w:t>
      </w:r>
      <w:r w:rsidRPr="00570ACC">
        <w:rPr>
          <w:rFonts w:ascii="Times New Roman" w:hAnsi="Times New Roman"/>
          <w:sz w:val="20"/>
          <w:szCs w:val="20"/>
        </w:rPr>
        <w:br/>
        <w:t xml:space="preserve">Percentiles of </w:t>
      </w:r>
      <w:r w:rsidR="005D677A" w:rsidRPr="00570ACC">
        <w:rPr>
          <w:rFonts w:ascii="Times New Roman" w:hAnsi="Times New Roman"/>
          <w:sz w:val="20"/>
          <w:szCs w:val="20"/>
        </w:rPr>
        <w:t xml:space="preserve">the </w:t>
      </w:r>
      <w:r w:rsidRPr="00570ACC">
        <w:rPr>
          <w:rFonts w:ascii="Times New Roman" w:hAnsi="Times New Roman"/>
          <w:sz w:val="20"/>
          <w:szCs w:val="20"/>
        </w:rPr>
        <w:t xml:space="preserve">EQ-5D-3L show all over disperse patterns by transition levels whereas percentiles of </w:t>
      </w:r>
      <w:r w:rsidR="005D677A" w:rsidRPr="00570ACC">
        <w:rPr>
          <w:rFonts w:ascii="Times New Roman" w:hAnsi="Times New Roman"/>
          <w:sz w:val="20"/>
          <w:szCs w:val="20"/>
        </w:rPr>
        <w:t xml:space="preserve">the </w:t>
      </w:r>
      <w:r w:rsidRPr="00570ACC">
        <w:rPr>
          <w:rFonts w:ascii="Times New Roman" w:hAnsi="Times New Roman"/>
          <w:sz w:val="20"/>
          <w:szCs w:val="20"/>
        </w:rPr>
        <w:t xml:space="preserve">OKS show disperse patterns in </w:t>
      </w:r>
      <w:r w:rsidRPr="00570ACC">
        <w:rPr>
          <w:rFonts w:ascii="Times New Roman" w:hAnsi="Times New Roman"/>
          <w:i/>
          <w:sz w:val="20"/>
          <w:szCs w:val="20"/>
        </w:rPr>
        <w:t>‘A little worse’</w:t>
      </w:r>
      <w:r w:rsidRPr="00570ACC">
        <w:rPr>
          <w:rFonts w:ascii="Times New Roman" w:hAnsi="Times New Roman"/>
          <w:sz w:val="20"/>
          <w:szCs w:val="20"/>
        </w:rPr>
        <w:t xml:space="preserve"> and </w:t>
      </w:r>
      <w:r w:rsidRPr="00570ACC">
        <w:rPr>
          <w:rFonts w:ascii="Times New Roman" w:hAnsi="Times New Roman"/>
          <w:i/>
          <w:sz w:val="20"/>
          <w:szCs w:val="20"/>
        </w:rPr>
        <w:t>‘Much worse’</w:t>
      </w:r>
      <w:r w:rsidRPr="00570ACC">
        <w:rPr>
          <w:rFonts w:ascii="Times New Roman" w:hAnsi="Times New Roman"/>
          <w:sz w:val="20"/>
          <w:szCs w:val="20"/>
        </w:rPr>
        <w:t xml:space="preserve"> transition level.</w:t>
      </w:r>
    </w:p>
    <w:p w14:paraId="0F48214A" w14:textId="77777777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5D31D8BE" w14:textId="1B3D80F2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1888F4B" w14:textId="4E44A47E" w:rsidR="004008D0" w:rsidRPr="00570ACC" w:rsidRDefault="004008D0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A675229" w14:textId="28C7C750" w:rsidR="00F55F83" w:rsidRPr="00570ACC" w:rsidRDefault="00F55F83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336086E" w14:textId="77777777" w:rsidR="00F55F83" w:rsidRPr="00570ACC" w:rsidRDefault="00F55F83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5C54D397" w14:textId="257D03B9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B902497" w14:textId="77777777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70ACC">
        <w:rPr>
          <w:rFonts w:ascii="Times New Roman" w:hAnsi="Times New Roman" w:cs="Times New Roman"/>
          <w:b/>
          <w:i/>
          <w:sz w:val="24"/>
          <w:szCs w:val="24"/>
        </w:rPr>
        <w:lastRenderedPageBreak/>
        <w:t>Internal validation</w:t>
      </w:r>
    </w:p>
    <w:p w14:paraId="63D8B282" w14:textId="77777777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B451699" w14:textId="77777777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7480983D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i/>
        </w:rPr>
      </w:pPr>
      <w:r w:rsidRPr="00570ACC">
        <w:t xml:space="preserve">     1                                                                                    2</w:t>
      </w:r>
    </w:p>
    <w:p w14:paraId="045D3FE5" w14:textId="77777777" w:rsidR="00682B7F" w:rsidRPr="00570ACC" w:rsidRDefault="00682B7F" w:rsidP="00682B7F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570ACC">
        <w:rPr>
          <w:rFonts w:ascii="Times New Roman" w:hAnsi="Times New Roman" w:cs="Times New Roman"/>
          <w:i/>
          <w:noProof/>
          <w:sz w:val="24"/>
          <w:szCs w:val="24"/>
          <w:lang w:val="en-US" w:eastAsia="en-US"/>
        </w:rPr>
        <w:drawing>
          <wp:inline distT="0" distB="0" distL="0" distR="0" wp14:anchorId="6C02CC06" wp14:editId="4259ED1A">
            <wp:extent cx="3243600" cy="2340000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6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rFonts w:ascii="Times New Roman" w:hAnsi="Times New Roman" w:cs="Times New Roman"/>
          <w:i/>
          <w:noProof/>
          <w:sz w:val="24"/>
          <w:szCs w:val="24"/>
          <w:lang w:val="en-US" w:eastAsia="en-US"/>
        </w:rPr>
        <w:drawing>
          <wp:inline distT="0" distB="0" distL="0" distR="0" wp14:anchorId="0EE9E015" wp14:editId="3D462CBE">
            <wp:extent cx="3218400" cy="2340000"/>
            <wp:effectExtent l="0" t="0" r="127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8DEAE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i/>
        </w:rPr>
      </w:pPr>
      <w:r w:rsidRPr="00570ACC">
        <w:t xml:space="preserve">     3                                                                                   4</w:t>
      </w:r>
    </w:p>
    <w:p w14:paraId="3A336C50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482F47D2" wp14:editId="58E3121D">
            <wp:extent cx="3207600" cy="2340000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6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1A3ABFAC" wp14:editId="5AD7FADB">
            <wp:extent cx="3225600" cy="2340000"/>
            <wp:effectExtent l="0" t="0" r="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6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F0E41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F62C19B" w14:textId="50CCC74F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sz w:val="22"/>
          <w:szCs w:val="22"/>
        </w:rPr>
      </w:pPr>
      <w:r w:rsidRPr="00570ACC">
        <w:rPr>
          <w:sz w:val="22"/>
          <w:szCs w:val="22"/>
        </w:rPr>
        <w:t>Supplementary</w:t>
      </w:r>
      <w:r w:rsidR="00160CF3" w:rsidRPr="00570ACC">
        <w:rPr>
          <w:sz w:val="22"/>
          <w:szCs w:val="22"/>
        </w:rPr>
        <w:t xml:space="preserve"> Figure 2</w:t>
      </w:r>
      <w:r w:rsidRPr="00570ACC">
        <w:rPr>
          <w:sz w:val="22"/>
          <w:szCs w:val="22"/>
        </w:rPr>
        <w:t xml:space="preserve">. </w:t>
      </w:r>
      <w:r w:rsidR="00280940" w:rsidRPr="00570ACC">
        <w:rPr>
          <w:sz w:val="22"/>
          <w:szCs w:val="22"/>
        </w:rPr>
        <w:t>The h</w:t>
      </w:r>
      <w:r w:rsidRPr="00570ACC">
        <w:rPr>
          <w:sz w:val="22"/>
          <w:szCs w:val="22"/>
        </w:rPr>
        <w:t xml:space="preserve">ip (1, 2) and </w:t>
      </w:r>
      <w:r w:rsidR="00280940" w:rsidRPr="00570ACC">
        <w:rPr>
          <w:sz w:val="22"/>
          <w:szCs w:val="22"/>
        </w:rPr>
        <w:t>the k</w:t>
      </w:r>
      <w:r w:rsidRPr="00570ACC">
        <w:rPr>
          <w:sz w:val="22"/>
          <w:szCs w:val="22"/>
        </w:rPr>
        <w:t>nee (3, 4) - Total population with NHS PROMs year</w:t>
      </w:r>
    </w:p>
    <w:p w14:paraId="6AAA4A06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E6A58B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698569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32FE4A8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F64073B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B762233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E0AC81B" w14:textId="77777777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736E970" w14:textId="00494800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rFonts w:eastAsiaTheme="minorEastAsia"/>
          <w:lang w:val="en-GB" w:eastAsia="ko-KR"/>
        </w:rPr>
      </w:pPr>
    </w:p>
    <w:p w14:paraId="165BD46F" w14:textId="6950F7C5" w:rsidR="00086D75" w:rsidRPr="00570ACC" w:rsidRDefault="00086D75" w:rsidP="00682B7F">
      <w:pPr>
        <w:pStyle w:val="NormalWeb"/>
        <w:spacing w:before="0" w:beforeAutospacing="0" w:after="0" w:afterAutospacing="0" w:line="360" w:lineRule="auto"/>
        <w:rPr>
          <w:rFonts w:eastAsiaTheme="minorEastAsia"/>
          <w:lang w:val="en-GB" w:eastAsia="ko-KR"/>
        </w:rPr>
      </w:pPr>
    </w:p>
    <w:p w14:paraId="623E20EC" w14:textId="77777777" w:rsidR="00A72BAA" w:rsidRPr="00570ACC" w:rsidRDefault="00A72BAA" w:rsidP="00682B7F">
      <w:pPr>
        <w:pStyle w:val="NormalWeb"/>
        <w:spacing w:before="0" w:beforeAutospacing="0" w:after="0" w:afterAutospacing="0" w:line="360" w:lineRule="auto"/>
        <w:rPr>
          <w:rFonts w:eastAsiaTheme="minorEastAsia"/>
          <w:lang w:val="en-GB" w:eastAsia="ko-KR"/>
        </w:rPr>
      </w:pPr>
    </w:p>
    <w:p w14:paraId="3DA38EEE" w14:textId="77777777" w:rsidR="00BE7E12" w:rsidRPr="00570ACC" w:rsidRDefault="00BE7E1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6AF10DC" w14:textId="77777777" w:rsidR="00BE7E12" w:rsidRPr="00570ACC" w:rsidRDefault="00BE7E1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</w:p>
    <w:p w14:paraId="45269DF1" w14:textId="77777777" w:rsidR="00BE7E12" w:rsidRPr="00570ACC" w:rsidRDefault="00BE7E1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0ACC">
        <w:rPr>
          <w:rFonts w:ascii="Times New Roman" w:hAnsi="Times New Roman" w:cs="Times New Roman"/>
          <w:sz w:val="24"/>
          <w:szCs w:val="24"/>
        </w:rPr>
        <w:t xml:space="preserve">        1                                                                                 2</w:t>
      </w:r>
    </w:p>
    <w:p w14:paraId="7585EE1B" w14:textId="77777777" w:rsidR="00BE7E12" w:rsidRPr="00570ACC" w:rsidRDefault="00BE7E1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26A26A16" wp14:editId="3FCC9CD1">
            <wp:extent cx="3196800" cy="2340000"/>
            <wp:effectExtent l="0" t="0" r="381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27A8DB10" wp14:editId="13E8C630">
            <wp:extent cx="3196800" cy="2340000"/>
            <wp:effectExtent l="0" t="0" r="381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C6D8F" w14:textId="77777777" w:rsidR="00BE7E12" w:rsidRPr="00570ACC" w:rsidRDefault="00BE7E12" w:rsidP="00BE7E12">
      <w:pPr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</w:rPr>
        <w:t xml:space="preserve">         3                                                                                         4</w:t>
      </w:r>
    </w:p>
    <w:p w14:paraId="2DD3C238" w14:textId="77777777" w:rsidR="00BE7E12" w:rsidRPr="00570ACC" w:rsidRDefault="00BE7E12" w:rsidP="00BE7E12">
      <w:pPr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6407DCF4" wp14:editId="1CB45B5A">
            <wp:extent cx="3196800" cy="2340000"/>
            <wp:effectExtent l="0" t="0" r="381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4E2155F3" wp14:editId="6FEB2557">
            <wp:extent cx="3196800" cy="2340000"/>
            <wp:effectExtent l="0" t="0" r="381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EABD2" w14:textId="4B88DDAB" w:rsidR="00BE7E12" w:rsidRPr="00570ACC" w:rsidRDefault="00BE7E1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</w:rPr>
        <w:t xml:space="preserve">Supplementary Figure 3. Histograms of the OHS and the OKS changes (1, 3). Histograms of the EQ-5D-3L changes showed multimodal distributions (2, 4).  </w:t>
      </w:r>
    </w:p>
    <w:p w14:paraId="6CACFFB3" w14:textId="43DA55B6" w:rsidR="00393732" w:rsidRPr="00570ACC" w:rsidRDefault="0039373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A16FF4F" w14:textId="4F4D4B85" w:rsidR="00393732" w:rsidRPr="00570ACC" w:rsidRDefault="0039373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635714A4" w14:textId="1EBFC3ED" w:rsidR="00393732" w:rsidRPr="00570ACC" w:rsidRDefault="0039373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DCC279A" w14:textId="5C1803E1" w:rsidR="00393732" w:rsidRPr="00570ACC" w:rsidRDefault="0039373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059ACC7" w14:textId="2B460032" w:rsidR="00393732" w:rsidRPr="00570ACC" w:rsidRDefault="0039373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78256F4" w14:textId="1E4EB1D9" w:rsidR="00393732" w:rsidRPr="00570ACC" w:rsidRDefault="0039373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C099830" w14:textId="272058C8" w:rsidR="00393732" w:rsidRPr="00570ACC" w:rsidRDefault="0039373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EFAC75A" w14:textId="77777777" w:rsidR="00393732" w:rsidRPr="00570ACC" w:rsidRDefault="00393732" w:rsidP="00BE7E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51B23B8E" w14:textId="77777777" w:rsidR="00BE7E12" w:rsidRPr="00570ACC" w:rsidRDefault="00BE7E12" w:rsidP="00682B7F">
      <w:pPr>
        <w:pStyle w:val="NormalWeb"/>
        <w:spacing w:before="0" w:beforeAutospacing="0" w:after="0" w:afterAutospacing="0" w:line="360" w:lineRule="auto"/>
        <w:rPr>
          <w:rFonts w:eastAsiaTheme="minorEastAsia"/>
          <w:lang w:val="en-GB" w:eastAsia="ko-KR"/>
        </w:rPr>
      </w:pPr>
    </w:p>
    <w:p w14:paraId="44FB9198" w14:textId="77777777" w:rsidR="00BE7E12" w:rsidRPr="00570ACC" w:rsidRDefault="00BE7E12" w:rsidP="00682B7F">
      <w:pPr>
        <w:pStyle w:val="NormalWeb"/>
        <w:spacing w:before="0" w:beforeAutospacing="0" w:after="0" w:afterAutospacing="0" w:line="360" w:lineRule="auto"/>
        <w:rPr>
          <w:rFonts w:eastAsiaTheme="minorEastAsia"/>
          <w:lang w:val="en-GB" w:eastAsia="ko-KR"/>
        </w:rPr>
      </w:pPr>
    </w:p>
    <w:p w14:paraId="20A6365F" w14:textId="23E2E9E5" w:rsidR="00682B7F" w:rsidRPr="00570ACC" w:rsidRDefault="00086D75" w:rsidP="00682B7F">
      <w:pPr>
        <w:pStyle w:val="NormalWeb"/>
        <w:spacing w:before="0" w:beforeAutospacing="0" w:after="0" w:afterAutospacing="0" w:line="360" w:lineRule="auto"/>
      </w:pPr>
      <w:r w:rsidRPr="00570ACC">
        <w:t xml:space="preserve"> </w:t>
      </w:r>
    </w:p>
    <w:p w14:paraId="23809555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i/>
        </w:rPr>
      </w:pPr>
      <w:r w:rsidRPr="00570ACC">
        <w:lastRenderedPageBreak/>
        <w:t xml:space="preserve">     1                                                                                  2</w:t>
      </w:r>
    </w:p>
    <w:p w14:paraId="16EDA7E9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  <w:r w:rsidRPr="00570ACC">
        <w:rPr>
          <w:noProof/>
        </w:rPr>
        <w:drawing>
          <wp:inline distT="0" distB="0" distL="0" distR="0" wp14:anchorId="2ABF8771" wp14:editId="10BBB266">
            <wp:extent cx="3196800" cy="2340000"/>
            <wp:effectExtent l="0" t="0" r="3810" b="317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noProof/>
        </w:rPr>
        <w:drawing>
          <wp:inline distT="0" distB="0" distL="0" distR="0" wp14:anchorId="0BB7BD50" wp14:editId="22E659C4">
            <wp:extent cx="3225165" cy="2339975"/>
            <wp:effectExtent l="0" t="0" r="0" b="3175"/>
            <wp:docPr id="32" name="Picture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F5ACE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i/>
        </w:rPr>
      </w:pPr>
      <w:r w:rsidRPr="00570ACC">
        <w:t xml:space="preserve">     3                                                                                  4</w:t>
      </w:r>
    </w:p>
    <w:p w14:paraId="1D5B5D6A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  <w:r w:rsidRPr="00570ACC">
        <w:rPr>
          <w:noProof/>
        </w:rPr>
        <w:drawing>
          <wp:inline distT="0" distB="0" distL="0" distR="0" wp14:anchorId="7A0E746A" wp14:editId="1794F9E6">
            <wp:extent cx="3196800" cy="2340000"/>
            <wp:effectExtent l="0" t="0" r="381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noProof/>
        </w:rPr>
        <w:drawing>
          <wp:inline distT="0" distB="0" distL="0" distR="0" wp14:anchorId="4943BBE7" wp14:editId="468C7478">
            <wp:extent cx="3225165" cy="2339975"/>
            <wp:effectExtent l="0" t="0" r="0" b="3175"/>
            <wp:docPr id="33" name="Picture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B7769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i/>
        </w:rPr>
      </w:pPr>
      <w:r w:rsidRPr="00570ACC">
        <w:t xml:space="preserve">     5                                                                                  6</w:t>
      </w:r>
    </w:p>
    <w:p w14:paraId="19C0D110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  <w:r w:rsidRPr="00570ACC">
        <w:rPr>
          <w:noProof/>
        </w:rPr>
        <w:drawing>
          <wp:inline distT="0" distB="0" distL="0" distR="0" wp14:anchorId="155CFA7C" wp14:editId="2B022730">
            <wp:extent cx="3196800" cy="2340000"/>
            <wp:effectExtent l="0" t="0" r="3810" b="317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noProof/>
        </w:rPr>
        <w:drawing>
          <wp:inline distT="0" distB="0" distL="0" distR="0" wp14:anchorId="0CA62280" wp14:editId="5C86359B">
            <wp:extent cx="3225165" cy="2339975"/>
            <wp:effectExtent l="0" t="0" r="0" b="3175"/>
            <wp:docPr id="34" name="Pictur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10518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</w:p>
    <w:p w14:paraId="2ECD18A0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</w:p>
    <w:p w14:paraId="0D3680BA" w14:textId="275A5C9F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</w:p>
    <w:p w14:paraId="50A01627" w14:textId="77777777" w:rsidR="00086D75" w:rsidRPr="00570ACC" w:rsidRDefault="00086D75" w:rsidP="00682B7F">
      <w:pPr>
        <w:pStyle w:val="NormalWeb"/>
        <w:spacing w:before="0" w:beforeAutospacing="0" w:after="0" w:afterAutospacing="0" w:line="360" w:lineRule="auto"/>
      </w:pPr>
    </w:p>
    <w:p w14:paraId="7EF527CC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i/>
        </w:rPr>
      </w:pPr>
      <w:r w:rsidRPr="00570ACC">
        <w:lastRenderedPageBreak/>
        <w:t xml:space="preserve">     7                                                                                  8</w:t>
      </w:r>
    </w:p>
    <w:p w14:paraId="1E04C136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  <w:r w:rsidRPr="00570ACC">
        <w:rPr>
          <w:noProof/>
        </w:rPr>
        <w:drawing>
          <wp:inline distT="0" distB="0" distL="0" distR="0" wp14:anchorId="23C3627D" wp14:editId="19A60D76">
            <wp:extent cx="3196800" cy="2340000"/>
            <wp:effectExtent l="0" t="0" r="381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noProof/>
        </w:rPr>
        <w:drawing>
          <wp:inline distT="0" distB="0" distL="0" distR="0" wp14:anchorId="125F1640" wp14:editId="64E5596F">
            <wp:extent cx="3225165" cy="2339975"/>
            <wp:effectExtent l="0" t="0" r="0" b="3175"/>
            <wp:docPr id="35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4F116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i/>
        </w:rPr>
      </w:pPr>
      <w:r w:rsidRPr="00570ACC">
        <w:t xml:space="preserve">     9                                                                                   10</w:t>
      </w:r>
    </w:p>
    <w:p w14:paraId="1C51A2E0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  <w:r w:rsidRPr="00570ACC">
        <w:rPr>
          <w:noProof/>
        </w:rPr>
        <w:drawing>
          <wp:inline distT="0" distB="0" distL="0" distR="0" wp14:anchorId="4DA4DC67" wp14:editId="48A83688">
            <wp:extent cx="3196800" cy="2340000"/>
            <wp:effectExtent l="0" t="0" r="3810" b="317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0ACC">
        <w:rPr>
          <w:noProof/>
        </w:rPr>
        <w:drawing>
          <wp:inline distT="0" distB="0" distL="0" distR="0" wp14:anchorId="7840D472" wp14:editId="6A231FD5">
            <wp:extent cx="3225165" cy="2339975"/>
            <wp:effectExtent l="0" t="0" r="0" b="3175"/>
            <wp:docPr id="36" name="Pictur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2229A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</w:pPr>
    </w:p>
    <w:p w14:paraId="38561C67" w14:textId="5CACCFEC" w:rsidR="00682B7F" w:rsidRPr="00570ACC" w:rsidRDefault="00682B7F" w:rsidP="00682B7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</w:rPr>
        <w:t xml:space="preserve">Supplementary Figure </w:t>
      </w:r>
      <w:r w:rsidR="00BE7E12" w:rsidRPr="00570ACC">
        <w:rPr>
          <w:rFonts w:ascii="Times New Roman" w:hAnsi="Times New Roman" w:cs="Times New Roman"/>
        </w:rPr>
        <w:t>4</w:t>
      </w:r>
      <w:r w:rsidRPr="00570ACC">
        <w:rPr>
          <w:rFonts w:ascii="Times New Roman" w:hAnsi="Times New Roman" w:cs="Times New Roman"/>
        </w:rPr>
        <w:t xml:space="preserve">. </w:t>
      </w:r>
      <w:r w:rsidR="00280940" w:rsidRPr="00570ACC">
        <w:rPr>
          <w:rFonts w:ascii="Times New Roman" w:hAnsi="Times New Roman" w:cs="Times New Roman"/>
        </w:rPr>
        <w:t xml:space="preserve">The </w:t>
      </w:r>
      <w:r w:rsidRPr="00570ACC">
        <w:rPr>
          <w:rFonts w:ascii="Times New Roman" w:hAnsi="Times New Roman" w:cs="Times New Roman"/>
        </w:rPr>
        <w:t xml:space="preserve">OHS (1, 3, 5, 7, 9) and </w:t>
      </w:r>
      <w:r w:rsidR="00280940" w:rsidRPr="00570ACC">
        <w:rPr>
          <w:rFonts w:ascii="Times New Roman" w:hAnsi="Times New Roman" w:cs="Times New Roman"/>
        </w:rPr>
        <w:t xml:space="preserve">the </w:t>
      </w:r>
      <w:r w:rsidRPr="00570ACC">
        <w:rPr>
          <w:rFonts w:ascii="Times New Roman" w:hAnsi="Times New Roman" w:cs="Times New Roman"/>
        </w:rPr>
        <w:t>OKS (2, 4, 6, 8, 10) – Proportion and probabilities of improvement (</w:t>
      </w:r>
      <w:r w:rsidR="003E1750" w:rsidRPr="00570ACC">
        <w:rPr>
          <w:rFonts w:ascii="Times New Roman" w:hAnsi="Times New Roman" w:cs="Times New Roman"/>
        </w:rPr>
        <w:t xml:space="preserve">using </w:t>
      </w:r>
      <w:r w:rsidR="003E1750" w:rsidRPr="00570ACC">
        <w:rPr>
          <w:rFonts w:ascii="Times New Roman" w:eastAsia="Times New Roman" w:hAnsi="Times New Roman" w:cs="Times New Roman"/>
        </w:rPr>
        <w:t xml:space="preserve">M </w:t>
      </w:r>
      <w:r w:rsidRPr="00570ACC">
        <w:rPr>
          <w:rFonts w:ascii="Times New Roman" w:eastAsia="Times New Roman" w:hAnsi="Times New Roman" w:cs="Times New Roman"/>
        </w:rPr>
        <w:t>MCID) by the transition question</w:t>
      </w:r>
      <w:r w:rsidR="003E1750" w:rsidRPr="00570ACC">
        <w:rPr>
          <w:rFonts w:ascii="Times New Roman" w:eastAsia="Times New Roman" w:hAnsi="Times New Roman" w:cs="Times New Roman"/>
        </w:rPr>
        <w:t xml:space="preserve">, </w:t>
      </w:r>
      <w:r w:rsidR="003E1750" w:rsidRPr="00570ACC">
        <w:rPr>
          <w:rFonts w:ascii="Times New Roman" w:hAnsi="Times New Roman" w:cs="Times New Roman"/>
        </w:rPr>
        <w:t>using the 4</w:t>
      </w:r>
      <w:r w:rsidR="003E1750" w:rsidRPr="00570ACC">
        <w:rPr>
          <w:rFonts w:ascii="Times New Roman" w:hAnsi="Times New Roman" w:cs="Times New Roman"/>
          <w:vertAlign w:val="superscript"/>
        </w:rPr>
        <w:t>th</w:t>
      </w:r>
      <w:r w:rsidR="003E1750" w:rsidRPr="00570ACC">
        <w:rPr>
          <w:rFonts w:ascii="Times New Roman" w:hAnsi="Times New Roman" w:cs="Times New Roman"/>
        </w:rPr>
        <w:t xml:space="preserve"> degree Fractional polynomial logistic regressions.</w:t>
      </w:r>
    </w:p>
    <w:p w14:paraId="5A8C6692" w14:textId="77777777" w:rsidR="00682B7F" w:rsidRPr="00570ACC" w:rsidRDefault="00682B7F" w:rsidP="00682B7F">
      <w:pPr>
        <w:pStyle w:val="NormalWeb"/>
        <w:spacing w:before="0" w:beforeAutospacing="0" w:after="0" w:afterAutospacing="0" w:line="360" w:lineRule="auto"/>
        <w:rPr>
          <w:lang w:val="en-GB"/>
        </w:rPr>
      </w:pPr>
      <w:r w:rsidRPr="00570ACC">
        <w:rPr>
          <w:lang w:val="en-GB"/>
        </w:rPr>
        <w:t xml:space="preserve"> </w:t>
      </w:r>
    </w:p>
    <w:p w14:paraId="749D9A69" w14:textId="6AF06E91" w:rsidR="005D00AA" w:rsidRPr="00570ACC" w:rsidRDefault="005D00AA" w:rsidP="00AA6B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4CEA87D" w14:textId="584AA418" w:rsidR="005D00AA" w:rsidRPr="00570ACC" w:rsidRDefault="005D00AA" w:rsidP="00AA6B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2862175" w14:textId="6909212C" w:rsidR="005D00AA" w:rsidRPr="00570ACC" w:rsidRDefault="005D00AA" w:rsidP="00AA6B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E4A926B" w14:textId="42A4FF3B" w:rsidR="005D00AA" w:rsidRPr="00570ACC" w:rsidRDefault="005D00AA" w:rsidP="00AA6B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EE06522" w14:textId="5BB75EBA" w:rsidR="005D00AA" w:rsidRPr="00570ACC" w:rsidRDefault="005D00AA" w:rsidP="00AA6B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4B9FD88" w14:textId="08E0B539" w:rsidR="005D00AA" w:rsidRPr="00570ACC" w:rsidRDefault="005D00AA" w:rsidP="00AA6B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F316F3E" w14:textId="77777777" w:rsidR="002B5709" w:rsidRPr="00570ACC" w:rsidRDefault="002B5709" w:rsidP="00AA6B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3B044827" w14:textId="77777777" w:rsidR="002B5709" w:rsidRPr="00570ACC" w:rsidRDefault="002B5709" w:rsidP="00AA6B1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A8DA980" w14:textId="3FACA848" w:rsidR="0088288C" w:rsidRPr="00570ACC" w:rsidRDefault="002B5709" w:rsidP="00E82DF4">
      <w:pPr>
        <w:rPr>
          <w:rFonts w:ascii="Times New Roman" w:hAnsi="Times New Roman" w:cs="Times New Roman"/>
        </w:rPr>
      </w:pPr>
      <w:r w:rsidRPr="00570ACC">
        <w:rPr>
          <w:rFonts w:ascii="Times New Roman" w:hAnsi="Times New Roman" w:cs="Times New Roman"/>
        </w:rPr>
        <w:fldChar w:fldCharType="begin"/>
      </w:r>
      <w:r w:rsidRPr="00570ACC">
        <w:rPr>
          <w:rFonts w:ascii="Times New Roman" w:hAnsi="Times New Roman" w:cs="Times New Roman"/>
        </w:rPr>
        <w:instrText xml:space="preserve"> ADDIN EN.REFLIST </w:instrText>
      </w:r>
      <w:r w:rsidRPr="00570ACC">
        <w:rPr>
          <w:rFonts w:ascii="Times New Roman" w:hAnsi="Times New Roman" w:cs="Times New Roman"/>
        </w:rPr>
        <w:fldChar w:fldCharType="end"/>
      </w:r>
    </w:p>
    <w:sectPr w:rsidR="0088288C" w:rsidRPr="00570ACC" w:rsidSect="00B541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F85137" w14:textId="77777777" w:rsidR="00366AD5" w:rsidRDefault="00366AD5" w:rsidP="00AF1EF8">
      <w:pPr>
        <w:spacing w:after="0" w:line="240" w:lineRule="auto"/>
      </w:pPr>
      <w:r>
        <w:separator/>
      </w:r>
    </w:p>
  </w:endnote>
  <w:endnote w:type="continuationSeparator" w:id="0">
    <w:p w14:paraId="662C2534" w14:textId="77777777" w:rsidR="00366AD5" w:rsidRDefault="00366AD5" w:rsidP="00AF1EF8">
      <w:pPr>
        <w:spacing w:after="0" w:line="240" w:lineRule="auto"/>
      </w:pPr>
      <w:r>
        <w:continuationSeparator/>
      </w:r>
    </w:p>
  </w:endnote>
  <w:endnote w:type="continuationNotice" w:id="1">
    <w:p w14:paraId="701C7485" w14:textId="77777777" w:rsidR="00366AD5" w:rsidRDefault="00366A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216BB9" w14:textId="77777777" w:rsidR="00556E6C" w:rsidRDefault="00556E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5254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AFBB3" w14:textId="482113BC" w:rsidR="00556E6C" w:rsidRDefault="00556E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4E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6BBB9" w14:textId="77777777" w:rsidR="00556E6C" w:rsidRDefault="00556E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29349" w14:textId="77777777" w:rsidR="00556E6C" w:rsidRDefault="00556E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21112B" w14:textId="77777777" w:rsidR="00366AD5" w:rsidRDefault="00366AD5" w:rsidP="00AF1EF8">
      <w:pPr>
        <w:spacing w:after="0" w:line="240" w:lineRule="auto"/>
      </w:pPr>
      <w:r>
        <w:separator/>
      </w:r>
    </w:p>
  </w:footnote>
  <w:footnote w:type="continuationSeparator" w:id="0">
    <w:p w14:paraId="62FA2D3B" w14:textId="77777777" w:rsidR="00366AD5" w:rsidRDefault="00366AD5" w:rsidP="00AF1EF8">
      <w:pPr>
        <w:spacing w:after="0" w:line="240" w:lineRule="auto"/>
      </w:pPr>
      <w:r>
        <w:continuationSeparator/>
      </w:r>
    </w:p>
  </w:footnote>
  <w:footnote w:type="continuationNotice" w:id="1">
    <w:p w14:paraId="27E7A577" w14:textId="77777777" w:rsidR="00366AD5" w:rsidRDefault="00366AD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778B0" w14:textId="77777777" w:rsidR="00556E6C" w:rsidRDefault="00556E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0E913E" w14:textId="41989B1D" w:rsidR="00556E6C" w:rsidRDefault="00556E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506E2" w14:textId="77777777" w:rsidR="00556E6C" w:rsidRDefault="00556E6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15843"/>
    <w:multiLevelType w:val="hybridMultilevel"/>
    <w:tmpl w:val="59BACB6C"/>
    <w:lvl w:ilvl="0" w:tplc="1390D476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color w:val="000000"/>
        <w:sz w:val="22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43966"/>
    <w:multiLevelType w:val="hybridMultilevel"/>
    <w:tmpl w:val="4DA66EC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7F96578"/>
    <w:multiLevelType w:val="hybridMultilevel"/>
    <w:tmpl w:val="D9F4102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2ee9d0qrfwepetpx6pz2999xadw2ras5x2&quot;&gt;Responsiveness&lt;record-ids&gt;&lt;item&gt;24&lt;/item&gt;&lt;/record-ids&gt;&lt;/item&gt;&lt;/Libraries&gt;"/>
  </w:docVars>
  <w:rsids>
    <w:rsidRoot w:val="00655255"/>
    <w:rsid w:val="0000048E"/>
    <w:rsid w:val="00001120"/>
    <w:rsid w:val="00001235"/>
    <w:rsid w:val="00002937"/>
    <w:rsid w:val="00002BC4"/>
    <w:rsid w:val="00002D2A"/>
    <w:rsid w:val="0000337E"/>
    <w:rsid w:val="00003624"/>
    <w:rsid w:val="00003797"/>
    <w:rsid w:val="0000389D"/>
    <w:rsid w:val="00003D27"/>
    <w:rsid w:val="0000468B"/>
    <w:rsid w:val="00006BD6"/>
    <w:rsid w:val="00006E74"/>
    <w:rsid w:val="00007C83"/>
    <w:rsid w:val="0001083E"/>
    <w:rsid w:val="00010B74"/>
    <w:rsid w:val="00010E5F"/>
    <w:rsid w:val="00011134"/>
    <w:rsid w:val="00011EB8"/>
    <w:rsid w:val="00011F69"/>
    <w:rsid w:val="00012345"/>
    <w:rsid w:val="00014962"/>
    <w:rsid w:val="00016425"/>
    <w:rsid w:val="00016600"/>
    <w:rsid w:val="00017B07"/>
    <w:rsid w:val="00021D0D"/>
    <w:rsid w:val="00021F76"/>
    <w:rsid w:val="0002279D"/>
    <w:rsid w:val="000230D5"/>
    <w:rsid w:val="00023BEB"/>
    <w:rsid w:val="00025523"/>
    <w:rsid w:val="000258A9"/>
    <w:rsid w:val="00025D5C"/>
    <w:rsid w:val="000262ED"/>
    <w:rsid w:val="0002640F"/>
    <w:rsid w:val="00026BA3"/>
    <w:rsid w:val="000273F2"/>
    <w:rsid w:val="00031160"/>
    <w:rsid w:val="00032034"/>
    <w:rsid w:val="0003247A"/>
    <w:rsid w:val="0003251F"/>
    <w:rsid w:val="00033ADF"/>
    <w:rsid w:val="00034692"/>
    <w:rsid w:val="0003501D"/>
    <w:rsid w:val="00035B14"/>
    <w:rsid w:val="0003607A"/>
    <w:rsid w:val="00036175"/>
    <w:rsid w:val="00040602"/>
    <w:rsid w:val="00040969"/>
    <w:rsid w:val="00040D4F"/>
    <w:rsid w:val="00040E59"/>
    <w:rsid w:val="00042868"/>
    <w:rsid w:val="00042ED0"/>
    <w:rsid w:val="00044220"/>
    <w:rsid w:val="000443EB"/>
    <w:rsid w:val="0004466B"/>
    <w:rsid w:val="00045930"/>
    <w:rsid w:val="000461A3"/>
    <w:rsid w:val="00046A28"/>
    <w:rsid w:val="00047E95"/>
    <w:rsid w:val="000519DB"/>
    <w:rsid w:val="00051C59"/>
    <w:rsid w:val="000548FA"/>
    <w:rsid w:val="00054C6A"/>
    <w:rsid w:val="00055311"/>
    <w:rsid w:val="0005658E"/>
    <w:rsid w:val="000569FD"/>
    <w:rsid w:val="00056BFA"/>
    <w:rsid w:val="000577AC"/>
    <w:rsid w:val="000609D1"/>
    <w:rsid w:val="000612EC"/>
    <w:rsid w:val="00062311"/>
    <w:rsid w:val="0006317D"/>
    <w:rsid w:val="00063519"/>
    <w:rsid w:val="00063933"/>
    <w:rsid w:val="0006411D"/>
    <w:rsid w:val="00064174"/>
    <w:rsid w:val="00064CB8"/>
    <w:rsid w:val="00070504"/>
    <w:rsid w:val="00071A38"/>
    <w:rsid w:val="000725A5"/>
    <w:rsid w:val="00072C0D"/>
    <w:rsid w:val="0007413B"/>
    <w:rsid w:val="00074357"/>
    <w:rsid w:val="00074BA9"/>
    <w:rsid w:val="00075537"/>
    <w:rsid w:val="000755AA"/>
    <w:rsid w:val="00075ABC"/>
    <w:rsid w:val="00076036"/>
    <w:rsid w:val="00076A59"/>
    <w:rsid w:val="00076D46"/>
    <w:rsid w:val="000801AB"/>
    <w:rsid w:val="00080748"/>
    <w:rsid w:val="00082581"/>
    <w:rsid w:val="00082AB3"/>
    <w:rsid w:val="00083085"/>
    <w:rsid w:val="000836C2"/>
    <w:rsid w:val="00083DC3"/>
    <w:rsid w:val="00084F65"/>
    <w:rsid w:val="00085013"/>
    <w:rsid w:val="00085442"/>
    <w:rsid w:val="00086D75"/>
    <w:rsid w:val="00087316"/>
    <w:rsid w:val="00087EF7"/>
    <w:rsid w:val="00090E82"/>
    <w:rsid w:val="00092AAA"/>
    <w:rsid w:val="00093755"/>
    <w:rsid w:val="00093938"/>
    <w:rsid w:val="00093C3A"/>
    <w:rsid w:val="00095772"/>
    <w:rsid w:val="000959CD"/>
    <w:rsid w:val="00096683"/>
    <w:rsid w:val="00096A52"/>
    <w:rsid w:val="000976F9"/>
    <w:rsid w:val="000A0114"/>
    <w:rsid w:val="000A1A0E"/>
    <w:rsid w:val="000A2281"/>
    <w:rsid w:val="000A24F7"/>
    <w:rsid w:val="000A339A"/>
    <w:rsid w:val="000A35B7"/>
    <w:rsid w:val="000A40AB"/>
    <w:rsid w:val="000A4190"/>
    <w:rsid w:val="000A4330"/>
    <w:rsid w:val="000A4C14"/>
    <w:rsid w:val="000A62A3"/>
    <w:rsid w:val="000B0B87"/>
    <w:rsid w:val="000B1182"/>
    <w:rsid w:val="000B27A0"/>
    <w:rsid w:val="000B3586"/>
    <w:rsid w:val="000B45B8"/>
    <w:rsid w:val="000B5FDE"/>
    <w:rsid w:val="000B6998"/>
    <w:rsid w:val="000B7094"/>
    <w:rsid w:val="000B73FD"/>
    <w:rsid w:val="000B7EC8"/>
    <w:rsid w:val="000B7FB3"/>
    <w:rsid w:val="000C0C71"/>
    <w:rsid w:val="000C0E8B"/>
    <w:rsid w:val="000C1B27"/>
    <w:rsid w:val="000C20A3"/>
    <w:rsid w:val="000C27E8"/>
    <w:rsid w:val="000C2EFF"/>
    <w:rsid w:val="000C3A14"/>
    <w:rsid w:val="000C4758"/>
    <w:rsid w:val="000C4BEB"/>
    <w:rsid w:val="000C510F"/>
    <w:rsid w:val="000C5B9D"/>
    <w:rsid w:val="000C689A"/>
    <w:rsid w:val="000C6DB4"/>
    <w:rsid w:val="000D06D5"/>
    <w:rsid w:val="000D25CE"/>
    <w:rsid w:val="000D2DFA"/>
    <w:rsid w:val="000D4013"/>
    <w:rsid w:val="000D48EE"/>
    <w:rsid w:val="000D5B91"/>
    <w:rsid w:val="000D6816"/>
    <w:rsid w:val="000D789A"/>
    <w:rsid w:val="000D7C48"/>
    <w:rsid w:val="000E0583"/>
    <w:rsid w:val="000E06A1"/>
    <w:rsid w:val="000E1A23"/>
    <w:rsid w:val="000E1BE2"/>
    <w:rsid w:val="000E320D"/>
    <w:rsid w:val="000E4D74"/>
    <w:rsid w:val="000E5799"/>
    <w:rsid w:val="000E5BEB"/>
    <w:rsid w:val="000F0888"/>
    <w:rsid w:val="000F338A"/>
    <w:rsid w:val="000F3BF8"/>
    <w:rsid w:val="000F3FC2"/>
    <w:rsid w:val="000F50D3"/>
    <w:rsid w:val="000F52DA"/>
    <w:rsid w:val="000F5462"/>
    <w:rsid w:val="000F5EEA"/>
    <w:rsid w:val="000F6DD0"/>
    <w:rsid w:val="001002A5"/>
    <w:rsid w:val="00101266"/>
    <w:rsid w:val="00101511"/>
    <w:rsid w:val="0010292B"/>
    <w:rsid w:val="00102B5F"/>
    <w:rsid w:val="0010484A"/>
    <w:rsid w:val="001048AC"/>
    <w:rsid w:val="00104A35"/>
    <w:rsid w:val="00106124"/>
    <w:rsid w:val="00107D4D"/>
    <w:rsid w:val="00107DE6"/>
    <w:rsid w:val="00110C43"/>
    <w:rsid w:val="00111AD9"/>
    <w:rsid w:val="001121E8"/>
    <w:rsid w:val="00112764"/>
    <w:rsid w:val="0011296F"/>
    <w:rsid w:val="00112CC4"/>
    <w:rsid w:val="00112F10"/>
    <w:rsid w:val="00113025"/>
    <w:rsid w:val="00113863"/>
    <w:rsid w:val="001144E3"/>
    <w:rsid w:val="00115330"/>
    <w:rsid w:val="0011670F"/>
    <w:rsid w:val="00116E56"/>
    <w:rsid w:val="0011786B"/>
    <w:rsid w:val="0012036A"/>
    <w:rsid w:val="00120CAC"/>
    <w:rsid w:val="0012118E"/>
    <w:rsid w:val="0012121B"/>
    <w:rsid w:val="0012170C"/>
    <w:rsid w:val="00121917"/>
    <w:rsid w:val="00122ED7"/>
    <w:rsid w:val="00124826"/>
    <w:rsid w:val="00124F3B"/>
    <w:rsid w:val="001258E0"/>
    <w:rsid w:val="00125ADE"/>
    <w:rsid w:val="00126A40"/>
    <w:rsid w:val="00126F89"/>
    <w:rsid w:val="001311B2"/>
    <w:rsid w:val="00131892"/>
    <w:rsid w:val="00132188"/>
    <w:rsid w:val="00133C24"/>
    <w:rsid w:val="00135C45"/>
    <w:rsid w:val="001368E6"/>
    <w:rsid w:val="00136F6D"/>
    <w:rsid w:val="0014146A"/>
    <w:rsid w:val="00141884"/>
    <w:rsid w:val="00142027"/>
    <w:rsid w:val="001428A4"/>
    <w:rsid w:val="00142D2F"/>
    <w:rsid w:val="00143076"/>
    <w:rsid w:val="001430D2"/>
    <w:rsid w:val="00143343"/>
    <w:rsid w:val="00143D44"/>
    <w:rsid w:val="0014465A"/>
    <w:rsid w:val="00146141"/>
    <w:rsid w:val="001507BC"/>
    <w:rsid w:val="00152743"/>
    <w:rsid w:val="00154CA9"/>
    <w:rsid w:val="001559C4"/>
    <w:rsid w:val="00155B6E"/>
    <w:rsid w:val="00156463"/>
    <w:rsid w:val="00156DC5"/>
    <w:rsid w:val="00160CF3"/>
    <w:rsid w:val="00161BBF"/>
    <w:rsid w:val="00162232"/>
    <w:rsid w:val="00162302"/>
    <w:rsid w:val="0016293A"/>
    <w:rsid w:val="001631A0"/>
    <w:rsid w:val="00163B2E"/>
    <w:rsid w:val="00164BD2"/>
    <w:rsid w:val="00164CF4"/>
    <w:rsid w:val="00165902"/>
    <w:rsid w:val="001665EC"/>
    <w:rsid w:val="001669AC"/>
    <w:rsid w:val="00167505"/>
    <w:rsid w:val="001704A8"/>
    <w:rsid w:val="00171B3D"/>
    <w:rsid w:val="00173B73"/>
    <w:rsid w:val="00174023"/>
    <w:rsid w:val="0017425F"/>
    <w:rsid w:val="0017438A"/>
    <w:rsid w:val="00174BDA"/>
    <w:rsid w:val="00174D9E"/>
    <w:rsid w:val="00175827"/>
    <w:rsid w:val="00177886"/>
    <w:rsid w:val="00180AE0"/>
    <w:rsid w:val="00181EE8"/>
    <w:rsid w:val="001820D4"/>
    <w:rsid w:val="0018251B"/>
    <w:rsid w:val="00183081"/>
    <w:rsid w:val="00183AD2"/>
    <w:rsid w:val="001844B6"/>
    <w:rsid w:val="0018494D"/>
    <w:rsid w:val="00187318"/>
    <w:rsid w:val="001877FB"/>
    <w:rsid w:val="00187DFD"/>
    <w:rsid w:val="00191EAD"/>
    <w:rsid w:val="001925FF"/>
    <w:rsid w:val="00192E66"/>
    <w:rsid w:val="001937DF"/>
    <w:rsid w:val="00194911"/>
    <w:rsid w:val="00195AD8"/>
    <w:rsid w:val="00196029"/>
    <w:rsid w:val="001974E2"/>
    <w:rsid w:val="00197746"/>
    <w:rsid w:val="00197F07"/>
    <w:rsid w:val="001A2A87"/>
    <w:rsid w:val="001A4A9E"/>
    <w:rsid w:val="001A5264"/>
    <w:rsid w:val="001A61E9"/>
    <w:rsid w:val="001A6A35"/>
    <w:rsid w:val="001B05F1"/>
    <w:rsid w:val="001B1EF4"/>
    <w:rsid w:val="001B40F4"/>
    <w:rsid w:val="001B4CB8"/>
    <w:rsid w:val="001B4D04"/>
    <w:rsid w:val="001B5721"/>
    <w:rsid w:val="001B57F3"/>
    <w:rsid w:val="001B6304"/>
    <w:rsid w:val="001B7D33"/>
    <w:rsid w:val="001C01D0"/>
    <w:rsid w:val="001C0581"/>
    <w:rsid w:val="001C098A"/>
    <w:rsid w:val="001C1246"/>
    <w:rsid w:val="001C28FE"/>
    <w:rsid w:val="001C381F"/>
    <w:rsid w:val="001C4078"/>
    <w:rsid w:val="001C4AF8"/>
    <w:rsid w:val="001C4C6E"/>
    <w:rsid w:val="001C7196"/>
    <w:rsid w:val="001C7370"/>
    <w:rsid w:val="001C7F54"/>
    <w:rsid w:val="001D04C4"/>
    <w:rsid w:val="001D1A65"/>
    <w:rsid w:val="001D1D6B"/>
    <w:rsid w:val="001D405B"/>
    <w:rsid w:val="001D4BEE"/>
    <w:rsid w:val="001D6BE1"/>
    <w:rsid w:val="001D6C4D"/>
    <w:rsid w:val="001D7F16"/>
    <w:rsid w:val="001E0756"/>
    <w:rsid w:val="001E1AFC"/>
    <w:rsid w:val="001E2195"/>
    <w:rsid w:val="001E2262"/>
    <w:rsid w:val="001E2A26"/>
    <w:rsid w:val="001E364F"/>
    <w:rsid w:val="001E3EFD"/>
    <w:rsid w:val="001E45B4"/>
    <w:rsid w:val="001E47A5"/>
    <w:rsid w:val="001E4859"/>
    <w:rsid w:val="001E6200"/>
    <w:rsid w:val="001E749B"/>
    <w:rsid w:val="001E7954"/>
    <w:rsid w:val="001F03FA"/>
    <w:rsid w:val="001F0FE5"/>
    <w:rsid w:val="001F1299"/>
    <w:rsid w:val="001F2096"/>
    <w:rsid w:val="001F313E"/>
    <w:rsid w:val="001F38E2"/>
    <w:rsid w:val="001F3A84"/>
    <w:rsid w:val="001F4398"/>
    <w:rsid w:val="001F52D8"/>
    <w:rsid w:val="001F58BE"/>
    <w:rsid w:val="001F649B"/>
    <w:rsid w:val="002009D6"/>
    <w:rsid w:val="00201598"/>
    <w:rsid w:val="0020216B"/>
    <w:rsid w:val="00202E79"/>
    <w:rsid w:val="00203766"/>
    <w:rsid w:val="00203F0C"/>
    <w:rsid w:val="002056F2"/>
    <w:rsid w:val="00205CEB"/>
    <w:rsid w:val="002101F4"/>
    <w:rsid w:val="0021066B"/>
    <w:rsid w:val="002111C8"/>
    <w:rsid w:val="002116F7"/>
    <w:rsid w:val="00211CF4"/>
    <w:rsid w:val="0021243B"/>
    <w:rsid w:val="0021257E"/>
    <w:rsid w:val="00212F7C"/>
    <w:rsid w:val="00214197"/>
    <w:rsid w:val="00214AA8"/>
    <w:rsid w:val="00214B1F"/>
    <w:rsid w:val="002164E1"/>
    <w:rsid w:val="00216A9F"/>
    <w:rsid w:val="00217019"/>
    <w:rsid w:val="002203E3"/>
    <w:rsid w:val="002209C6"/>
    <w:rsid w:val="00220A50"/>
    <w:rsid w:val="002217CF"/>
    <w:rsid w:val="0022213C"/>
    <w:rsid w:val="00224FF3"/>
    <w:rsid w:val="00227493"/>
    <w:rsid w:val="00230774"/>
    <w:rsid w:val="00230F30"/>
    <w:rsid w:val="00231132"/>
    <w:rsid w:val="00231A6A"/>
    <w:rsid w:val="00231BFF"/>
    <w:rsid w:val="00232086"/>
    <w:rsid w:val="00232DA6"/>
    <w:rsid w:val="00233E64"/>
    <w:rsid w:val="00234B32"/>
    <w:rsid w:val="00235537"/>
    <w:rsid w:val="002360FC"/>
    <w:rsid w:val="00236730"/>
    <w:rsid w:val="00240FAC"/>
    <w:rsid w:val="002415DE"/>
    <w:rsid w:val="0024245E"/>
    <w:rsid w:val="00242A42"/>
    <w:rsid w:val="002435B2"/>
    <w:rsid w:val="00243C30"/>
    <w:rsid w:val="0024531E"/>
    <w:rsid w:val="002453B3"/>
    <w:rsid w:val="00245704"/>
    <w:rsid w:val="002466C2"/>
    <w:rsid w:val="00247B52"/>
    <w:rsid w:val="002501A9"/>
    <w:rsid w:val="00250923"/>
    <w:rsid w:val="00251B01"/>
    <w:rsid w:val="0025215C"/>
    <w:rsid w:val="00252A38"/>
    <w:rsid w:val="00252F0C"/>
    <w:rsid w:val="002534CE"/>
    <w:rsid w:val="00253970"/>
    <w:rsid w:val="002557F3"/>
    <w:rsid w:val="00255AD3"/>
    <w:rsid w:val="002566AC"/>
    <w:rsid w:val="00257AB8"/>
    <w:rsid w:val="00260230"/>
    <w:rsid w:val="00260A05"/>
    <w:rsid w:val="002617BD"/>
    <w:rsid w:val="002625C9"/>
    <w:rsid w:val="002628DE"/>
    <w:rsid w:val="00265C16"/>
    <w:rsid w:val="0026781A"/>
    <w:rsid w:val="002703BE"/>
    <w:rsid w:val="002707FC"/>
    <w:rsid w:val="0027110F"/>
    <w:rsid w:val="00271200"/>
    <w:rsid w:val="00271492"/>
    <w:rsid w:val="002721B6"/>
    <w:rsid w:val="002722E1"/>
    <w:rsid w:val="0027272E"/>
    <w:rsid w:val="00272982"/>
    <w:rsid w:val="00273B4A"/>
    <w:rsid w:val="00274441"/>
    <w:rsid w:val="00274751"/>
    <w:rsid w:val="00274FDC"/>
    <w:rsid w:val="0027559D"/>
    <w:rsid w:val="00276369"/>
    <w:rsid w:val="002803CB"/>
    <w:rsid w:val="00280940"/>
    <w:rsid w:val="00280F0A"/>
    <w:rsid w:val="0028118C"/>
    <w:rsid w:val="002813D1"/>
    <w:rsid w:val="00281FB2"/>
    <w:rsid w:val="00281FDB"/>
    <w:rsid w:val="00282A21"/>
    <w:rsid w:val="002831D0"/>
    <w:rsid w:val="00283B42"/>
    <w:rsid w:val="0028615A"/>
    <w:rsid w:val="002862C6"/>
    <w:rsid w:val="002863CB"/>
    <w:rsid w:val="0028779D"/>
    <w:rsid w:val="00287E79"/>
    <w:rsid w:val="0029007A"/>
    <w:rsid w:val="00291C2D"/>
    <w:rsid w:val="002920C8"/>
    <w:rsid w:val="002935BF"/>
    <w:rsid w:val="00293963"/>
    <w:rsid w:val="00293C54"/>
    <w:rsid w:val="002947EC"/>
    <w:rsid w:val="00294A96"/>
    <w:rsid w:val="00294B6C"/>
    <w:rsid w:val="0029572C"/>
    <w:rsid w:val="00296509"/>
    <w:rsid w:val="00296A50"/>
    <w:rsid w:val="002978DC"/>
    <w:rsid w:val="00297CA9"/>
    <w:rsid w:val="002A04F6"/>
    <w:rsid w:val="002A0B09"/>
    <w:rsid w:val="002A311B"/>
    <w:rsid w:val="002A4AA9"/>
    <w:rsid w:val="002A4B94"/>
    <w:rsid w:val="002A4D10"/>
    <w:rsid w:val="002A57DD"/>
    <w:rsid w:val="002A57E8"/>
    <w:rsid w:val="002A5FB0"/>
    <w:rsid w:val="002A6598"/>
    <w:rsid w:val="002A6610"/>
    <w:rsid w:val="002A66B1"/>
    <w:rsid w:val="002A6E43"/>
    <w:rsid w:val="002A6EA7"/>
    <w:rsid w:val="002A77B3"/>
    <w:rsid w:val="002B050D"/>
    <w:rsid w:val="002B0579"/>
    <w:rsid w:val="002B18FC"/>
    <w:rsid w:val="002B1BD9"/>
    <w:rsid w:val="002B2CB3"/>
    <w:rsid w:val="002B32B8"/>
    <w:rsid w:val="002B35F3"/>
    <w:rsid w:val="002B3D1C"/>
    <w:rsid w:val="002B48CF"/>
    <w:rsid w:val="002B4E56"/>
    <w:rsid w:val="002B5709"/>
    <w:rsid w:val="002B6AD8"/>
    <w:rsid w:val="002B6CE7"/>
    <w:rsid w:val="002B79F4"/>
    <w:rsid w:val="002C0F0F"/>
    <w:rsid w:val="002C102E"/>
    <w:rsid w:val="002C122A"/>
    <w:rsid w:val="002C19DB"/>
    <w:rsid w:val="002C252B"/>
    <w:rsid w:val="002C3000"/>
    <w:rsid w:val="002C3220"/>
    <w:rsid w:val="002C379C"/>
    <w:rsid w:val="002C586F"/>
    <w:rsid w:val="002C5ACE"/>
    <w:rsid w:val="002C5E9F"/>
    <w:rsid w:val="002C6A28"/>
    <w:rsid w:val="002D016A"/>
    <w:rsid w:val="002D0AF7"/>
    <w:rsid w:val="002D1F8B"/>
    <w:rsid w:val="002D587C"/>
    <w:rsid w:val="002D6A92"/>
    <w:rsid w:val="002D6C65"/>
    <w:rsid w:val="002D6F18"/>
    <w:rsid w:val="002E015A"/>
    <w:rsid w:val="002E0B4C"/>
    <w:rsid w:val="002E1381"/>
    <w:rsid w:val="002E27A0"/>
    <w:rsid w:val="002E27B9"/>
    <w:rsid w:val="002E4B9F"/>
    <w:rsid w:val="002E5A77"/>
    <w:rsid w:val="002E5E07"/>
    <w:rsid w:val="002E7C4F"/>
    <w:rsid w:val="002E7E39"/>
    <w:rsid w:val="002F1152"/>
    <w:rsid w:val="002F2A46"/>
    <w:rsid w:val="002F2C95"/>
    <w:rsid w:val="002F5171"/>
    <w:rsid w:val="002F5BDE"/>
    <w:rsid w:val="002F5F47"/>
    <w:rsid w:val="002F67B4"/>
    <w:rsid w:val="002F709C"/>
    <w:rsid w:val="002F73C7"/>
    <w:rsid w:val="002F78B9"/>
    <w:rsid w:val="002F7AD1"/>
    <w:rsid w:val="003006CF"/>
    <w:rsid w:val="003033F0"/>
    <w:rsid w:val="00303602"/>
    <w:rsid w:val="0030377D"/>
    <w:rsid w:val="00303BF0"/>
    <w:rsid w:val="00303F4C"/>
    <w:rsid w:val="00304B32"/>
    <w:rsid w:val="003059BB"/>
    <w:rsid w:val="003066C6"/>
    <w:rsid w:val="00306DD8"/>
    <w:rsid w:val="00307316"/>
    <w:rsid w:val="00307CFA"/>
    <w:rsid w:val="00307D21"/>
    <w:rsid w:val="003104F8"/>
    <w:rsid w:val="00310BA3"/>
    <w:rsid w:val="00310CA8"/>
    <w:rsid w:val="00310E4F"/>
    <w:rsid w:val="0031141B"/>
    <w:rsid w:val="00311D78"/>
    <w:rsid w:val="00312118"/>
    <w:rsid w:val="00312A4A"/>
    <w:rsid w:val="00313047"/>
    <w:rsid w:val="003133CD"/>
    <w:rsid w:val="003136EC"/>
    <w:rsid w:val="00314AB7"/>
    <w:rsid w:val="003153AF"/>
    <w:rsid w:val="0031598A"/>
    <w:rsid w:val="00315BCB"/>
    <w:rsid w:val="00317AF7"/>
    <w:rsid w:val="00320071"/>
    <w:rsid w:val="0032014D"/>
    <w:rsid w:val="003201D0"/>
    <w:rsid w:val="00320B0F"/>
    <w:rsid w:val="00320FDC"/>
    <w:rsid w:val="00322E6A"/>
    <w:rsid w:val="003279C0"/>
    <w:rsid w:val="00331526"/>
    <w:rsid w:val="00331CC8"/>
    <w:rsid w:val="0033329C"/>
    <w:rsid w:val="0033343D"/>
    <w:rsid w:val="00333557"/>
    <w:rsid w:val="00333FEB"/>
    <w:rsid w:val="003359AD"/>
    <w:rsid w:val="003365D7"/>
    <w:rsid w:val="00336EE6"/>
    <w:rsid w:val="003376AB"/>
    <w:rsid w:val="00340120"/>
    <w:rsid w:val="0034103A"/>
    <w:rsid w:val="003423BB"/>
    <w:rsid w:val="0034375B"/>
    <w:rsid w:val="00345773"/>
    <w:rsid w:val="00346137"/>
    <w:rsid w:val="003470A8"/>
    <w:rsid w:val="003506C1"/>
    <w:rsid w:val="00351846"/>
    <w:rsid w:val="003535FE"/>
    <w:rsid w:val="00353D3D"/>
    <w:rsid w:val="00353F10"/>
    <w:rsid w:val="00354A45"/>
    <w:rsid w:val="003556A2"/>
    <w:rsid w:val="0035759F"/>
    <w:rsid w:val="003613A5"/>
    <w:rsid w:val="00361991"/>
    <w:rsid w:val="00361F60"/>
    <w:rsid w:val="003622AD"/>
    <w:rsid w:val="003633D0"/>
    <w:rsid w:val="00363BB1"/>
    <w:rsid w:val="00363CB5"/>
    <w:rsid w:val="00364D4E"/>
    <w:rsid w:val="00364E14"/>
    <w:rsid w:val="00365176"/>
    <w:rsid w:val="00365BDE"/>
    <w:rsid w:val="00365DF2"/>
    <w:rsid w:val="00365FA1"/>
    <w:rsid w:val="00366477"/>
    <w:rsid w:val="00366AD5"/>
    <w:rsid w:val="00370C33"/>
    <w:rsid w:val="00371186"/>
    <w:rsid w:val="00371C9A"/>
    <w:rsid w:val="00371FF0"/>
    <w:rsid w:val="00372318"/>
    <w:rsid w:val="00373531"/>
    <w:rsid w:val="0037401C"/>
    <w:rsid w:val="00374262"/>
    <w:rsid w:val="0037442B"/>
    <w:rsid w:val="003753A2"/>
    <w:rsid w:val="00376196"/>
    <w:rsid w:val="00376572"/>
    <w:rsid w:val="003765ED"/>
    <w:rsid w:val="0038018A"/>
    <w:rsid w:val="00382623"/>
    <w:rsid w:val="00382656"/>
    <w:rsid w:val="00383083"/>
    <w:rsid w:val="00385C9F"/>
    <w:rsid w:val="00386B66"/>
    <w:rsid w:val="003870E7"/>
    <w:rsid w:val="0039023E"/>
    <w:rsid w:val="003906C5"/>
    <w:rsid w:val="00390B70"/>
    <w:rsid w:val="00390B91"/>
    <w:rsid w:val="00391445"/>
    <w:rsid w:val="00391DF4"/>
    <w:rsid w:val="00393732"/>
    <w:rsid w:val="00393E78"/>
    <w:rsid w:val="003943D2"/>
    <w:rsid w:val="0039492F"/>
    <w:rsid w:val="00395462"/>
    <w:rsid w:val="003964D1"/>
    <w:rsid w:val="00397432"/>
    <w:rsid w:val="003A0962"/>
    <w:rsid w:val="003A0D1B"/>
    <w:rsid w:val="003A21C7"/>
    <w:rsid w:val="003A2A96"/>
    <w:rsid w:val="003A3EE7"/>
    <w:rsid w:val="003A4028"/>
    <w:rsid w:val="003A45F9"/>
    <w:rsid w:val="003A4A91"/>
    <w:rsid w:val="003A54D9"/>
    <w:rsid w:val="003A57AB"/>
    <w:rsid w:val="003A64E3"/>
    <w:rsid w:val="003A7251"/>
    <w:rsid w:val="003A792D"/>
    <w:rsid w:val="003A7E79"/>
    <w:rsid w:val="003B08B1"/>
    <w:rsid w:val="003B1998"/>
    <w:rsid w:val="003B3305"/>
    <w:rsid w:val="003B3EF2"/>
    <w:rsid w:val="003B3FF8"/>
    <w:rsid w:val="003B4D42"/>
    <w:rsid w:val="003B63A7"/>
    <w:rsid w:val="003B69DA"/>
    <w:rsid w:val="003B7011"/>
    <w:rsid w:val="003B7C7D"/>
    <w:rsid w:val="003C067B"/>
    <w:rsid w:val="003C080A"/>
    <w:rsid w:val="003C0ACF"/>
    <w:rsid w:val="003C0C76"/>
    <w:rsid w:val="003C13BA"/>
    <w:rsid w:val="003C1BB9"/>
    <w:rsid w:val="003C1C1D"/>
    <w:rsid w:val="003C2349"/>
    <w:rsid w:val="003C328E"/>
    <w:rsid w:val="003C3615"/>
    <w:rsid w:val="003C3854"/>
    <w:rsid w:val="003C46A5"/>
    <w:rsid w:val="003C56C4"/>
    <w:rsid w:val="003C5E08"/>
    <w:rsid w:val="003C7E6A"/>
    <w:rsid w:val="003D0689"/>
    <w:rsid w:val="003D0AB5"/>
    <w:rsid w:val="003D14D0"/>
    <w:rsid w:val="003D233C"/>
    <w:rsid w:val="003D371C"/>
    <w:rsid w:val="003D3B76"/>
    <w:rsid w:val="003D3C3B"/>
    <w:rsid w:val="003D4A7C"/>
    <w:rsid w:val="003D5730"/>
    <w:rsid w:val="003D66E0"/>
    <w:rsid w:val="003E034F"/>
    <w:rsid w:val="003E12D0"/>
    <w:rsid w:val="003E1750"/>
    <w:rsid w:val="003E2CAC"/>
    <w:rsid w:val="003E2EF4"/>
    <w:rsid w:val="003E39D3"/>
    <w:rsid w:val="003E3D9B"/>
    <w:rsid w:val="003E41FD"/>
    <w:rsid w:val="003E4894"/>
    <w:rsid w:val="003E48FA"/>
    <w:rsid w:val="003E50AD"/>
    <w:rsid w:val="003E5126"/>
    <w:rsid w:val="003E5AC0"/>
    <w:rsid w:val="003E655F"/>
    <w:rsid w:val="003E7444"/>
    <w:rsid w:val="003F28E2"/>
    <w:rsid w:val="003F3F26"/>
    <w:rsid w:val="003F50C0"/>
    <w:rsid w:val="003F50F9"/>
    <w:rsid w:val="003F510D"/>
    <w:rsid w:val="003F620E"/>
    <w:rsid w:val="003F6CF4"/>
    <w:rsid w:val="00400524"/>
    <w:rsid w:val="004008D0"/>
    <w:rsid w:val="004035EC"/>
    <w:rsid w:val="00404173"/>
    <w:rsid w:val="004041B6"/>
    <w:rsid w:val="004051BB"/>
    <w:rsid w:val="00405ADC"/>
    <w:rsid w:val="00405D3B"/>
    <w:rsid w:val="00410DCA"/>
    <w:rsid w:val="00410DCB"/>
    <w:rsid w:val="0041105B"/>
    <w:rsid w:val="004125ED"/>
    <w:rsid w:val="00412C46"/>
    <w:rsid w:val="00412D9B"/>
    <w:rsid w:val="004137AC"/>
    <w:rsid w:val="0041404F"/>
    <w:rsid w:val="004150A7"/>
    <w:rsid w:val="004153C5"/>
    <w:rsid w:val="0041640A"/>
    <w:rsid w:val="004179A5"/>
    <w:rsid w:val="00417E2A"/>
    <w:rsid w:val="00420A9A"/>
    <w:rsid w:val="004217F6"/>
    <w:rsid w:val="004224C6"/>
    <w:rsid w:val="00424FE9"/>
    <w:rsid w:val="004251F8"/>
    <w:rsid w:val="00425712"/>
    <w:rsid w:val="00425EE7"/>
    <w:rsid w:val="00427010"/>
    <w:rsid w:val="00430389"/>
    <w:rsid w:val="004318EB"/>
    <w:rsid w:val="00433814"/>
    <w:rsid w:val="00433869"/>
    <w:rsid w:val="004353F4"/>
    <w:rsid w:val="00435679"/>
    <w:rsid w:val="0043647C"/>
    <w:rsid w:val="00436F04"/>
    <w:rsid w:val="004374E6"/>
    <w:rsid w:val="004375F3"/>
    <w:rsid w:val="00437EF3"/>
    <w:rsid w:val="00440D3D"/>
    <w:rsid w:val="00441E6D"/>
    <w:rsid w:val="00442F2D"/>
    <w:rsid w:val="00442F97"/>
    <w:rsid w:val="004437BB"/>
    <w:rsid w:val="00443CE3"/>
    <w:rsid w:val="004441AB"/>
    <w:rsid w:val="004444D3"/>
    <w:rsid w:val="00444C8D"/>
    <w:rsid w:val="00445181"/>
    <w:rsid w:val="00445C81"/>
    <w:rsid w:val="004474EF"/>
    <w:rsid w:val="00447A6C"/>
    <w:rsid w:val="00447FC7"/>
    <w:rsid w:val="0045051D"/>
    <w:rsid w:val="0045157C"/>
    <w:rsid w:val="00452BC5"/>
    <w:rsid w:val="00453E55"/>
    <w:rsid w:val="004540CC"/>
    <w:rsid w:val="00454CF7"/>
    <w:rsid w:val="00455619"/>
    <w:rsid w:val="00456AB9"/>
    <w:rsid w:val="00457805"/>
    <w:rsid w:val="0046093A"/>
    <w:rsid w:val="00460CD0"/>
    <w:rsid w:val="0046138A"/>
    <w:rsid w:val="0046290B"/>
    <w:rsid w:val="00463696"/>
    <w:rsid w:val="0046422B"/>
    <w:rsid w:val="00464CA8"/>
    <w:rsid w:val="00465607"/>
    <w:rsid w:val="004662A8"/>
    <w:rsid w:val="00467F44"/>
    <w:rsid w:val="004702B9"/>
    <w:rsid w:val="00470B3A"/>
    <w:rsid w:val="0047111B"/>
    <w:rsid w:val="004722D1"/>
    <w:rsid w:val="0047284D"/>
    <w:rsid w:val="00474B1D"/>
    <w:rsid w:val="00474B4F"/>
    <w:rsid w:val="004762E3"/>
    <w:rsid w:val="004769EA"/>
    <w:rsid w:val="004770A6"/>
    <w:rsid w:val="0047790F"/>
    <w:rsid w:val="00477C12"/>
    <w:rsid w:val="00477E88"/>
    <w:rsid w:val="00480578"/>
    <w:rsid w:val="00480FB5"/>
    <w:rsid w:val="00481860"/>
    <w:rsid w:val="00481C37"/>
    <w:rsid w:val="00481E9A"/>
    <w:rsid w:val="00482A73"/>
    <w:rsid w:val="00482F51"/>
    <w:rsid w:val="0048362C"/>
    <w:rsid w:val="004848E6"/>
    <w:rsid w:val="004858BD"/>
    <w:rsid w:val="0048647A"/>
    <w:rsid w:val="00486F8D"/>
    <w:rsid w:val="004902DE"/>
    <w:rsid w:val="00490355"/>
    <w:rsid w:val="00490995"/>
    <w:rsid w:val="004910B4"/>
    <w:rsid w:val="0049137E"/>
    <w:rsid w:val="00491660"/>
    <w:rsid w:val="00492062"/>
    <w:rsid w:val="0049288E"/>
    <w:rsid w:val="00493155"/>
    <w:rsid w:val="00493E0A"/>
    <w:rsid w:val="00494107"/>
    <w:rsid w:val="00494C4F"/>
    <w:rsid w:val="00494F51"/>
    <w:rsid w:val="00495542"/>
    <w:rsid w:val="004958CC"/>
    <w:rsid w:val="00496153"/>
    <w:rsid w:val="00496911"/>
    <w:rsid w:val="004976B6"/>
    <w:rsid w:val="004A006D"/>
    <w:rsid w:val="004A1605"/>
    <w:rsid w:val="004A20BF"/>
    <w:rsid w:val="004A22D0"/>
    <w:rsid w:val="004A3AC1"/>
    <w:rsid w:val="004A42CB"/>
    <w:rsid w:val="004A4FF9"/>
    <w:rsid w:val="004A521D"/>
    <w:rsid w:val="004A56BB"/>
    <w:rsid w:val="004A5AA1"/>
    <w:rsid w:val="004A5DC7"/>
    <w:rsid w:val="004B02D4"/>
    <w:rsid w:val="004B0835"/>
    <w:rsid w:val="004B084A"/>
    <w:rsid w:val="004B0EAD"/>
    <w:rsid w:val="004B1715"/>
    <w:rsid w:val="004B2956"/>
    <w:rsid w:val="004B34AE"/>
    <w:rsid w:val="004B3A2B"/>
    <w:rsid w:val="004B410F"/>
    <w:rsid w:val="004B49A4"/>
    <w:rsid w:val="004B6D0D"/>
    <w:rsid w:val="004B74AC"/>
    <w:rsid w:val="004C139B"/>
    <w:rsid w:val="004C1940"/>
    <w:rsid w:val="004C223B"/>
    <w:rsid w:val="004C35B3"/>
    <w:rsid w:val="004C40D6"/>
    <w:rsid w:val="004C43DC"/>
    <w:rsid w:val="004C4CBE"/>
    <w:rsid w:val="004C67AA"/>
    <w:rsid w:val="004C6BB0"/>
    <w:rsid w:val="004C6D87"/>
    <w:rsid w:val="004C6DFF"/>
    <w:rsid w:val="004C7E99"/>
    <w:rsid w:val="004D0BC1"/>
    <w:rsid w:val="004D0DE4"/>
    <w:rsid w:val="004D1614"/>
    <w:rsid w:val="004D173D"/>
    <w:rsid w:val="004D1CEF"/>
    <w:rsid w:val="004D398D"/>
    <w:rsid w:val="004D3F1E"/>
    <w:rsid w:val="004D452F"/>
    <w:rsid w:val="004D4A6F"/>
    <w:rsid w:val="004D4C04"/>
    <w:rsid w:val="004D6009"/>
    <w:rsid w:val="004D6328"/>
    <w:rsid w:val="004D7407"/>
    <w:rsid w:val="004D7A23"/>
    <w:rsid w:val="004E0257"/>
    <w:rsid w:val="004E0B09"/>
    <w:rsid w:val="004E136D"/>
    <w:rsid w:val="004E242E"/>
    <w:rsid w:val="004E259D"/>
    <w:rsid w:val="004E28B3"/>
    <w:rsid w:val="004E28F3"/>
    <w:rsid w:val="004E2904"/>
    <w:rsid w:val="004E3872"/>
    <w:rsid w:val="004E3E92"/>
    <w:rsid w:val="004E44F2"/>
    <w:rsid w:val="004E4B09"/>
    <w:rsid w:val="004E4C55"/>
    <w:rsid w:val="004E57C3"/>
    <w:rsid w:val="004E6BAD"/>
    <w:rsid w:val="004E7820"/>
    <w:rsid w:val="004E7C33"/>
    <w:rsid w:val="004F2BED"/>
    <w:rsid w:val="004F38CA"/>
    <w:rsid w:val="004F45E1"/>
    <w:rsid w:val="004F4738"/>
    <w:rsid w:val="004F55A4"/>
    <w:rsid w:val="004F68A8"/>
    <w:rsid w:val="00500B6B"/>
    <w:rsid w:val="005033F6"/>
    <w:rsid w:val="00506D28"/>
    <w:rsid w:val="00507F02"/>
    <w:rsid w:val="00511F2A"/>
    <w:rsid w:val="005133E9"/>
    <w:rsid w:val="005134D3"/>
    <w:rsid w:val="00513CEC"/>
    <w:rsid w:val="00513E5F"/>
    <w:rsid w:val="005147B6"/>
    <w:rsid w:val="00514B66"/>
    <w:rsid w:val="00514E6F"/>
    <w:rsid w:val="00515A5A"/>
    <w:rsid w:val="00515DE7"/>
    <w:rsid w:val="005165DA"/>
    <w:rsid w:val="00517585"/>
    <w:rsid w:val="00517F96"/>
    <w:rsid w:val="00520A6A"/>
    <w:rsid w:val="005226A2"/>
    <w:rsid w:val="00523F4F"/>
    <w:rsid w:val="0052454A"/>
    <w:rsid w:val="00524894"/>
    <w:rsid w:val="00524C3D"/>
    <w:rsid w:val="0052526C"/>
    <w:rsid w:val="00525E8A"/>
    <w:rsid w:val="00525FA3"/>
    <w:rsid w:val="005261E6"/>
    <w:rsid w:val="0052696E"/>
    <w:rsid w:val="005272EC"/>
    <w:rsid w:val="005273E7"/>
    <w:rsid w:val="0052740C"/>
    <w:rsid w:val="00527B30"/>
    <w:rsid w:val="00530FC0"/>
    <w:rsid w:val="00531772"/>
    <w:rsid w:val="00532DC2"/>
    <w:rsid w:val="00533097"/>
    <w:rsid w:val="00534A42"/>
    <w:rsid w:val="00534F52"/>
    <w:rsid w:val="0053554A"/>
    <w:rsid w:val="00535B0B"/>
    <w:rsid w:val="005364F6"/>
    <w:rsid w:val="00536AEE"/>
    <w:rsid w:val="00537A4F"/>
    <w:rsid w:val="00537DFC"/>
    <w:rsid w:val="00540022"/>
    <w:rsid w:val="005409C4"/>
    <w:rsid w:val="00540EB2"/>
    <w:rsid w:val="00541E83"/>
    <w:rsid w:val="00542E80"/>
    <w:rsid w:val="0054457D"/>
    <w:rsid w:val="0054471B"/>
    <w:rsid w:val="00546653"/>
    <w:rsid w:val="0054789E"/>
    <w:rsid w:val="00550E50"/>
    <w:rsid w:val="00552691"/>
    <w:rsid w:val="00552FF2"/>
    <w:rsid w:val="005539CB"/>
    <w:rsid w:val="00554A9F"/>
    <w:rsid w:val="00554DA9"/>
    <w:rsid w:val="0055514E"/>
    <w:rsid w:val="0055536C"/>
    <w:rsid w:val="005553C0"/>
    <w:rsid w:val="00555464"/>
    <w:rsid w:val="0055589D"/>
    <w:rsid w:val="00556C9A"/>
    <w:rsid w:val="00556E6C"/>
    <w:rsid w:val="00556F74"/>
    <w:rsid w:val="00561BB6"/>
    <w:rsid w:val="00566AD3"/>
    <w:rsid w:val="005702D5"/>
    <w:rsid w:val="005706F4"/>
    <w:rsid w:val="00570ACC"/>
    <w:rsid w:val="00570AFE"/>
    <w:rsid w:val="00570E06"/>
    <w:rsid w:val="00570E9B"/>
    <w:rsid w:val="00571A0F"/>
    <w:rsid w:val="005740FF"/>
    <w:rsid w:val="005742B0"/>
    <w:rsid w:val="005749EA"/>
    <w:rsid w:val="005753E3"/>
    <w:rsid w:val="0057552F"/>
    <w:rsid w:val="005755D3"/>
    <w:rsid w:val="00576206"/>
    <w:rsid w:val="00576968"/>
    <w:rsid w:val="00576E01"/>
    <w:rsid w:val="00577453"/>
    <w:rsid w:val="00577A77"/>
    <w:rsid w:val="005800D6"/>
    <w:rsid w:val="00580B13"/>
    <w:rsid w:val="0058108A"/>
    <w:rsid w:val="0058179D"/>
    <w:rsid w:val="00582161"/>
    <w:rsid w:val="005821BC"/>
    <w:rsid w:val="00582FC3"/>
    <w:rsid w:val="00583A5F"/>
    <w:rsid w:val="00584EA4"/>
    <w:rsid w:val="00585FBC"/>
    <w:rsid w:val="00590579"/>
    <w:rsid w:val="005921AB"/>
    <w:rsid w:val="0059262C"/>
    <w:rsid w:val="00594763"/>
    <w:rsid w:val="00595838"/>
    <w:rsid w:val="005960D0"/>
    <w:rsid w:val="005965C2"/>
    <w:rsid w:val="00596B7C"/>
    <w:rsid w:val="00597569"/>
    <w:rsid w:val="005A0EEF"/>
    <w:rsid w:val="005A1099"/>
    <w:rsid w:val="005A1518"/>
    <w:rsid w:val="005A1DA1"/>
    <w:rsid w:val="005A1EFE"/>
    <w:rsid w:val="005A20BC"/>
    <w:rsid w:val="005A33BB"/>
    <w:rsid w:val="005A53F4"/>
    <w:rsid w:val="005A562B"/>
    <w:rsid w:val="005A57DA"/>
    <w:rsid w:val="005A6239"/>
    <w:rsid w:val="005A66DC"/>
    <w:rsid w:val="005A67D7"/>
    <w:rsid w:val="005A6DE4"/>
    <w:rsid w:val="005A76A8"/>
    <w:rsid w:val="005A792D"/>
    <w:rsid w:val="005A7F9D"/>
    <w:rsid w:val="005B06C8"/>
    <w:rsid w:val="005B2671"/>
    <w:rsid w:val="005B273D"/>
    <w:rsid w:val="005B274E"/>
    <w:rsid w:val="005B2C8B"/>
    <w:rsid w:val="005B307C"/>
    <w:rsid w:val="005B3FE3"/>
    <w:rsid w:val="005B45C0"/>
    <w:rsid w:val="005B5225"/>
    <w:rsid w:val="005B5428"/>
    <w:rsid w:val="005B5A49"/>
    <w:rsid w:val="005B665A"/>
    <w:rsid w:val="005B7281"/>
    <w:rsid w:val="005B7B65"/>
    <w:rsid w:val="005B7FD4"/>
    <w:rsid w:val="005C01D1"/>
    <w:rsid w:val="005C0599"/>
    <w:rsid w:val="005C0A7B"/>
    <w:rsid w:val="005C0D06"/>
    <w:rsid w:val="005C0DE4"/>
    <w:rsid w:val="005C109A"/>
    <w:rsid w:val="005C1BCD"/>
    <w:rsid w:val="005C3B3F"/>
    <w:rsid w:val="005C422A"/>
    <w:rsid w:val="005C6947"/>
    <w:rsid w:val="005C709F"/>
    <w:rsid w:val="005C7924"/>
    <w:rsid w:val="005D00AA"/>
    <w:rsid w:val="005D01F3"/>
    <w:rsid w:val="005D053A"/>
    <w:rsid w:val="005D0B96"/>
    <w:rsid w:val="005D161D"/>
    <w:rsid w:val="005D1F52"/>
    <w:rsid w:val="005D3481"/>
    <w:rsid w:val="005D5125"/>
    <w:rsid w:val="005D5F3F"/>
    <w:rsid w:val="005D677A"/>
    <w:rsid w:val="005D6C36"/>
    <w:rsid w:val="005D703C"/>
    <w:rsid w:val="005D723A"/>
    <w:rsid w:val="005E0414"/>
    <w:rsid w:val="005E18BA"/>
    <w:rsid w:val="005E275D"/>
    <w:rsid w:val="005E2A26"/>
    <w:rsid w:val="005E2E89"/>
    <w:rsid w:val="005E30C5"/>
    <w:rsid w:val="005E5539"/>
    <w:rsid w:val="005E6500"/>
    <w:rsid w:val="005E6CD4"/>
    <w:rsid w:val="005E7142"/>
    <w:rsid w:val="005E7E2D"/>
    <w:rsid w:val="005F10AD"/>
    <w:rsid w:val="005F1D35"/>
    <w:rsid w:val="005F242F"/>
    <w:rsid w:val="005F35B1"/>
    <w:rsid w:val="005F384E"/>
    <w:rsid w:val="005F4F1F"/>
    <w:rsid w:val="005F6000"/>
    <w:rsid w:val="005F7F02"/>
    <w:rsid w:val="0060054F"/>
    <w:rsid w:val="006012A8"/>
    <w:rsid w:val="006027A5"/>
    <w:rsid w:val="006030FD"/>
    <w:rsid w:val="00603331"/>
    <w:rsid w:val="00603B37"/>
    <w:rsid w:val="00604655"/>
    <w:rsid w:val="0060581F"/>
    <w:rsid w:val="0060679B"/>
    <w:rsid w:val="00606B1F"/>
    <w:rsid w:val="0060735C"/>
    <w:rsid w:val="00607612"/>
    <w:rsid w:val="00611AD0"/>
    <w:rsid w:val="00611E59"/>
    <w:rsid w:val="00612327"/>
    <w:rsid w:val="00612945"/>
    <w:rsid w:val="006129BD"/>
    <w:rsid w:val="00613ACC"/>
    <w:rsid w:val="00614228"/>
    <w:rsid w:val="006155A6"/>
    <w:rsid w:val="00616495"/>
    <w:rsid w:val="00616569"/>
    <w:rsid w:val="00617547"/>
    <w:rsid w:val="00617C29"/>
    <w:rsid w:val="00617F81"/>
    <w:rsid w:val="00620520"/>
    <w:rsid w:val="00620B49"/>
    <w:rsid w:val="0062187A"/>
    <w:rsid w:val="00621DC4"/>
    <w:rsid w:val="00621F67"/>
    <w:rsid w:val="0062461B"/>
    <w:rsid w:val="00624F75"/>
    <w:rsid w:val="0062604F"/>
    <w:rsid w:val="006261B1"/>
    <w:rsid w:val="00626FEA"/>
    <w:rsid w:val="00631891"/>
    <w:rsid w:val="00632414"/>
    <w:rsid w:val="00632F91"/>
    <w:rsid w:val="006337B3"/>
    <w:rsid w:val="00634426"/>
    <w:rsid w:val="006345A5"/>
    <w:rsid w:val="0063492F"/>
    <w:rsid w:val="00634BA5"/>
    <w:rsid w:val="00635B55"/>
    <w:rsid w:val="006366BF"/>
    <w:rsid w:val="00636FFB"/>
    <w:rsid w:val="0063732C"/>
    <w:rsid w:val="006402BF"/>
    <w:rsid w:val="006404DA"/>
    <w:rsid w:val="006410D1"/>
    <w:rsid w:val="00643430"/>
    <w:rsid w:val="00644249"/>
    <w:rsid w:val="00646370"/>
    <w:rsid w:val="00647B97"/>
    <w:rsid w:val="00650858"/>
    <w:rsid w:val="00650F5F"/>
    <w:rsid w:val="006522CB"/>
    <w:rsid w:val="006533C4"/>
    <w:rsid w:val="00653DD9"/>
    <w:rsid w:val="00655255"/>
    <w:rsid w:val="006558C2"/>
    <w:rsid w:val="00656FFD"/>
    <w:rsid w:val="006575A0"/>
    <w:rsid w:val="00657A32"/>
    <w:rsid w:val="00657F45"/>
    <w:rsid w:val="00661857"/>
    <w:rsid w:val="0066186A"/>
    <w:rsid w:val="00661A8E"/>
    <w:rsid w:val="00662141"/>
    <w:rsid w:val="006625DC"/>
    <w:rsid w:val="00663297"/>
    <w:rsid w:val="00663EC0"/>
    <w:rsid w:val="00664B92"/>
    <w:rsid w:val="006652B2"/>
    <w:rsid w:val="00665D94"/>
    <w:rsid w:val="00667F5C"/>
    <w:rsid w:val="0067185F"/>
    <w:rsid w:val="006718C3"/>
    <w:rsid w:val="006721BF"/>
    <w:rsid w:val="0067291A"/>
    <w:rsid w:val="00672F62"/>
    <w:rsid w:val="00673887"/>
    <w:rsid w:val="00673A00"/>
    <w:rsid w:val="00673E40"/>
    <w:rsid w:val="006744ED"/>
    <w:rsid w:val="006745CC"/>
    <w:rsid w:val="006756FD"/>
    <w:rsid w:val="00675788"/>
    <w:rsid w:val="00675C64"/>
    <w:rsid w:val="00676652"/>
    <w:rsid w:val="00677E19"/>
    <w:rsid w:val="006804B5"/>
    <w:rsid w:val="00680F98"/>
    <w:rsid w:val="00682640"/>
    <w:rsid w:val="00682B7F"/>
    <w:rsid w:val="006837D5"/>
    <w:rsid w:val="00683A1F"/>
    <w:rsid w:val="006852A8"/>
    <w:rsid w:val="00685716"/>
    <w:rsid w:val="006858E3"/>
    <w:rsid w:val="006859F2"/>
    <w:rsid w:val="00686E3C"/>
    <w:rsid w:val="00687F1A"/>
    <w:rsid w:val="006925DD"/>
    <w:rsid w:val="00692E90"/>
    <w:rsid w:val="00693D0F"/>
    <w:rsid w:val="006943FD"/>
    <w:rsid w:val="006945A1"/>
    <w:rsid w:val="00694EE5"/>
    <w:rsid w:val="00696F13"/>
    <w:rsid w:val="00696F70"/>
    <w:rsid w:val="006A1DAB"/>
    <w:rsid w:val="006A2840"/>
    <w:rsid w:val="006A49F5"/>
    <w:rsid w:val="006A50BB"/>
    <w:rsid w:val="006A5701"/>
    <w:rsid w:val="006A5844"/>
    <w:rsid w:val="006A5951"/>
    <w:rsid w:val="006A5C0B"/>
    <w:rsid w:val="006A728B"/>
    <w:rsid w:val="006B3C75"/>
    <w:rsid w:val="006B515E"/>
    <w:rsid w:val="006B52B1"/>
    <w:rsid w:val="006B56F6"/>
    <w:rsid w:val="006B5B3D"/>
    <w:rsid w:val="006B5CFA"/>
    <w:rsid w:val="006B69E3"/>
    <w:rsid w:val="006B6CDA"/>
    <w:rsid w:val="006B6E9B"/>
    <w:rsid w:val="006B71A1"/>
    <w:rsid w:val="006B7934"/>
    <w:rsid w:val="006B7AB7"/>
    <w:rsid w:val="006C0671"/>
    <w:rsid w:val="006C1E6E"/>
    <w:rsid w:val="006C211E"/>
    <w:rsid w:val="006C242F"/>
    <w:rsid w:val="006C324E"/>
    <w:rsid w:val="006C3539"/>
    <w:rsid w:val="006C428E"/>
    <w:rsid w:val="006C49FA"/>
    <w:rsid w:val="006C50E9"/>
    <w:rsid w:val="006C5133"/>
    <w:rsid w:val="006C6221"/>
    <w:rsid w:val="006C715D"/>
    <w:rsid w:val="006C7601"/>
    <w:rsid w:val="006D02D4"/>
    <w:rsid w:val="006D0F8C"/>
    <w:rsid w:val="006D15B5"/>
    <w:rsid w:val="006D199D"/>
    <w:rsid w:val="006D3626"/>
    <w:rsid w:val="006D4DC0"/>
    <w:rsid w:val="006D5568"/>
    <w:rsid w:val="006D7B2D"/>
    <w:rsid w:val="006E2814"/>
    <w:rsid w:val="006E299E"/>
    <w:rsid w:val="006E29A0"/>
    <w:rsid w:val="006E33AD"/>
    <w:rsid w:val="006E3B9E"/>
    <w:rsid w:val="006E4187"/>
    <w:rsid w:val="006E47DA"/>
    <w:rsid w:val="006E4AA2"/>
    <w:rsid w:val="006E545E"/>
    <w:rsid w:val="006E64A6"/>
    <w:rsid w:val="006E6A56"/>
    <w:rsid w:val="006E6EC3"/>
    <w:rsid w:val="006E7809"/>
    <w:rsid w:val="006F0104"/>
    <w:rsid w:val="006F0806"/>
    <w:rsid w:val="006F0C46"/>
    <w:rsid w:val="006F3562"/>
    <w:rsid w:val="006F3B4F"/>
    <w:rsid w:val="006F48BB"/>
    <w:rsid w:val="006F6898"/>
    <w:rsid w:val="006F73BC"/>
    <w:rsid w:val="00700E6B"/>
    <w:rsid w:val="00701CAA"/>
    <w:rsid w:val="00703B18"/>
    <w:rsid w:val="007045EE"/>
    <w:rsid w:val="00704E9C"/>
    <w:rsid w:val="00705A42"/>
    <w:rsid w:val="00705A67"/>
    <w:rsid w:val="00705DB2"/>
    <w:rsid w:val="00705F35"/>
    <w:rsid w:val="00706941"/>
    <w:rsid w:val="00706A82"/>
    <w:rsid w:val="00706B90"/>
    <w:rsid w:val="00706EE3"/>
    <w:rsid w:val="00707961"/>
    <w:rsid w:val="00710665"/>
    <w:rsid w:val="0071070A"/>
    <w:rsid w:val="00711CE2"/>
    <w:rsid w:val="007134D7"/>
    <w:rsid w:val="0071379A"/>
    <w:rsid w:val="007138EF"/>
    <w:rsid w:val="007139E5"/>
    <w:rsid w:val="00716C3A"/>
    <w:rsid w:val="00716D35"/>
    <w:rsid w:val="0071701C"/>
    <w:rsid w:val="00722BE7"/>
    <w:rsid w:val="00723731"/>
    <w:rsid w:val="0072395B"/>
    <w:rsid w:val="007241A0"/>
    <w:rsid w:val="007263A8"/>
    <w:rsid w:val="007268BE"/>
    <w:rsid w:val="00726F61"/>
    <w:rsid w:val="0072728D"/>
    <w:rsid w:val="00730CCB"/>
    <w:rsid w:val="00733F7C"/>
    <w:rsid w:val="00736AFF"/>
    <w:rsid w:val="00736E2F"/>
    <w:rsid w:val="007373CA"/>
    <w:rsid w:val="00737D9A"/>
    <w:rsid w:val="00737F04"/>
    <w:rsid w:val="00742898"/>
    <w:rsid w:val="00743322"/>
    <w:rsid w:val="007441D3"/>
    <w:rsid w:val="00744701"/>
    <w:rsid w:val="00744B04"/>
    <w:rsid w:val="00744C42"/>
    <w:rsid w:val="007458EF"/>
    <w:rsid w:val="0074763F"/>
    <w:rsid w:val="00747DA3"/>
    <w:rsid w:val="007508E0"/>
    <w:rsid w:val="00751CCD"/>
    <w:rsid w:val="00753DF0"/>
    <w:rsid w:val="007552A6"/>
    <w:rsid w:val="00755D85"/>
    <w:rsid w:val="00756E54"/>
    <w:rsid w:val="00756F40"/>
    <w:rsid w:val="0075704E"/>
    <w:rsid w:val="00757070"/>
    <w:rsid w:val="007579D1"/>
    <w:rsid w:val="007617BE"/>
    <w:rsid w:val="0076181C"/>
    <w:rsid w:val="00762805"/>
    <w:rsid w:val="0076302A"/>
    <w:rsid w:val="0076430A"/>
    <w:rsid w:val="007649BC"/>
    <w:rsid w:val="0076511E"/>
    <w:rsid w:val="00765748"/>
    <w:rsid w:val="007667A9"/>
    <w:rsid w:val="007678A7"/>
    <w:rsid w:val="00771A75"/>
    <w:rsid w:val="00772ACA"/>
    <w:rsid w:val="007735FC"/>
    <w:rsid w:val="0077504A"/>
    <w:rsid w:val="00775453"/>
    <w:rsid w:val="00776D53"/>
    <w:rsid w:val="00777A40"/>
    <w:rsid w:val="00780409"/>
    <w:rsid w:val="00780A2C"/>
    <w:rsid w:val="00781C16"/>
    <w:rsid w:val="00781DC5"/>
    <w:rsid w:val="00782166"/>
    <w:rsid w:val="00782350"/>
    <w:rsid w:val="00782C63"/>
    <w:rsid w:val="00782C94"/>
    <w:rsid w:val="00783391"/>
    <w:rsid w:val="0078405C"/>
    <w:rsid w:val="007858E7"/>
    <w:rsid w:val="00786678"/>
    <w:rsid w:val="0078702F"/>
    <w:rsid w:val="00791408"/>
    <w:rsid w:val="00791E33"/>
    <w:rsid w:val="00792AB7"/>
    <w:rsid w:val="00793089"/>
    <w:rsid w:val="00793151"/>
    <w:rsid w:val="0079369C"/>
    <w:rsid w:val="00794F0A"/>
    <w:rsid w:val="00795657"/>
    <w:rsid w:val="00795FE9"/>
    <w:rsid w:val="00796034"/>
    <w:rsid w:val="00796794"/>
    <w:rsid w:val="00797730"/>
    <w:rsid w:val="00797DE7"/>
    <w:rsid w:val="007A1B1F"/>
    <w:rsid w:val="007A1B41"/>
    <w:rsid w:val="007A1FBE"/>
    <w:rsid w:val="007A2A4C"/>
    <w:rsid w:val="007A2D4D"/>
    <w:rsid w:val="007A2DCD"/>
    <w:rsid w:val="007A3325"/>
    <w:rsid w:val="007A3567"/>
    <w:rsid w:val="007A36DD"/>
    <w:rsid w:val="007A391C"/>
    <w:rsid w:val="007A4435"/>
    <w:rsid w:val="007B0889"/>
    <w:rsid w:val="007B0AAD"/>
    <w:rsid w:val="007B32C5"/>
    <w:rsid w:val="007B3F36"/>
    <w:rsid w:val="007B41DF"/>
    <w:rsid w:val="007B55F4"/>
    <w:rsid w:val="007B6DC3"/>
    <w:rsid w:val="007B6E51"/>
    <w:rsid w:val="007B715D"/>
    <w:rsid w:val="007B72D5"/>
    <w:rsid w:val="007B73FB"/>
    <w:rsid w:val="007B7AED"/>
    <w:rsid w:val="007C01EF"/>
    <w:rsid w:val="007C1F27"/>
    <w:rsid w:val="007C2071"/>
    <w:rsid w:val="007C39CF"/>
    <w:rsid w:val="007C3FF2"/>
    <w:rsid w:val="007C46CD"/>
    <w:rsid w:val="007C47EA"/>
    <w:rsid w:val="007C561D"/>
    <w:rsid w:val="007C5D78"/>
    <w:rsid w:val="007C5FD7"/>
    <w:rsid w:val="007C6F29"/>
    <w:rsid w:val="007C70AF"/>
    <w:rsid w:val="007C7144"/>
    <w:rsid w:val="007C7753"/>
    <w:rsid w:val="007C7E7A"/>
    <w:rsid w:val="007D03E3"/>
    <w:rsid w:val="007D0EF5"/>
    <w:rsid w:val="007D485C"/>
    <w:rsid w:val="007D4A0D"/>
    <w:rsid w:val="007D6DD5"/>
    <w:rsid w:val="007D72E1"/>
    <w:rsid w:val="007D79D1"/>
    <w:rsid w:val="007D7A78"/>
    <w:rsid w:val="007D7E79"/>
    <w:rsid w:val="007E00F0"/>
    <w:rsid w:val="007E0475"/>
    <w:rsid w:val="007E164F"/>
    <w:rsid w:val="007E2CB7"/>
    <w:rsid w:val="007E3EBD"/>
    <w:rsid w:val="007E489C"/>
    <w:rsid w:val="007E6177"/>
    <w:rsid w:val="007E6D0D"/>
    <w:rsid w:val="007E71C7"/>
    <w:rsid w:val="007E7DA2"/>
    <w:rsid w:val="007E7EAB"/>
    <w:rsid w:val="007F0120"/>
    <w:rsid w:val="007F18CD"/>
    <w:rsid w:val="007F378A"/>
    <w:rsid w:val="007F3CD7"/>
    <w:rsid w:val="007F3F69"/>
    <w:rsid w:val="007F4030"/>
    <w:rsid w:val="007F4C10"/>
    <w:rsid w:val="007F534F"/>
    <w:rsid w:val="007F54FB"/>
    <w:rsid w:val="007F55CF"/>
    <w:rsid w:val="007F695F"/>
    <w:rsid w:val="007F6AF1"/>
    <w:rsid w:val="007F73F0"/>
    <w:rsid w:val="008002DD"/>
    <w:rsid w:val="008004A3"/>
    <w:rsid w:val="00800705"/>
    <w:rsid w:val="00800A1E"/>
    <w:rsid w:val="008010EB"/>
    <w:rsid w:val="00801163"/>
    <w:rsid w:val="00801B83"/>
    <w:rsid w:val="008041D2"/>
    <w:rsid w:val="008049AC"/>
    <w:rsid w:val="0080522E"/>
    <w:rsid w:val="00805D2B"/>
    <w:rsid w:val="00805E87"/>
    <w:rsid w:val="00807F0C"/>
    <w:rsid w:val="00810F93"/>
    <w:rsid w:val="00811F44"/>
    <w:rsid w:val="00811FB7"/>
    <w:rsid w:val="00812431"/>
    <w:rsid w:val="00812E10"/>
    <w:rsid w:val="00813C17"/>
    <w:rsid w:val="00814A3A"/>
    <w:rsid w:val="00814C50"/>
    <w:rsid w:val="00815606"/>
    <w:rsid w:val="00815A60"/>
    <w:rsid w:val="00816C6C"/>
    <w:rsid w:val="00820398"/>
    <w:rsid w:val="00820CFA"/>
    <w:rsid w:val="00820F5B"/>
    <w:rsid w:val="00821D8D"/>
    <w:rsid w:val="0082203D"/>
    <w:rsid w:val="008231B8"/>
    <w:rsid w:val="00823CD7"/>
    <w:rsid w:val="00824FB2"/>
    <w:rsid w:val="0082511F"/>
    <w:rsid w:val="00825603"/>
    <w:rsid w:val="008256E4"/>
    <w:rsid w:val="00825A3A"/>
    <w:rsid w:val="00826088"/>
    <w:rsid w:val="00826473"/>
    <w:rsid w:val="00826BE5"/>
    <w:rsid w:val="00830A37"/>
    <w:rsid w:val="00830A81"/>
    <w:rsid w:val="00831728"/>
    <w:rsid w:val="008323B6"/>
    <w:rsid w:val="00833B22"/>
    <w:rsid w:val="0083436A"/>
    <w:rsid w:val="00834A7E"/>
    <w:rsid w:val="008408BA"/>
    <w:rsid w:val="00840962"/>
    <w:rsid w:val="008433DE"/>
    <w:rsid w:val="00843831"/>
    <w:rsid w:val="00843CA2"/>
    <w:rsid w:val="0084414E"/>
    <w:rsid w:val="00845906"/>
    <w:rsid w:val="008461B1"/>
    <w:rsid w:val="00846625"/>
    <w:rsid w:val="008470AA"/>
    <w:rsid w:val="008470F6"/>
    <w:rsid w:val="00850085"/>
    <w:rsid w:val="00850281"/>
    <w:rsid w:val="00850778"/>
    <w:rsid w:val="00850E00"/>
    <w:rsid w:val="00851976"/>
    <w:rsid w:val="00851E54"/>
    <w:rsid w:val="0085259F"/>
    <w:rsid w:val="00853E88"/>
    <w:rsid w:val="008541FA"/>
    <w:rsid w:val="008545A0"/>
    <w:rsid w:val="008550EA"/>
    <w:rsid w:val="008554A2"/>
    <w:rsid w:val="00855BD5"/>
    <w:rsid w:val="00856539"/>
    <w:rsid w:val="0085722E"/>
    <w:rsid w:val="008573D8"/>
    <w:rsid w:val="0085771D"/>
    <w:rsid w:val="00860175"/>
    <w:rsid w:val="0086045E"/>
    <w:rsid w:val="00860760"/>
    <w:rsid w:val="008614B9"/>
    <w:rsid w:val="008614E2"/>
    <w:rsid w:val="00861DB7"/>
    <w:rsid w:val="00861F5B"/>
    <w:rsid w:val="008623D6"/>
    <w:rsid w:val="00862466"/>
    <w:rsid w:val="0086365B"/>
    <w:rsid w:val="0086428C"/>
    <w:rsid w:val="0086475F"/>
    <w:rsid w:val="00865E6A"/>
    <w:rsid w:val="00866BDA"/>
    <w:rsid w:val="00866C9A"/>
    <w:rsid w:val="00870218"/>
    <w:rsid w:val="00870E4C"/>
    <w:rsid w:val="00870F8C"/>
    <w:rsid w:val="0087254B"/>
    <w:rsid w:val="00874CA4"/>
    <w:rsid w:val="008751DA"/>
    <w:rsid w:val="0087648D"/>
    <w:rsid w:val="008768E9"/>
    <w:rsid w:val="00877EED"/>
    <w:rsid w:val="0088033E"/>
    <w:rsid w:val="00880403"/>
    <w:rsid w:val="00880D15"/>
    <w:rsid w:val="00881291"/>
    <w:rsid w:val="00881C0E"/>
    <w:rsid w:val="00881EE6"/>
    <w:rsid w:val="00882352"/>
    <w:rsid w:val="0088279D"/>
    <w:rsid w:val="0088288C"/>
    <w:rsid w:val="00882CDD"/>
    <w:rsid w:val="00882DCB"/>
    <w:rsid w:val="00884747"/>
    <w:rsid w:val="00886AB9"/>
    <w:rsid w:val="0088762C"/>
    <w:rsid w:val="008877E0"/>
    <w:rsid w:val="0089110C"/>
    <w:rsid w:val="00891309"/>
    <w:rsid w:val="0089233B"/>
    <w:rsid w:val="00892ADD"/>
    <w:rsid w:val="00892B57"/>
    <w:rsid w:val="00892DA4"/>
    <w:rsid w:val="00893072"/>
    <w:rsid w:val="008932E1"/>
    <w:rsid w:val="00893998"/>
    <w:rsid w:val="00894A32"/>
    <w:rsid w:val="008A00FF"/>
    <w:rsid w:val="008A1177"/>
    <w:rsid w:val="008A1180"/>
    <w:rsid w:val="008A1AB1"/>
    <w:rsid w:val="008A1BB8"/>
    <w:rsid w:val="008A2548"/>
    <w:rsid w:val="008A3C5F"/>
    <w:rsid w:val="008A6B3F"/>
    <w:rsid w:val="008A7100"/>
    <w:rsid w:val="008B01E4"/>
    <w:rsid w:val="008B0398"/>
    <w:rsid w:val="008B11DC"/>
    <w:rsid w:val="008B1929"/>
    <w:rsid w:val="008B2845"/>
    <w:rsid w:val="008B2848"/>
    <w:rsid w:val="008B2DF7"/>
    <w:rsid w:val="008B3814"/>
    <w:rsid w:val="008B4D98"/>
    <w:rsid w:val="008B4E94"/>
    <w:rsid w:val="008B4F7D"/>
    <w:rsid w:val="008B5B4E"/>
    <w:rsid w:val="008B6DE7"/>
    <w:rsid w:val="008B7240"/>
    <w:rsid w:val="008C16BC"/>
    <w:rsid w:val="008C5153"/>
    <w:rsid w:val="008C6068"/>
    <w:rsid w:val="008C673C"/>
    <w:rsid w:val="008C68C4"/>
    <w:rsid w:val="008C7C67"/>
    <w:rsid w:val="008D077A"/>
    <w:rsid w:val="008D0D4B"/>
    <w:rsid w:val="008D2B72"/>
    <w:rsid w:val="008D2CF8"/>
    <w:rsid w:val="008D33C3"/>
    <w:rsid w:val="008D39E8"/>
    <w:rsid w:val="008D3E7E"/>
    <w:rsid w:val="008D5FAB"/>
    <w:rsid w:val="008D65B3"/>
    <w:rsid w:val="008D72DC"/>
    <w:rsid w:val="008E03D0"/>
    <w:rsid w:val="008E0D85"/>
    <w:rsid w:val="008E268C"/>
    <w:rsid w:val="008E3270"/>
    <w:rsid w:val="008E3D13"/>
    <w:rsid w:val="008E4C44"/>
    <w:rsid w:val="008E51B5"/>
    <w:rsid w:val="008E651B"/>
    <w:rsid w:val="008E7B56"/>
    <w:rsid w:val="008F0EFD"/>
    <w:rsid w:val="008F1189"/>
    <w:rsid w:val="008F16F6"/>
    <w:rsid w:val="008F1E16"/>
    <w:rsid w:val="008F2F5E"/>
    <w:rsid w:val="008F353A"/>
    <w:rsid w:val="008F45C6"/>
    <w:rsid w:val="008F5037"/>
    <w:rsid w:val="008F5068"/>
    <w:rsid w:val="008F5212"/>
    <w:rsid w:val="008F5743"/>
    <w:rsid w:val="008F720C"/>
    <w:rsid w:val="008F7C48"/>
    <w:rsid w:val="009001EE"/>
    <w:rsid w:val="009019F3"/>
    <w:rsid w:val="00902583"/>
    <w:rsid w:val="0090326F"/>
    <w:rsid w:val="00903818"/>
    <w:rsid w:val="009040C9"/>
    <w:rsid w:val="009046D3"/>
    <w:rsid w:val="0090490B"/>
    <w:rsid w:val="00904A2B"/>
    <w:rsid w:val="00904C51"/>
    <w:rsid w:val="00905E44"/>
    <w:rsid w:val="009063E2"/>
    <w:rsid w:val="0090661C"/>
    <w:rsid w:val="00906BCA"/>
    <w:rsid w:val="00906F32"/>
    <w:rsid w:val="0090798D"/>
    <w:rsid w:val="00911424"/>
    <w:rsid w:val="009118AF"/>
    <w:rsid w:val="00913920"/>
    <w:rsid w:val="009142ED"/>
    <w:rsid w:val="00914E9F"/>
    <w:rsid w:val="0091503F"/>
    <w:rsid w:val="009157B8"/>
    <w:rsid w:val="009167DC"/>
    <w:rsid w:val="00917042"/>
    <w:rsid w:val="00917983"/>
    <w:rsid w:val="00917D7E"/>
    <w:rsid w:val="00920982"/>
    <w:rsid w:val="00921B8D"/>
    <w:rsid w:val="0092211F"/>
    <w:rsid w:val="0092234D"/>
    <w:rsid w:val="00922C72"/>
    <w:rsid w:val="00923564"/>
    <w:rsid w:val="00923A8B"/>
    <w:rsid w:val="0092499F"/>
    <w:rsid w:val="00924C07"/>
    <w:rsid w:val="009252F3"/>
    <w:rsid w:val="00926B29"/>
    <w:rsid w:val="009311E7"/>
    <w:rsid w:val="009312B9"/>
    <w:rsid w:val="009314FB"/>
    <w:rsid w:val="00933C1E"/>
    <w:rsid w:val="00934111"/>
    <w:rsid w:val="009353DA"/>
    <w:rsid w:val="00935427"/>
    <w:rsid w:val="00936140"/>
    <w:rsid w:val="009369F4"/>
    <w:rsid w:val="009375B1"/>
    <w:rsid w:val="009377F4"/>
    <w:rsid w:val="009378D8"/>
    <w:rsid w:val="00940619"/>
    <w:rsid w:val="00940C40"/>
    <w:rsid w:val="0094168C"/>
    <w:rsid w:val="00941B2E"/>
    <w:rsid w:val="00941C23"/>
    <w:rsid w:val="00942375"/>
    <w:rsid w:val="009429D9"/>
    <w:rsid w:val="00943DB9"/>
    <w:rsid w:val="00944227"/>
    <w:rsid w:val="00944A57"/>
    <w:rsid w:val="00945069"/>
    <w:rsid w:val="00945336"/>
    <w:rsid w:val="009467FF"/>
    <w:rsid w:val="00946FBF"/>
    <w:rsid w:val="00947B59"/>
    <w:rsid w:val="00950E53"/>
    <w:rsid w:val="009513B7"/>
    <w:rsid w:val="00952341"/>
    <w:rsid w:val="009537AA"/>
    <w:rsid w:val="00953917"/>
    <w:rsid w:val="00954E13"/>
    <w:rsid w:val="009552F6"/>
    <w:rsid w:val="009560F8"/>
    <w:rsid w:val="009566A0"/>
    <w:rsid w:val="00957BD7"/>
    <w:rsid w:val="00957E16"/>
    <w:rsid w:val="00960380"/>
    <w:rsid w:val="00960401"/>
    <w:rsid w:val="0096047D"/>
    <w:rsid w:val="009628A2"/>
    <w:rsid w:val="00963C77"/>
    <w:rsid w:val="00963D05"/>
    <w:rsid w:val="009640AB"/>
    <w:rsid w:val="00964DE3"/>
    <w:rsid w:val="009653FC"/>
    <w:rsid w:val="00965E72"/>
    <w:rsid w:val="009667BE"/>
    <w:rsid w:val="00966E70"/>
    <w:rsid w:val="00970029"/>
    <w:rsid w:val="00970CA5"/>
    <w:rsid w:val="00970F23"/>
    <w:rsid w:val="00972F37"/>
    <w:rsid w:val="00974270"/>
    <w:rsid w:val="00974770"/>
    <w:rsid w:val="009751ED"/>
    <w:rsid w:val="00975E79"/>
    <w:rsid w:val="009770DA"/>
    <w:rsid w:val="00977929"/>
    <w:rsid w:val="009816E6"/>
    <w:rsid w:val="00983CFF"/>
    <w:rsid w:val="009849B6"/>
    <w:rsid w:val="0098625E"/>
    <w:rsid w:val="00986DF6"/>
    <w:rsid w:val="0099117A"/>
    <w:rsid w:val="009913E5"/>
    <w:rsid w:val="00992DC2"/>
    <w:rsid w:val="00993D8A"/>
    <w:rsid w:val="00994308"/>
    <w:rsid w:val="00995557"/>
    <w:rsid w:val="0099580B"/>
    <w:rsid w:val="009A00EF"/>
    <w:rsid w:val="009A09B7"/>
    <w:rsid w:val="009A10F7"/>
    <w:rsid w:val="009A122C"/>
    <w:rsid w:val="009A2579"/>
    <w:rsid w:val="009A380A"/>
    <w:rsid w:val="009A50CE"/>
    <w:rsid w:val="009A5716"/>
    <w:rsid w:val="009A62B0"/>
    <w:rsid w:val="009A6D6F"/>
    <w:rsid w:val="009A7646"/>
    <w:rsid w:val="009A7C3C"/>
    <w:rsid w:val="009B177F"/>
    <w:rsid w:val="009B180A"/>
    <w:rsid w:val="009B1B2C"/>
    <w:rsid w:val="009B24CC"/>
    <w:rsid w:val="009B2C80"/>
    <w:rsid w:val="009B3B48"/>
    <w:rsid w:val="009B4143"/>
    <w:rsid w:val="009B45EF"/>
    <w:rsid w:val="009B5069"/>
    <w:rsid w:val="009B5568"/>
    <w:rsid w:val="009B5F5A"/>
    <w:rsid w:val="009C0EF0"/>
    <w:rsid w:val="009C1EDF"/>
    <w:rsid w:val="009C2B52"/>
    <w:rsid w:val="009C2B88"/>
    <w:rsid w:val="009C2CCA"/>
    <w:rsid w:val="009C301E"/>
    <w:rsid w:val="009C315A"/>
    <w:rsid w:val="009C3774"/>
    <w:rsid w:val="009C644F"/>
    <w:rsid w:val="009C6E36"/>
    <w:rsid w:val="009C707F"/>
    <w:rsid w:val="009C78F7"/>
    <w:rsid w:val="009C7EB3"/>
    <w:rsid w:val="009D0ED3"/>
    <w:rsid w:val="009D1568"/>
    <w:rsid w:val="009D1672"/>
    <w:rsid w:val="009D259B"/>
    <w:rsid w:val="009D3A30"/>
    <w:rsid w:val="009D3A7F"/>
    <w:rsid w:val="009D5DCB"/>
    <w:rsid w:val="009D5FF4"/>
    <w:rsid w:val="009D71F8"/>
    <w:rsid w:val="009E0CE4"/>
    <w:rsid w:val="009E0D67"/>
    <w:rsid w:val="009E3243"/>
    <w:rsid w:val="009E3563"/>
    <w:rsid w:val="009E3BC3"/>
    <w:rsid w:val="009E3BFA"/>
    <w:rsid w:val="009F0935"/>
    <w:rsid w:val="009F0B0E"/>
    <w:rsid w:val="009F0F17"/>
    <w:rsid w:val="009F1797"/>
    <w:rsid w:val="009F18B9"/>
    <w:rsid w:val="009F1936"/>
    <w:rsid w:val="009F1CBF"/>
    <w:rsid w:val="009F1F3F"/>
    <w:rsid w:val="009F2DC6"/>
    <w:rsid w:val="009F4733"/>
    <w:rsid w:val="009F50B0"/>
    <w:rsid w:val="009F5748"/>
    <w:rsid w:val="009F6142"/>
    <w:rsid w:val="009F6C6F"/>
    <w:rsid w:val="009F6E1A"/>
    <w:rsid w:val="00A007B8"/>
    <w:rsid w:val="00A007C6"/>
    <w:rsid w:val="00A00E0D"/>
    <w:rsid w:val="00A01C7E"/>
    <w:rsid w:val="00A0271E"/>
    <w:rsid w:val="00A02FD0"/>
    <w:rsid w:val="00A046B2"/>
    <w:rsid w:val="00A0602D"/>
    <w:rsid w:val="00A06F64"/>
    <w:rsid w:val="00A1097A"/>
    <w:rsid w:val="00A110FC"/>
    <w:rsid w:val="00A11977"/>
    <w:rsid w:val="00A11A6D"/>
    <w:rsid w:val="00A1308F"/>
    <w:rsid w:val="00A137EB"/>
    <w:rsid w:val="00A156E3"/>
    <w:rsid w:val="00A15E55"/>
    <w:rsid w:val="00A1656E"/>
    <w:rsid w:val="00A16789"/>
    <w:rsid w:val="00A167F0"/>
    <w:rsid w:val="00A16E7F"/>
    <w:rsid w:val="00A1781D"/>
    <w:rsid w:val="00A17B29"/>
    <w:rsid w:val="00A20C9D"/>
    <w:rsid w:val="00A227BD"/>
    <w:rsid w:val="00A227F4"/>
    <w:rsid w:val="00A23004"/>
    <w:rsid w:val="00A244CF"/>
    <w:rsid w:val="00A245F0"/>
    <w:rsid w:val="00A24F78"/>
    <w:rsid w:val="00A2595D"/>
    <w:rsid w:val="00A27E88"/>
    <w:rsid w:val="00A30082"/>
    <w:rsid w:val="00A30AF0"/>
    <w:rsid w:val="00A313FF"/>
    <w:rsid w:val="00A315EF"/>
    <w:rsid w:val="00A31BB4"/>
    <w:rsid w:val="00A31CA1"/>
    <w:rsid w:val="00A32DF6"/>
    <w:rsid w:val="00A33AF2"/>
    <w:rsid w:val="00A33EC4"/>
    <w:rsid w:val="00A34213"/>
    <w:rsid w:val="00A3447B"/>
    <w:rsid w:val="00A36741"/>
    <w:rsid w:val="00A36C07"/>
    <w:rsid w:val="00A370AA"/>
    <w:rsid w:val="00A37A99"/>
    <w:rsid w:val="00A403E7"/>
    <w:rsid w:val="00A407CB"/>
    <w:rsid w:val="00A4080F"/>
    <w:rsid w:val="00A40AC2"/>
    <w:rsid w:val="00A41E07"/>
    <w:rsid w:val="00A42076"/>
    <w:rsid w:val="00A42353"/>
    <w:rsid w:val="00A424AE"/>
    <w:rsid w:val="00A43C6A"/>
    <w:rsid w:val="00A43DC6"/>
    <w:rsid w:val="00A4403B"/>
    <w:rsid w:val="00A44296"/>
    <w:rsid w:val="00A44637"/>
    <w:rsid w:val="00A45900"/>
    <w:rsid w:val="00A45A5B"/>
    <w:rsid w:val="00A45A66"/>
    <w:rsid w:val="00A45CB9"/>
    <w:rsid w:val="00A4658D"/>
    <w:rsid w:val="00A467F9"/>
    <w:rsid w:val="00A47057"/>
    <w:rsid w:val="00A47414"/>
    <w:rsid w:val="00A477FF"/>
    <w:rsid w:val="00A500AA"/>
    <w:rsid w:val="00A50250"/>
    <w:rsid w:val="00A50361"/>
    <w:rsid w:val="00A5128D"/>
    <w:rsid w:val="00A519F4"/>
    <w:rsid w:val="00A524E5"/>
    <w:rsid w:val="00A524F8"/>
    <w:rsid w:val="00A53E3D"/>
    <w:rsid w:val="00A560FC"/>
    <w:rsid w:val="00A606E2"/>
    <w:rsid w:val="00A61114"/>
    <w:rsid w:val="00A617CF"/>
    <w:rsid w:val="00A61D36"/>
    <w:rsid w:val="00A6229B"/>
    <w:rsid w:val="00A625D6"/>
    <w:rsid w:val="00A62714"/>
    <w:rsid w:val="00A627ED"/>
    <w:rsid w:val="00A63559"/>
    <w:rsid w:val="00A63E85"/>
    <w:rsid w:val="00A648F4"/>
    <w:rsid w:val="00A64A81"/>
    <w:rsid w:val="00A64D41"/>
    <w:rsid w:val="00A664BE"/>
    <w:rsid w:val="00A66B94"/>
    <w:rsid w:val="00A66CF9"/>
    <w:rsid w:val="00A703F9"/>
    <w:rsid w:val="00A7075A"/>
    <w:rsid w:val="00A70E1C"/>
    <w:rsid w:val="00A71264"/>
    <w:rsid w:val="00A72294"/>
    <w:rsid w:val="00A72335"/>
    <w:rsid w:val="00A724D8"/>
    <w:rsid w:val="00A72BAA"/>
    <w:rsid w:val="00A7467A"/>
    <w:rsid w:val="00A74B3B"/>
    <w:rsid w:val="00A75B86"/>
    <w:rsid w:val="00A765E3"/>
    <w:rsid w:val="00A77210"/>
    <w:rsid w:val="00A80466"/>
    <w:rsid w:val="00A80EAF"/>
    <w:rsid w:val="00A818B9"/>
    <w:rsid w:val="00A84F69"/>
    <w:rsid w:val="00A858D4"/>
    <w:rsid w:val="00A87664"/>
    <w:rsid w:val="00A87A1B"/>
    <w:rsid w:val="00A87E95"/>
    <w:rsid w:val="00A90798"/>
    <w:rsid w:val="00A90B27"/>
    <w:rsid w:val="00A912AB"/>
    <w:rsid w:val="00A91867"/>
    <w:rsid w:val="00A91959"/>
    <w:rsid w:val="00A932BF"/>
    <w:rsid w:val="00A93304"/>
    <w:rsid w:val="00A93B1D"/>
    <w:rsid w:val="00A93D7B"/>
    <w:rsid w:val="00A9419C"/>
    <w:rsid w:val="00A9424C"/>
    <w:rsid w:val="00A94D71"/>
    <w:rsid w:val="00A951B1"/>
    <w:rsid w:val="00A95A90"/>
    <w:rsid w:val="00A95E2D"/>
    <w:rsid w:val="00A96741"/>
    <w:rsid w:val="00A96A8D"/>
    <w:rsid w:val="00AA1840"/>
    <w:rsid w:val="00AA2EF5"/>
    <w:rsid w:val="00AA3EA3"/>
    <w:rsid w:val="00AA5137"/>
    <w:rsid w:val="00AA5CB6"/>
    <w:rsid w:val="00AA5D8D"/>
    <w:rsid w:val="00AA5F8E"/>
    <w:rsid w:val="00AA6B17"/>
    <w:rsid w:val="00AA6D0D"/>
    <w:rsid w:val="00AA6EAF"/>
    <w:rsid w:val="00AA737F"/>
    <w:rsid w:val="00AA74A5"/>
    <w:rsid w:val="00AA7842"/>
    <w:rsid w:val="00AA7AAF"/>
    <w:rsid w:val="00AB0191"/>
    <w:rsid w:val="00AB2D96"/>
    <w:rsid w:val="00AB2FA4"/>
    <w:rsid w:val="00AB3DFE"/>
    <w:rsid w:val="00AB48CD"/>
    <w:rsid w:val="00AB49DE"/>
    <w:rsid w:val="00AB4F9B"/>
    <w:rsid w:val="00AB5FAF"/>
    <w:rsid w:val="00AB6386"/>
    <w:rsid w:val="00AB7717"/>
    <w:rsid w:val="00AC059B"/>
    <w:rsid w:val="00AC0C0B"/>
    <w:rsid w:val="00AC2E3C"/>
    <w:rsid w:val="00AC4288"/>
    <w:rsid w:val="00AC437C"/>
    <w:rsid w:val="00AC43C1"/>
    <w:rsid w:val="00AC5015"/>
    <w:rsid w:val="00AC5C6E"/>
    <w:rsid w:val="00AD0DBA"/>
    <w:rsid w:val="00AD0E13"/>
    <w:rsid w:val="00AD22CD"/>
    <w:rsid w:val="00AD274B"/>
    <w:rsid w:val="00AD303F"/>
    <w:rsid w:val="00AD30B0"/>
    <w:rsid w:val="00AD3F33"/>
    <w:rsid w:val="00AD40A9"/>
    <w:rsid w:val="00AD5C77"/>
    <w:rsid w:val="00AD6131"/>
    <w:rsid w:val="00AD6179"/>
    <w:rsid w:val="00AD6925"/>
    <w:rsid w:val="00AD6A00"/>
    <w:rsid w:val="00AD7EC0"/>
    <w:rsid w:val="00AD7EE1"/>
    <w:rsid w:val="00AE06BE"/>
    <w:rsid w:val="00AE1E91"/>
    <w:rsid w:val="00AE26AE"/>
    <w:rsid w:val="00AE2B9D"/>
    <w:rsid w:val="00AE3013"/>
    <w:rsid w:val="00AE4A5B"/>
    <w:rsid w:val="00AE4A91"/>
    <w:rsid w:val="00AE5198"/>
    <w:rsid w:val="00AF0199"/>
    <w:rsid w:val="00AF0285"/>
    <w:rsid w:val="00AF051A"/>
    <w:rsid w:val="00AF1308"/>
    <w:rsid w:val="00AF176E"/>
    <w:rsid w:val="00AF1EF8"/>
    <w:rsid w:val="00AF2698"/>
    <w:rsid w:val="00AF27B5"/>
    <w:rsid w:val="00AF311C"/>
    <w:rsid w:val="00AF39E0"/>
    <w:rsid w:val="00AF3B40"/>
    <w:rsid w:val="00AF3EEE"/>
    <w:rsid w:val="00AF44D9"/>
    <w:rsid w:val="00AF4901"/>
    <w:rsid w:val="00AF4C4D"/>
    <w:rsid w:val="00AF59F1"/>
    <w:rsid w:val="00AF63F7"/>
    <w:rsid w:val="00AF772A"/>
    <w:rsid w:val="00AF7992"/>
    <w:rsid w:val="00B00F29"/>
    <w:rsid w:val="00B03B47"/>
    <w:rsid w:val="00B04703"/>
    <w:rsid w:val="00B04E2C"/>
    <w:rsid w:val="00B04F83"/>
    <w:rsid w:val="00B05014"/>
    <w:rsid w:val="00B0590D"/>
    <w:rsid w:val="00B0594E"/>
    <w:rsid w:val="00B07D1C"/>
    <w:rsid w:val="00B1057B"/>
    <w:rsid w:val="00B11843"/>
    <w:rsid w:val="00B12218"/>
    <w:rsid w:val="00B12C72"/>
    <w:rsid w:val="00B14ADF"/>
    <w:rsid w:val="00B14EF2"/>
    <w:rsid w:val="00B1561E"/>
    <w:rsid w:val="00B15D90"/>
    <w:rsid w:val="00B166A0"/>
    <w:rsid w:val="00B17F15"/>
    <w:rsid w:val="00B2046D"/>
    <w:rsid w:val="00B209EF"/>
    <w:rsid w:val="00B20E68"/>
    <w:rsid w:val="00B21BCA"/>
    <w:rsid w:val="00B222B3"/>
    <w:rsid w:val="00B2298A"/>
    <w:rsid w:val="00B22DD3"/>
    <w:rsid w:val="00B23220"/>
    <w:rsid w:val="00B23B8A"/>
    <w:rsid w:val="00B23BDE"/>
    <w:rsid w:val="00B24F08"/>
    <w:rsid w:val="00B25EA5"/>
    <w:rsid w:val="00B27BA1"/>
    <w:rsid w:val="00B27D06"/>
    <w:rsid w:val="00B30A5D"/>
    <w:rsid w:val="00B312DD"/>
    <w:rsid w:val="00B31328"/>
    <w:rsid w:val="00B3175A"/>
    <w:rsid w:val="00B31D93"/>
    <w:rsid w:val="00B32410"/>
    <w:rsid w:val="00B32AD9"/>
    <w:rsid w:val="00B32C3D"/>
    <w:rsid w:val="00B33E56"/>
    <w:rsid w:val="00B35B45"/>
    <w:rsid w:val="00B3665C"/>
    <w:rsid w:val="00B36912"/>
    <w:rsid w:val="00B40EB1"/>
    <w:rsid w:val="00B41510"/>
    <w:rsid w:val="00B427F1"/>
    <w:rsid w:val="00B4380E"/>
    <w:rsid w:val="00B43872"/>
    <w:rsid w:val="00B439EA"/>
    <w:rsid w:val="00B44957"/>
    <w:rsid w:val="00B44E19"/>
    <w:rsid w:val="00B45272"/>
    <w:rsid w:val="00B4552C"/>
    <w:rsid w:val="00B4585D"/>
    <w:rsid w:val="00B4592C"/>
    <w:rsid w:val="00B45F59"/>
    <w:rsid w:val="00B46198"/>
    <w:rsid w:val="00B46B92"/>
    <w:rsid w:val="00B4787C"/>
    <w:rsid w:val="00B47963"/>
    <w:rsid w:val="00B50D36"/>
    <w:rsid w:val="00B53081"/>
    <w:rsid w:val="00B5419C"/>
    <w:rsid w:val="00B5430D"/>
    <w:rsid w:val="00B54B84"/>
    <w:rsid w:val="00B5519C"/>
    <w:rsid w:val="00B55279"/>
    <w:rsid w:val="00B56806"/>
    <w:rsid w:val="00B57E99"/>
    <w:rsid w:val="00B57F8F"/>
    <w:rsid w:val="00B6064C"/>
    <w:rsid w:val="00B6080F"/>
    <w:rsid w:val="00B6263A"/>
    <w:rsid w:val="00B62AD2"/>
    <w:rsid w:val="00B6502C"/>
    <w:rsid w:val="00B66469"/>
    <w:rsid w:val="00B666ED"/>
    <w:rsid w:val="00B70B95"/>
    <w:rsid w:val="00B711F7"/>
    <w:rsid w:val="00B71384"/>
    <w:rsid w:val="00B71B61"/>
    <w:rsid w:val="00B72443"/>
    <w:rsid w:val="00B73016"/>
    <w:rsid w:val="00B73498"/>
    <w:rsid w:val="00B73890"/>
    <w:rsid w:val="00B73AA8"/>
    <w:rsid w:val="00B73CEC"/>
    <w:rsid w:val="00B75C7E"/>
    <w:rsid w:val="00B765AF"/>
    <w:rsid w:val="00B819FB"/>
    <w:rsid w:val="00B8326B"/>
    <w:rsid w:val="00B8398F"/>
    <w:rsid w:val="00B8511B"/>
    <w:rsid w:val="00B85457"/>
    <w:rsid w:val="00B854DF"/>
    <w:rsid w:val="00B85944"/>
    <w:rsid w:val="00B86F07"/>
    <w:rsid w:val="00B87C63"/>
    <w:rsid w:val="00B87FD8"/>
    <w:rsid w:val="00B902B4"/>
    <w:rsid w:val="00B90541"/>
    <w:rsid w:val="00B91636"/>
    <w:rsid w:val="00B923DD"/>
    <w:rsid w:val="00B92AD5"/>
    <w:rsid w:val="00B938CE"/>
    <w:rsid w:val="00B94B03"/>
    <w:rsid w:val="00B95EC6"/>
    <w:rsid w:val="00B96352"/>
    <w:rsid w:val="00B967C5"/>
    <w:rsid w:val="00B97888"/>
    <w:rsid w:val="00B97E4D"/>
    <w:rsid w:val="00BA136B"/>
    <w:rsid w:val="00BA13F2"/>
    <w:rsid w:val="00BA2B09"/>
    <w:rsid w:val="00BA2B9E"/>
    <w:rsid w:val="00BA416E"/>
    <w:rsid w:val="00BA45FB"/>
    <w:rsid w:val="00BA4877"/>
    <w:rsid w:val="00BA5039"/>
    <w:rsid w:val="00BA7216"/>
    <w:rsid w:val="00BA75E8"/>
    <w:rsid w:val="00BA792F"/>
    <w:rsid w:val="00BB136E"/>
    <w:rsid w:val="00BB1381"/>
    <w:rsid w:val="00BB2038"/>
    <w:rsid w:val="00BB2F3B"/>
    <w:rsid w:val="00BB475B"/>
    <w:rsid w:val="00BB5CDD"/>
    <w:rsid w:val="00BB6895"/>
    <w:rsid w:val="00BB782A"/>
    <w:rsid w:val="00BB78F5"/>
    <w:rsid w:val="00BC0313"/>
    <w:rsid w:val="00BC04D4"/>
    <w:rsid w:val="00BC07BC"/>
    <w:rsid w:val="00BC07C8"/>
    <w:rsid w:val="00BC0E7B"/>
    <w:rsid w:val="00BC0ED5"/>
    <w:rsid w:val="00BC11CC"/>
    <w:rsid w:val="00BC12B7"/>
    <w:rsid w:val="00BC2A2B"/>
    <w:rsid w:val="00BC3D28"/>
    <w:rsid w:val="00BC431A"/>
    <w:rsid w:val="00BC4B5D"/>
    <w:rsid w:val="00BC54FA"/>
    <w:rsid w:val="00BC5635"/>
    <w:rsid w:val="00BC7B06"/>
    <w:rsid w:val="00BD0346"/>
    <w:rsid w:val="00BD090A"/>
    <w:rsid w:val="00BD0FCE"/>
    <w:rsid w:val="00BD17B7"/>
    <w:rsid w:val="00BD21DF"/>
    <w:rsid w:val="00BD409D"/>
    <w:rsid w:val="00BD4BF4"/>
    <w:rsid w:val="00BD6E3B"/>
    <w:rsid w:val="00BE170F"/>
    <w:rsid w:val="00BE213C"/>
    <w:rsid w:val="00BE2657"/>
    <w:rsid w:val="00BE2961"/>
    <w:rsid w:val="00BE3308"/>
    <w:rsid w:val="00BE3430"/>
    <w:rsid w:val="00BE5AAF"/>
    <w:rsid w:val="00BE7773"/>
    <w:rsid w:val="00BE7E12"/>
    <w:rsid w:val="00BE7F38"/>
    <w:rsid w:val="00BF078E"/>
    <w:rsid w:val="00BF139C"/>
    <w:rsid w:val="00BF14EC"/>
    <w:rsid w:val="00BF1CFB"/>
    <w:rsid w:val="00BF2BE5"/>
    <w:rsid w:val="00BF4160"/>
    <w:rsid w:val="00BF4499"/>
    <w:rsid w:val="00BF7C7B"/>
    <w:rsid w:val="00C001FF"/>
    <w:rsid w:val="00C01ED9"/>
    <w:rsid w:val="00C02A58"/>
    <w:rsid w:val="00C04F7B"/>
    <w:rsid w:val="00C053D1"/>
    <w:rsid w:val="00C05E9F"/>
    <w:rsid w:val="00C0605D"/>
    <w:rsid w:val="00C06312"/>
    <w:rsid w:val="00C06345"/>
    <w:rsid w:val="00C07A17"/>
    <w:rsid w:val="00C07BF3"/>
    <w:rsid w:val="00C07E0D"/>
    <w:rsid w:val="00C07F2E"/>
    <w:rsid w:val="00C10C21"/>
    <w:rsid w:val="00C11C72"/>
    <w:rsid w:val="00C11F3A"/>
    <w:rsid w:val="00C1363E"/>
    <w:rsid w:val="00C13943"/>
    <w:rsid w:val="00C13D84"/>
    <w:rsid w:val="00C13F20"/>
    <w:rsid w:val="00C1469F"/>
    <w:rsid w:val="00C146CB"/>
    <w:rsid w:val="00C14D6F"/>
    <w:rsid w:val="00C14EA4"/>
    <w:rsid w:val="00C1560B"/>
    <w:rsid w:val="00C15F10"/>
    <w:rsid w:val="00C170BA"/>
    <w:rsid w:val="00C1738D"/>
    <w:rsid w:val="00C20465"/>
    <w:rsid w:val="00C205AA"/>
    <w:rsid w:val="00C20755"/>
    <w:rsid w:val="00C20A53"/>
    <w:rsid w:val="00C20DDF"/>
    <w:rsid w:val="00C2240E"/>
    <w:rsid w:val="00C23035"/>
    <w:rsid w:val="00C23183"/>
    <w:rsid w:val="00C23536"/>
    <w:rsid w:val="00C23E64"/>
    <w:rsid w:val="00C25921"/>
    <w:rsid w:val="00C26AF6"/>
    <w:rsid w:val="00C26FB1"/>
    <w:rsid w:val="00C30193"/>
    <w:rsid w:val="00C32150"/>
    <w:rsid w:val="00C334FE"/>
    <w:rsid w:val="00C33EA5"/>
    <w:rsid w:val="00C359B9"/>
    <w:rsid w:val="00C36D62"/>
    <w:rsid w:val="00C37449"/>
    <w:rsid w:val="00C3786A"/>
    <w:rsid w:val="00C37CC6"/>
    <w:rsid w:val="00C40523"/>
    <w:rsid w:val="00C414D4"/>
    <w:rsid w:val="00C42499"/>
    <w:rsid w:val="00C42566"/>
    <w:rsid w:val="00C432C0"/>
    <w:rsid w:val="00C44D6A"/>
    <w:rsid w:val="00C4547B"/>
    <w:rsid w:val="00C45909"/>
    <w:rsid w:val="00C45E0A"/>
    <w:rsid w:val="00C46D0E"/>
    <w:rsid w:val="00C474FE"/>
    <w:rsid w:val="00C50110"/>
    <w:rsid w:val="00C53064"/>
    <w:rsid w:val="00C54847"/>
    <w:rsid w:val="00C54BFC"/>
    <w:rsid w:val="00C55A51"/>
    <w:rsid w:val="00C56499"/>
    <w:rsid w:val="00C614DA"/>
    <w:rsid w:val="00C61583"/>
    <w:rsid w:val="00C61821"/>
    <w:rsid w:val="00C64783"/>
    <w:rsid w:val="00C659FF"/>
    <w:rsid w:val="00C66120"/>
    <w:rsid w:val="00C6673B"/>
    <w:rsid w:val="00C66C39"/>
    <w:rsid w:val="00C72AB5"/>
    <w:rsid w:val="00C738D4"/>
    <w:rsid w:val="00C74828"/>
    <w:rsid w:val="00C7530F"/>
    <w:rsid w:val="00C7759A"/>
    <w:rsid w:val="00C77829"/>
    <w:rsid w:val="00C77B6F"/>
    <w:rsid w:val="00C77BF1"/>
    <w:rsid w:val="00C8030F"/>
    <w:rsid w:val="00C8076B"/>
    <w:rsid w:val="00C80C5E"/>
    <w:rsid w:val="00C81E95"/>
    <w:rsid w:val="00C83507"/>
    <w:rsid w:val="00C83B16"/>
    <w:rsid w:val="00C84BAF"/>
    <w:rsid w:val="00C84C0F"/>
    <w:rsid w:val="00C859C1"/>
    <w:rsid w:val="00C908FE"/>
    <w:rsid w:val="00C90D26"/>
    <w:rsid w:val="00C91374"/>
    <w:rsid w:val="00C92B47"/>
    <w:rsid w:val="00C92C0A"/>
    <w:rsid w:val="00C939B5"/>
    <w:rsid w:val="00C95C65"/>
    <w:rsid w:val="00C969FE"/>
    <w:rsid w:val="00CA03C7"/>
    <w:rsid w:val="00CA1C20"/>
    <w:rsid w:val="00CA1DDB"/>
    <w:rsid w:val="00CA1FDC"/>
    <w:rsid w:val="00CA2261"/>
    <w:rsid w:val="00CA2373"/>
    <w:rsid w:val="00CA27DA"/>
    <w:rsid w:val="00CA3825"/>
    <w:rsid w:val="00CA4C74"/>
    <w:rsid w:val="00CA4E90"/>
    <w:rsid w:val="00CA54E8"/>
    <w:rsid w:val="00CA5914"/>
    <w:rsid w:val="00CA63FD"/>
    <w:rsid w:val="00CA72C2"/>
    <w:rsid w:val="00CB284E"/>
    <w:rsid w:val="00CB3909"/>
    <w:rsid w:val="00CB4900"/>
    <w:rsid w:val="00CB4B38"/>
    <w:rsid w:val="00CB53F5"/>
    <w:rsid w:val="00CB5A51"/>
    <w:rsid w:val="00CB5BEC"/>
    <w:rsid w:val="00CB7499"/>
    <w:rsid w:val="00CC0216"/>
    <w:rsid w:val="00CC0DCD"/>
    <w:rsid w:val="00CC2B00"/>
    <w:rsid w:val="00CC317A"/>
    <w:rsid w:val="00CC382D"/>
    <w:rsid w:val="00CC386E"/>
    <w:rsid w:val="00CC3C33"/>
    <w:rsid w:val="00CC410B"/>
    <w:rsid w:val="00CC4858"/>
    <w:rsid w:val="00CC4A4B"/>
    <w:rsid w:val="00CC6533"/>
    <w:rsid w:val="00CC6835"/>
    <w:rsid w:val="00CC6E54"/>
    <w:rsid w:val="00CC7327"/>
    <w:rsid w:val="00CD25DF"/>
    <w:rsid w:val="00CD31A1"/>
    <w:rsid w:val="00CD31D5"/>
    <w:rsid w:val="00CD3BC8"/>
    <w:rsid w:val="00CD49B5"/>
    <w:rsid w:val="00CD4D77"/>
    <w:rsid w:val="00CD514A"/>
    <w:rsid w:val="00CD66BB"/>
    <w:rsid w:val="00CD6BC5"/>
    <w:rsid w:val="00CE19C1"/>
    <w:rsid w:val="00CE3304"/>
    <w:rsid w:val="00CE3A92"/>
    <w:rsid w:val="00CE3E39"/>
    <w:rsid w:val="00CE40A7"/>
    <w:rsid w:val="00CE75A3"/>
    <w:rsid w:val="00CE7D45"/>
    <w:rsid w:val="00CF2EAC"/>
    <w:rsid w:val="00CF3AAD"/>
    <w:rsid w:val="00CF3B02"/>
    <w:rsid w:val="00CF3D1B"/>
    <w:rsid w:val="00CF6005"/>
    <w:rsid w:val="00CF7F30"/>
    <w:rsid w:val="00D00032"/>
    <w:rsid w:val="00D0014F"/>
    <w:rsid w:val="00D01EDC"/>
    <w:rsid w:val="00D0245D"/>
    <w:rsid w:val="00D02A4B"/>
    <w:rsid w:val="00D034CF"/>
    <w:rsid w:val="00D03F7B"/>
    <w:rsid w:val="00D048AE"/>
    <w:rsid w:val="00D04939"/>
    <w:rsid w:val="00D07D15"/>
    <w:rsid w:val="00D100D3"/>
    <w:rsid w:val="00D1052D"/>
    <w:rsid w:val="00D108B7"/>
    <w:rsid w:val="00D10C02"/>
    <w:rsid w:val="00D11062"/>
    <w:rsid w:val="00D11646"/>
    <w:rsid w:val="00D11956"/>
    <w:rsid w:val="00D119B4"/>
    <w:rsid w:val="00D11E05"/>
    <w:rsid w:val="00D124F0"/>
    <w:rsid w:val="00D130B1"/>
    <w:rsid w:val="00D1316C"/>
    <w:rsid w:val="00D13388"/>
    <w:rsid w:val="00D146BB"/>
    <w:rsid w:val="00D150CB"/>
    <w:rsid w:val="00D1517B"/>
    <w:rsid w:val="00D151A4"/>
    <w:rsid w:val="00D154A6"/>
    <w:rsid w:val="00D17677"/>
    <w:rsid w:val="00D178ED"/>
    <w:rsid w:val="00D17AFC"/>
    <w:rsid w:val="00D2050E"/>
    <w:rsid w:val="00D2199E"/>
    <w:rsid w:val="00D21BDB"/>
    <w:rsid w:val="00D2298D"/>
    <w:rsid w:val="00D22A52"/>
    <w:rsid w:val="00D22D7C"/>
    <w:rsid w:val="00D231E9"/>
    <w:rsid w:val="00D23D42"/>
    <w:rsid w:val="00D23E58"/>
    <w:rsid w:val="00D23F4A"/>
    <w:rsid w:val="00D25247"/>
    <w:rsid w:val="00D255B9"/>
    <w:rsid w:val="00D25DE6"/>
    <w:rsid w:val="00D26819"/>
    <w:rsid w:val="00D27706"/>
    <w:rsid w:val="00D30E6A"/>
    <w:rsid w:val="00D3178A"/>
    <w:rsid w:val="00D31CBC"/>
    <w:rsid w:val="00D338C5"/>
    <w:rsid w:val="00D33C39"/>
    <w:rsid w:val="00D34A05"/>
    <w:rsid w:val="00D35CCD"/>
    <w:rsid w:val="00D36FF8"/>
    <w:rsid w:val="00D3701C"/>
    <w:rsid w:val="00D402C3"/>
    <w:rsid w:val="00D424D8"/>
    <w:rsid w:val="00D42C7C"/>
    <w:rsid w:val="00D42C7E"/>
    <w:rsid w:val="00D44283"/>
    <w:rsid w:val="00D45269"/>
    <w:rsid w:val="00D4558D"/>
    <w:rsid w:val="00D45F36"/>
    <w:rsid w:val="00D476D1"/>
    <w:rsid w:val="00D47A0C"/>
    <w:rsid w:val="00D50AE1"/>
    <w:rsid w:val="00D50F3D"/>
    <w:rsid w:val="00D52331"/>
    <w:rsid w:val="00D53951"/>
    <w:rsid w:val="00D560A6"/>
    <w:rsid w:val="00D56B10"/>
    <w:rsid w:val="00D575DE"/>
    <w:rsid w:val="00D5796D"/>
    <w:rsid w:val="00D60806"/>
    <w:rsid w:val="00D61067"/>
    <w:rsid w:val="00D613C7"/>
    <w:rsid w:val="00D625BB"/>
    <w:rsid w:val="00D6338B"/>
    <w:rsid w:val="00D634FC"/>
    <w:rsid w:val="00D6408E"/>
    <w:rsid w:val="00D64B3F"/>
    <w:rsid w:val="00D65BD7"/>
    <w:rsid w:val="00D65DA4"/>
    <w:rsid w:val="00D669CC"/>
    <w:rsid w:val="00D67DD6"/>
    <w:rsid w:val="00D71951"/>
    <w:rsid w:val="00D725B4"/>
    <w:rsid w:val="00D7334B"/>
    <w:rsid w:val="00D73B81"/>
    <w:rsid w:val="00D74272"/>
    <w:rsid w:val="00D76686"/>
    <w:rsid w:val="00D76CDC"/>
    <w:rsid w:val="00D7707B"/>
    <w:rsid w:val="00D771DB"/>
    <w:rsid w:val="00D77672"/>
    <w:rsid w:val="00D809F7"/>
    <w:rsid w:val="00D81B5B"/>
    <w:rsid w:val="00D82558"/>
    <w:rsid w:val="00D829F4"/>
    <w:rsid w:val="00D82DF6"/>
    <w:rsid w:val="00D84258"/>
    <w:rsid w:val="00D842A4"/>
    <w:rsid w:val="00D85025"/>
    <w:rsid w:val="00D85C9F"/>
    <w:rsid w:val="00D85E16"/>
    <w:rsid w:val="00D8640C"/>
    <w:rsid w:val="00D86807"/>
    <w:rsid w:val="00D8711B"/>
    <w:rsid w:val="00D87DD1"/>
    <w:rsid w:val="00D91A51"/>
    <w:rsid w:val="00D91A5F"/>
    <w:rsid w:val="00D9388A"/>
    <w:rsid w:val="00D93A0B"/>
    <w:rsid w:val="00D94043"/>
    <w:rsid w:val="00D965A5"/>
    <w:rsid w:val="00D97391"/>
    <w:rsid w:val="00D97BEC"/>
    <w:rsid w:val="00DA10CC"/>
    <w:rsid w:val="00DA1232"/>
    <w:rsid w:val="00DA19AF"/>
    <w:rsid w:val="00DA1C5A"/>
    <w:rsid w:val="00DA20E8"/>
    <w:rsid w:val="00DA2129"/>
    <w:rsid w:val="00DA291F"/>
    <w:rsid w:val="00DA355A"/>
    <w:rsid w:val="00DA440F"/>
    <w:rsid w:val="00DA6FCD"/>
    <w:rsid w:val="00DA787F"/>
    <w:rsid w:val="00DB026D"/>
    <w:rsid w:val="00DB0FC2"/>
    <w:rsid w:val="00DB2EF6"/>
    <w:rsid w:val="00DB3613"/>
    <w:rsid w:val="00DB367D"/>
    <w:rsid w:val="00DB3BC7"/>
    <w:rsid w:val="00DB3CE0"/>
    <w:rsid w:val="00DB5307"/>
    <w:rsid w:val="00DB53A2"/>
    <w:rsid w:val="00DB5C8A"/>
    <w:rsid w:val="00DB681F"/>
    <w:rsid w:val="00DB786B"/>
    <w:rsid w:val="00DB7915"/>
    <w:rsid w:val="00DC06FA"/>
    <w:rsid w:val="00DC080B"/>
    <w:rsid w:val="00DC1C38"/>
    <w:rsid w:val="00DC214D"/>
    <w:rsid w:val="00DC2B22"/>
    <w:rsid w:val="00DC4FD7"/>
    <w:rsid w:val="00DC5383"/>
    <w:rsid w:val="00DC5728"/>
    <w:rsid w:val="00DC703B"/>
    <w:rsid w:val="00DC7AA7"/>
    <w:rsid w:val="00DD281A"/>
    <w:rsid w:val="00DD2834"/>
    <w:rsid w:val="00DD3B8F"/>
    <w:rsid w:val="00DD4283"/>
    <w:rsid w:val="00DD4557"/>
    <w:rsid w:val="00DD47CA"/>
    <w:rsid w:val="00DD5D30"/>
    <w:rsid w:val="00DD664A"/>
    <w:rsid w:val="00DD7712"/>
    <w:rsid w:val="00DE12EE"/>
    <w:rsid w:val="00DE30AA"/>
    <w:rsid w:val="00DE3B2D"/>
    <w:rsid w:val="00DE3D30"/>
    <w:rsid w:val="00DE661C"/>
    <w:rsid w:val="00DE6B6B"/>
    <w:rsid w:val="00DF09AD"/>
    <w:rsid w:val="00DF0BB8"/>
    <w:rsid w:val="00DF2F31"/>
    <w:rsid w:val="00DF46F3"/>
    <w:rsid w:val="00DF5399"/>
    <w:rsid w:val="00DF5EE6"/>
    <w:rsid w:val="00DF62D0"/>
    <w:rsid w:val="00DF6C1A"/>
    <w:rsid w:val="00DF77A6"/>
    <w:rsid w:val="00DF792F"/>
    <w:rsid w:val="00E006BC"/>
    <w:rsid w:val="00E00E75"/>
    <w:rsid w:val="00E01740"/>
    <w:rsid w:val="00E01852"/>
    <w:rsid w:val="00E02690"/>
    <w:rsid w:val="00E02794"/>
    <w:rsid w:val="00E044C6"/>
    <w:rsid w:val="00E049F9"/>
    <w:rsid w:val="00E04A76"/>
    <w:rsid w:val="00E050E7"/>
    <w:rsid w:val="00E05A43"/>
    <w:rsid w:val="00E05B5B"/>
    <w:rsid w:val="00E060BE"/>
    <w:rsid w:val="00E0669C"/>
    <w:rsid w:val="00E06801"/>
    <w:rsid w:val="00E06BC0"/>
    <w:rsid w:val="00E06DEB"/>
    <w:rsid w:val="00E10B8D"/>
    <w:rsid w:val="00E10EA1"/>
    <w:rsid w:val="00E1162E"/>
    <w:rsid w:val="00E134E0"/>
    <w:rsid w:val="00E13A61"/>
    <w:rsid w:val="00E13D8F"/>
    <w:rsid w:val="00E14554"/>
    <w:rsid w:val="00E14E14"/>
    <w:rsid w:val="00E15021"/>
    <w:rsid w:val="00E16E8C"/>
    <w:rsid w:val="00E177FF"/>
    <w:rsid w:val="00E17A72"/>
    <w:rsid w:val="00E17BBD"/>
    <w:rsid w:val="00E20859"/>
    <w:rsid w:val="00E20E6D"/>
    <w:rsid w:val="00E217B2"/>
    <w:rsid w:val="00E21EE0"/>
    <w:rsid w:val="00E23B59"/>
    <w:rsid w:val="00E241B6"/>
    <w:rsid w:val="00E24883"/>
    <w:rsid w:val="00E24A52"/>
    <w:rsid w:val="00E24FA8"/>
    <w:rsid w:val="00E250DB"/>
    <w:rsid w:val="00E257AC"/>
    <w:rsid w:val="00E25D87"/>
    <w:rsid w:val="00E26B93"/>
    <w:rsid w:val="00E2720F"/>
    <w:rsid w:val="00E30C3A"/>
    <w:rsid w:val="00E30D2B"/>
    <w:rsid w:val="00E30F62"/>
    <w:rsid w:val="00E3133B"/>
    <w:rsid w:val="00E317C5"/>
    <w:rsid w:val="00E31ACC"/>
    <w:rsid w:val="00E31FD8"/>
    <w:rsid w:val="00E32393"/>
    <w:rsid w:val="00E342E5"/>
    <w:rsid w:val="00E35B79"/>
    <w:rsid w:val="00E36591"/>
    <w:rsid w:val="00E366AF"/>
    <w:rsid w:val="00E36E1F"/>
    <w:rsid w:val="00E375EA"/>
    <w:rsid w:val="00E37772"/>
    <w:rsid w:val="00E4091A"/>
    <w:rsid w:val="00E412BD"/>
    <w:rsid w:val="00E41B26"/>
    <w:rsid w:val="00E43940"/>
    <w:rsid w:val="00E441C3"/>
    <w:rsid w:val="00E46289"/>
    <w:rsid w:val="00E4654F"/>
    <w:rsid w:val="00E51705"/>
    <w:rsid w:val="00E5230E"/>
    <w:rsid w:val="00E526EF"/>
    <w:rsid w:val="00E52756"/>
    <w:rsid w:val="00E52D03"/>
    <w:rsid w:val="00E54645"/>
    <w:rsid w:val="00E54794"/>
    <w:rsid w:val="00E54A7C"/>
    <w:rsid w:val="00E550F0"/>
    <w:rsid w:val="00E55B62"/>
    <w:rsid w:val="00E55CA4"/>
    <w:rsid w:val="00E5640E"/>
    <w:rsid w:val="00E56C84"/>
    <w:rsid w:val="00E56FF9"/>
    <w:rsid w:val="00E57404"/>
    <w:rsid w:val="00E606E7"/>
    <w:rsid w:val="00E60788"/>
    <w:rsid w:val="00E61131"/>
    <w:rsid w:val="00E61B79"/>
    <w:rsid w:val="00E63927"/>
    <w:rsid w:val="00E63AF4"/>
    <w:rsid w:val="00E63B17"/>
    <w:rsid w:val="00E655BE"/>
    <w:rsid w:val="00E65607"/>
    <w:rsid w:val="00E659EF"/>
    <w:rsid w:val="00E66233"/>
    <w:rsid w:val="00E67BDE"/>
    <w:rsid w:val="00E700CC"/>
    <w:rsid w:val="00E70C97"/>
    <w:rsid w:val="00E71DAA"/>
    <w:rsid w:val="00E72EC4"/>
    <w:rsid w:val="00E7376B"/>
    <w:rsid w:val="00E75197"/>
    <w:rsid w:val="00E75FBE"/>
    <w:rsid w:val="00E77C31"/>
    <w:rsid w:val="00E801BF"/>
    <w:rsid w:val="00E8103A"/>
    <w:rsid w:val="00E82DF4"/>
    <w:rsid w:val="00E9083F"/>
    <w:rsid w:val="00E90C71"/>
    <w:rsid w:val="00E90CD8"/>
    <w:rsid w:val="00E90D96"/>
    <w:rsid w:val="00E912E7"/>
    <w:rsid w:val="00E916B7"/>
    <w:rsid w:val="00E92D08"/>
    <w:rsid w:val="00E93CB3"/>
    <w:rsid w:val="00E9618B"/>
    <w:rsid w:val="00EA0299"/>
    <w:rsid w:val="00EA18B2"/>
    <w:rsid w:val="00EA29FB"/>
    <w:rsid w:val="00EA43C0"/>
    <w:rsid w:val="00EA4EBF"/>
    <w:rsid w:val="00EA56D9"/>
    <w:rsid w:val="00EA7E70"/>
    <w:rsid w:val="00EA7E84"/>
    <w:rsid w:val="00EB17F7"/>
    <w:rsid w:val="00EB2C73"/>
    <w:rsid w:val="00EB3088"/>
    <w:rsid w:val="00EB3C16"/>
    <w:rsid w:val="00EB4D4A"/>
    <w:rsid w:val="00EB63E6"/>
    <w:rsid w:val="00EB65DA"/>
    <w:rsid w:val="00EB6FE8"/>
    <w:rsid w:val="00EB791C"/>
    <w:rsid w:val="00EC0A61"/>
    <w:rsid w:val="00EC16A6"/>
    <w:rsid w:val="00EC187A"/>
    <w:rsid w:val="00EC1973"/>
    <w:rsid w:val="00EC2A09"/>
    <w:rsid w:val="00EC3C78"/>
    <w:rsid w:val="00EC4172"/>
    <w:rsid w:val="00EC4E89"/>
    <w:rsid w:val="00EC5230"/>
    <w:rsid w:val="00EC55DE"/>
    <w:rsid w:val="00EC5B01"/>
    <w:rsid w:val="00EC60E8"/>
    <w:rsid w:val="00EC623F"/>
    <w:rsid w:val="00EC64C6"/>
    <w:rsid w:val="00EC6549"/>
    <w:rsid w:val="00EC7961"/>
    <w:rsid w:val="00EC7C4F"/>
    <w:rsid w:val="00ED0AA6"/>
    <w:rsid w:val="00ED0D99"/>
    <w:rsid w:val="00ED16B6"/>
    <w:rsid w:val="00ED2B32"/>
    <w:rsid w:val="00ED3A63"/>
    <w:rsid w:val="00ED404C"/>
    <w:rsid w:val="00ED4057"/>
    <w:rsid w:val="00ED4C87"/>
    <w:rsid w:val="00ED53E6"/>
    <w:rsid w:val="00ED6431"/>
    <w:rsid w:val="00EE0E50"/>
    <w:rsid w:val="00EE1297"/>
    <w:rsid w:val="00EE1315"/>
    <w:rsid w:val="00EE31B0"/>
    <w:rsid w:val="00EE365D"/>
    <w:rsid w:val="00EE5445"/>
    <w:rsid w:val="00EE5F2D"/>
    <w:rsid w:val="00EE68B8"/>
    <w:rsid w:val="00EE6997"/>
    <w:rsid w:val="00EE73A8"/>
    <w:rsid w:val="00EE7BF7"/>
    <w:rsid w:val="00EF0E76"/>
    <w:rsid w:val="00EF0E99"/>
    <w:rsid w:val="00EF32B0"/>
    <w:rsid w:val="00EF5097"/>
    <w:rsid w:val="00EF5486"/>
    <w:rsid w:val="00EF59F5"/>
    <w:rsid w:val="00EF6409"/>
    <w:rsid w:val="00EF7C40"/>
    <w:rsid w:val="00F0037D"/>
    <w:rsid w:val="00F02696"/>
    <w:rsid w:val="00F02B73"/>
    <w:rsid w:val="00F0393E"/>
    <w:rsid w:val="00F044C4"/>
    <w:rsid w:val="00F05E73"/>
    <w:rsid w:val="00F060E7"/>
    <w:rsid w:val="00F0617D"/>
    <w:rsid w:val="00F06F56"/>
    <w:rsid w:val="00F075FD"/>
    <w:rsid w:val="00F0771B"/>
    <w:rsid w:val="00F1051B"/>
    <w:rsid w:val="00F118F8"/>
    <w:rsid w:val="00F11BD3"/>
    <w:rsid w:val="00F12CC3"/>
    <w:rsid w:val="00F143FA"/>
    <w:rsid w:val="00F1519A"/>
    <w:rsid w:val="00F158BC"/>
    <w:rsid w:val="00F160D0"/>
    <w:rsid w:val="00F167E9"/>
    <w:rsid w:val="00F1697B"/>
    <w:rsid w:val="00F2276C"/>
    <w:rsid w:val="00F22B6F"/>
    <w:rsid w:val="00F22E67"/>
    <w:rsid w:val="00F22FE3"/>
    <w:rsid w:val="00F2395F"/>
    <w:rsid w:val="00F23985"/>
    <w:rsid w:val="00F2460E"/>
    <w:rsid w:val="00F24DEC"/>
    <w:rsid w:val="00F271B7"/>
    <w:rsid w:val="00F305F4"/>
    <w:rsid w:val="00F30EE6"/>
    <w:rsid w:val="00F310BE"/>
    <w:rsid w:val="00F31178"/>
    <w:rsid w:val="00F31196"/>
    <w:rsid w:val="00F3140B"/>
    <w:rsid w:val="00F314B2"/>
    <w:rsid w:val="00F319C0"/>
    <w:rsid w:val="00F31BA9"/>
    <w:rsid w:val="00F3201A"/>
    <w:rsid w:val="00F3242E"/>
    <w:rsid w:val="00F33ED8"/>
    <w:rsid w:val="00F358DE"/>
    <w:rsid w:val="00F37634"/>
    <w:rsid w:val="00F379AD"/>
    <w:rsid w:val="00F40626"/>
    <w:rsid w:val="00F40ADE"/>
    <w:rsid w:val="00F41A78"/>
    <w:rsid w:val="00F41E7E"/>
    <w:rsid w:val="00F42451"/>
    <w:rsid w:val="00F42657"/>
    <w:rsid w:val="00F42C6C"/>
    <w:rsid w:val="00F437B5"/>
    <w:rsid w:val="00F45357"/>
    <w:rsid w:val="00F453FB"/>
    <w:rsid w:val="00F468E4"/>
    <w:rsid w:val="00F46A75"/>
    <w:rsid w:val="00F46F0E"/>
    <w:rsid w:val="00F471A8"/>
    <w:rsid w:val="00F471CD"/>
    <w:rsid w:val="00F50C11"/>
    <w:rsid w:val="00F512FD"/>
    <w:rsid w:val="00F524FA"/>
    <w:rsid w:val="00F52708"/>
    <w:rsid w:val="00F53997"/>
    <w:rsid w:val="00F53DB0"/>
    <w:rsid w:val="00F54122"/>
    <w:rsid w:val="00F55CE5"/>
    <w:rsid w:val="00F55F83"/>
    <w:rsid w:val="00F57522"/>
    <w:rsid w:val="00F60B20"/>
    <w:rsid w:val="00F61813"/>
    <w:rsid w:val="00F61DDC"/>
    <w:rsid w:val="00F6221C"/>
    <w:rsid w:val="00F629EF"/>
    <w:rsid w:val="00F639E1"/>
    <w:rsid w:val="00F63BBF"/>
    <w:rsid w:val="00F65B94"/>
    <w:rsid w:val="00F66E76"/>
    <w:rsid w:val="00F675EB"/>
    <w:rsid w:val="00F7164B"/>
    <w:rsid w:val="00F7181D"/>
    <w:rsid w:val="00F7216B"/>
    <w:rsid w:val="00F723C6"/>
    <w:rsid w:val="00F72FF1"/>
    <w:rsid w:val="00F73AAE"/>
    <w:rsid w:val="00F743BC"/>
    <w:rsid w:val="00F74501"/>
    <w:rsid w:val="00F74D46"/>
    <w:rsid w:val="00F75FD4"/>
    <w:rsid w:val="00F760DC"/>
    <w:rsid w:val="00F773EA"/>
    <w:rsid w:val="00F81A7F"/>
    <w:rsid w:val="00F81D80"/>
    <w:rsid w:val="00F82F84"/>
    <w:rsid w:val="00F8398D"/>
    <w:rsid w:val="00F84A06"/>
    <w:rsid w:val="00F855E2"/>
    <w:rsid w:val="00F856D5"/>
    <w:rsid w:val="00F86CDE"/>
    <w:rsid w:val="00F92AE9"/>
    <w:rsid w:val="00F9357F"/>
    <w:rsid w:val="00F949C3"/>
    <w:rsid w:val="00F95E07"/>
    <w:rsid w:val="00F96085"/>
    <w:rsid w:val="00F96773"/>
    <w:rsid w:val="00FA0133"/>
    <w:rsid w:val="00FA1327"/>
    <w:rsid w:val="00FA34C4"/>
    <w:rsid w:val="00FA3DF4"/>
    <w:rsid w:val="00FA44C9"/>
    <w:rsid w:val="00FA4A37"/>
    <w:rsid w:val="00FA60E2"/>
    <w:rsid w:val="00FA612E"/>
    <w:rsid w:val="00FA6873"/>
    <w:rsid w:val="00FA6D5B"/>
    <w:rsid w:val="00FA7775"/>
    <w:rsid w:val="00FB1530"/>
    <w:rsid w:val="00FB1A10"/>
    <w:rsid w:val="00FB3032"/>
    <w:rsid w:val="00FB325F"/>
    <w:rsid w:val="00FB32C6"/>
    <w:rsid w:val="00FB37D1"/>
    <w:rsid w:val="00FB3A11"/>
    <w:rsid w:val="00FB4369"/>
    <w:rsid w:val="00FB541B"/>
    <w:rsid w:val="00FB72C7"/>
    <w:rsid w:val="00FC27AB"/>
    <w:rsid w:val="00FC3338"/>
    <w:rsid w:val="00FC4B9D"/>
    <w:rsid w:val="00FC5317"/>
    <w:rsid w:val="00FC718E"/>
    <w:rsid w:val="00FC76E7"/>
    <w:rsid w:val="00FD0612"/>
    <w:rsid w:val="00FD0B58"/>
    <w:rsid w:val="00FD12F0"/>
    <w:rsid w:val="00FD1FC3"/>
    <w:rsid w:val="00FD3612"/>
    <w:rsid w:val="00FD5822"/>
    <w:rsid w:val="00FD6CAA"/>
    <w:rsid w:val="00FD71BB"/>
    <w:rsid w:val="00FE0159"/>
    <w:rsid w:val="00FE09FC"/>
    <w:rsid w:val="00FE2D80"/>
    <w:rsid w:val="00FE3450"/>
    <w:rsid w:val="00FE377A"/>
    <w:rsid w:val="00FE3A5A"/>
    <w:rsid w:val="00FE445A"/>
    <w:rsid w:val="00FE45D1"/>
    <w:rsid w:val="00FE4741"/>
    <w:rsid w:val="00FE568A"/>
    <w:rsid w:val="00FE64C5"/>
    <w:rsid w:val="00FE65DF"/>
    <w:rsid w:val="00FE7DAE"/>
    <w:rsid w:val="00FE7E65"/>
    <w:rsid w:val="00FF0FD4"/>
    <w:rsid w:val="00FF1ECC"/>
    <w:rsid w:val="00FF249C"/>
    <w:rsid w:val="00FF3390"/>
    <w:rsid w:val="00FF355F"/>
    <w:rsid w:val="00FF56A2"/>
    <w:rsid w:val="00FF6D4C"/>
    <w:rsid w:val="00FF6D8D"/>
    <w:rsid w:val="00FF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2DEA9"/>
  <w15:docId w15:val="{09A90DA4-B61E-4EAD-87B3-4E5D4BD0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F1EF8"/>
    <w:pPr>
      <w:spacing w:after="200" w:line="276" w:lineRule="auto"/>
    </w:pPr>
    <w:rPr>
      <w:rFonts w:ascii="Calibri" w:eastAsia="Malgun Gothic" w:hAnsi="Calibr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1EF8"/>
    <w:rPr>
      <w:rFonts w:ascii="Calibri" w:eastAsia="Malgun Gothic" w:hAnsi="Calibri" w:cs="Times New Roman"/>
      <w:sz w:val="20"/>
      <w:szCs w:val="20"/>
      <w:lang w:eastAsia="en-US"/>
    </w:rPr>
  </w:style>
  <w:style w:type="character" w:styleId="FootnoteReference">
    <w:name w:val="footnote reference"/>
    <w:uiPriority w:val="99"/>
    <w:semiHidden/>
    <w:unhideWhenUsed/>
    <w:rsid w:val="00AF1EF8"/>
    <w:rPr>
      <w:vertAlign w:val="superscript"/>
    </w:rPr>
  </w:style>
  <w:style w:type="paragraph" w:styleId="NoSpacing">
    <w:name w:val="No Spacing"/>
    <w:link w:val="NoSpacingChar"/>
    <w:uiPriority w:val="1"/>
    <w:qFormat/>
    <w:rsid w:val="005409C4"/>
    <w:pPr>
      <w:spacing w:after="0" w:line="240" w:lineRule="auto"/>
    </w:pPr>
    <w:rPr>
      <w:rFonts w:ascii="Calibri" w:eastAsia="Malgun Gothic" w:hAnsi="Calibri" w:cs="Times New Roman"/>
    </w:rPr>
  </w:style>
  <w:style w:type="paragraph" w:styleId="CommentText">
    <w:name w:val="annotation text"/>
    <w:basedOn w:val="Normal"/>
    <w:link w:val="CommentTextChar"/>
    <w:unhideWhenUsed/>
    <w:rsid w:val="005364F6"/>
    <w:pPr>
      <w:spacing w:after="200" w:line="276" w:lineRule="auto"/>
    </w:pPr>
    <w:rPr>
      <w:rFonts w:ascii="Calibri" w:eastAsia="Malgun Gothic" w:hAnsi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5364F6"/>
    <w:rPr>
      <w:rFonts w:ascii="Calibri" w:eastAsia="Malgun Gothic" w:hAnsi="Calibri" w:cs="Times New Roman"/>
      <w:sz w:val="20"/>
      <w:szCs w:val="20"/>
      <w:lang w:eastAsia="en-US"/>
    </w:rPr>
  </w:style>
  <w:style w:type="paragraph" w:customStyle="1" w:styleId="h2">
    <w:name w:val="h2"/>
    <w:basedOn w:val="Normal"/>
    <w:rsid w:val="00DE12EE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DE1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34577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65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549"/>
  </w:style>
  <w:style w:type="paragraph" w:styleId="Footer">
    <w:name w:val="footer"/>
    <w:basedOn w:val="Normal"/>
    <w:link w:val="FooterChar"/>
    <w:uiPriority w:val="99"/>
    <w:unhideWhenUsed/>
    <w:rsid w:val="00EC65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549"/>
  </w:style>
  <w:style w:type="character" w:styleId="CommentReference">
    <w:name w:val="annotation reference"/>
    <w:unhideWhenUsed/>
    <w:rsid w:val="001430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7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9EF"/>
    <w:pPr>
      <w:spacing w:after="160" w:line="240" w:lineRule="auto"/>
    </w:pPr>
    <w:rPr>
      <w:rFonts w:asciiTheme="minorHAnsi" w:eastAsiaTheme="minorEastAsia" w:hAnsiTheme="minorHAnsi" w:cstheme="minorBidi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9EF"/>
    <w:rPr>
      <w:rFonts w:ascii="Calibri" w:eastAsia="Malgun Gothic" w:hAnsi="Calibri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D5395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53DF0"/>
    <w:rPr>
      <w:i/>
      <w:iCs/>
    </w:rPr>
  </w:style>
  <w:style w:type="character" w:customStyle="1" w:styleId="apple-converted-space">
    <w:name w:val="apple-converted-space"/>
    <w:basedOn w:val="DefaultParagraphFont"/>
    <w:rsid w:val="00753DF0"/>
  </w:style>
  <w:style w:type="character" w:styleId="Strong">
    <w:name w:val="Strong"/>
    <w:basedOn w:val="DefaultParagraphFont"/>
    <w:uiPriority w:val="22"/>
    <w:qFormat/>
    <w:rsid w:val="005C01D1"/>
    <w:rPr>
      <w:b/>
      <w:bCs/>
    </w:rPr>
  </w:style>
  <w:style w:type="paragraph" w:styleId="ListParagraph">
    <w:name w:val="List Paragraph"/>
    <w:basedOn w:val="Normal"/>
    <w:uiPriority w:val="34"/>
    <w:qFormat/>
    <w:rsid w:val="0057552F"/>
    <w:pPr>
      <w:ind w:left="720"/>
      <w:contextualSpacing/>
    </w:pPr>
  </w:style>
  <w:style w:type="paragraph" w:customStyle="1" w:styleId="Standard">
    <w:name w:val="Standard"/>
    <w:rsid w:val="00E61131"/>
    <w:pPr>
      <w:suppressAutoHyphens/>
      <w:autoSpaceDN w:val="0"/>
      <w:spacing w:after="200" w:line="276" w:lineRule="auto"/>
      <w:textAlignment w:val="baseline"/>
    </w:pPr>
    <w:rPr>
      <w:rFonts w:ascii="Calibri" w:eastAsia="Batang" w:hAnsi="Calibri" w:cs="Tahoma"/>
      <w:kern w:val="3"/>
    </w:rPr>
  </w:style>
  <w:style w:type="paragraph" w:customStyle="1" w:styleId="EndNoteBibliographyTitle">
    <w:name w:val="EndNote Bibliography Title"/>
    <w:basedOn w:val="Normal"/>
    <w:link w:val="EndNoteBibliographyTitleChar"/>
    <w:rsid w:val="00F40626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F40626"/>
    <w:rPr>
      <w:rFonts w:ascii="Calibri" w:eastAsia="Malgun Gothic" w:hAnsi="Calibri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40626"/>
    <w:rPr>
      <w:rFonts w:ascii="Calibri" w:eastAsia="Malgun Gothic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06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F40626"/>
    <w:rPr>
      <w:rFonts w:ascii="Calibri" w:eastAsia="Malgun Gothic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F31178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Maintext">
    <w:name w:val="Main text"/>
    <w:basedOn w:val="Normal"/>
    <w:link w:val="MaintextChar"/>
    <w:qFormat/>
    <w:rsid w:val="000A2281"/>
    <w:pPr>
      <w:spacing w:after="120" w:line="360" w:lineRule="auto"/>
      <w:ind w:left="567"/>
    </w:pPr>
    <w:rPr>
      <w:rFonts w:ascii="Times New Roman" w:hAnsi="Times New Roman" w:cs="Times New Roman"/>
      <w:szCs w:val="20"/>
      <w:lang w:eastAsia="en-GB"/>
    </w:rPr>
  </w:style>
  <w:style w:type="character" w:customStyle="1" w:styleId="MaintextChar">
    <w:name w:val="Main text Char"/>
    <w:basedOn w:val="DefaultParagraphFont"/>
    <w:link w:val="Maintext"/>
    <w:rsid w:val="000A2281"/>
    <w:rPr>
      <w:rFonts w:ascii="Times New Roman" w:hAnsi="Times New Roman" w:cs="Times New Roman"/>
      <w:szCs w:val="20"/>
      <w:lang w:eastAsia="en-GB"/>
    </w:rPr>
  </w:style>
  <w:style w:type="paragraph" w:styleId="Revision">
    <w:name w:val="Revision"/>
    <w:hidden/>
    <w:uiPriority w:val="99"/>
    <w:semiHidden/>
    <w:rsid w:val="00556E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2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1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5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0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1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6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9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6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3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0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2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3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87263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74857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0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6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3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9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8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0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9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6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2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3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5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9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3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3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7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4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4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8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1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6696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3586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8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9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9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0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0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3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4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3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2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6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7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8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8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504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73343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1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7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0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8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7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7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8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6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1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26" Type="http://schemas.openxmlformats.org/officeDocument/2006/relationships/image" Target="media/image13.emf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34" Type="http://schemas.openxmlformats.org/officeDocument/2006/relationships/image" Target="media/image21.emf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image" Target="media/image12.emf"/><Relationship Id="rId33" Type="http://schemas.openxmlformats.org/officeDocument/2006/relationships/image" Target="media/image20.emf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1.emf"/><Relationship Id="rId32" Type="http://schemas.openxmlformats.org/officeDocument/2006/relationships/image" Target="media/image19.e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image" Target="media/image10.emf"/><Relationship Id="rId28" Type="http://schemas.openxmlformats.org/officeDocument/2006/relationships/image" Target="media/image15.emf"/><Relationship Id="rId36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31" Type="http://schemas.openxmlformats.org/officeDocument/2006/relationships/image" Target="media/image18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9.emf"/><Relationship Id="rId27" Type="http://schemas.openxmlformats.org/officeDocument/2006/relationships/image" Target="media/image14.emf"/><Relationship Id="rId30" Type="http://schemas.openxmlformats.org/officeDocument/2006/relationships/image" Target="media/image17.emf"/><Relationship Id="rId35" Type="http://schemas.openxmlformats.org/officeDocument/2006/relationships/image" Target="media/image2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F557E-E340-4891-B9C9-AEFB77608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6</Words>
  <Characters>68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T</dc:creator>
  <cp:lastModifiedBy>Labajoy, Leslie Carl</cp:lastModifiedBy>
  <cp:revision>2</cp:revision>
  <cp:lastPrinted>2016-10-05T15:48:00Z</cp:lastPrinted>
  <dcterms:created xsi:type="dcterms:W3CDTF">2020-11-30T02:24:00Z</dcterms:created>
  <dcterms:modified xsi:type="dcterms:W3CDTF">2020-11-30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129323007</vt:i4>
  </property>
</Properties>
</file>